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D67C9" w14:textId="200E3095" w:rsidR="00080776" w:rsidRPr="00EA4C56" w:rsidRDefault="00D44FAF" w:rsidP="00EA4C56">
      <w:pPr>
        <w:widowControl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95465915"/>
      <w:r w:rsidRPr="00EA4C56">
        <w:rPr>
          <w:rFonts w:ascii="Times New Roman" w:hAnsi="Times New Roman" w:cs="Times New Roman"/>
          <w:b/>
          <w:bCs/>
          <w:sz w:val="28"/>
          <w:szCs w:val="28"/>
        </w:rPr>
        <w:t>Supplementary Table</w:t>
      </w:r>
      <w:bookmarkEnd w:id="0"/>
      <w:r w:rsidR="00080776" w:rsidRPr="00EA4C56">
        <w:rPr>
          <w:rFonts w:ascii="Times New Roman" w:hAnsi="Times New Roman" w:cs="Times New Roman"/>
          <w:b/>
          <w:bCs/>
          <w:sz w:val="28"/>
          <w:szCs w:val="28"/>
        </w:rPr>
        <w:t xml:space="preserve"> 1-</w:t>
      </w:r>
      <w:r w:rsidR="00FC1FE9" w:rsidRPr="00EA4C56">
        <w:rPr>
          <w:rFonts w:ascii="Times New Roman" w:hAnsi="Times New Roman" w:cs="Times New Roman"/>
          <w:b/>
          <w:bCs/>
          <w:sz w:val="28"/>
          <w:szCs w:val="28"/>
        </w:rPr>
        <w:t>11</w:t>
      </w:r>
      <w:r w:rsidR="009063A0" w:rsidRPr="00EA4C56">
        <w:rPr>
          <w:rFonts w:ascii="Times New Roman" w:hAnsi="Times New Roman" w:cs="Times New Roman" w:hint="eastAsia"/>
          <w:b/>
          <w:bCs/>
          <w:sz w:val="28"/>
          <w:szCs w:val="28"/>
        </w:rPr>
        <w:t>:</w:t>
      </w:r>
    </w:p>
    <w:p w14:paraId="132ED5FE" w14:textId="563E1A64" w:rsidR="00D414B7" w:rsidRDefault="00D44FAF" w:rsidP="00EA4C56">
      <w:pPr>
        <w:rPr>
          <w:rFonts w:ascii="Times New Roman" w:hAnsi="Times New Roman" w:cs="Times New Roman"/>
          <w:sz w:val="24"/>
          <w:szCs w:val="24"/>
        </w:rPr>
      </w:pPr>
      <w:bookmarkStart w:id="1" w:name="_Hlk95465927"/>
      <w:bookmarkStart w:id="2" w:name="_Hlk98871296"/>
      <w:r w:rsidRPr="00080776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bookmarkEnd w:id="1"/>
      <w:bookmarkEnd w:id="2"/>
      <w:r w:rsidR="007A7FBB" w:rsidRPr="009C262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A7FBB" w:rsidRPr="009C262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Demographic and tumor characteristics of patients with colorectal cancer in SEER </w:t>
      </w:r>
      <w:r w:rsidR="007A7FBB" w:rsidRPr="009C2626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database</w:t>
      </w:r>
      <w:r w:rsidR="007A7FBB" w:rsidRPr="009C262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060" w:type="dxa"/>
        <w:tblLook w:val="04A0" w:firstRow="1" w:lastRow="0" w:firstColumn="1" w:lastColumn="0" w:noHBand="0" w:noVBand="1"/>
      </w:tblPr>
      <w:tblGrid>
        <w:gridCol w:w="3114"/>
        <w:gridCol w:w="2835"/>
        <w:gridCol w:w="2693"/>
        <w:gridCol w:w="1418"/>
      </w:tblGrid>
      <w:tr w:rsidR="001E4BB6" w:rsidRPr="00E1399E" w14:paraId="1CE37427" w14:textId="77777777" w:rsidTr="002765C5">
        <w:trPr>
          <w:trHeight w:val="452"/>
        </w:trPr>
        <w:tc>
          <w:tcPr>
            <w:tcW w:w="311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522A0E4" w14:textId="77777777" w:rsidR="001E4BB6" w:rsidRPr="00E1399E" w:rsidRDefault="001E4BB6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6946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831C5B" w14:textId="702066C3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ER database</w:t>
            </w:r>
          </w:p>
        </w:tc>
      </w:tr>
      <w:tr w:rsidR="00E1399E" w:rsidRPr="00E1399E" w14:paraId="65443BCC" w14:textId="77777777" w:rsidTr="002765C5">
        <w:trPr>
          <w:trHeight w:val="634"/>
        </w:trPr>
        <w:tc>
          <w:tcPr>
            <w:tcW w:w="3114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5CEBAC45" w14:textId="77777777" w:rsidR="00E1399E" w:rsidRPr="00E1399E" w:rsidRDefault="00E1399E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83CC46F" w14:textId="2E51404E" w:rsidR="00E1399E" w:rsidRPr="00E1399E" w:rsidRDefault="00E1399E" w:rsidP="00EA4C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n</w:t>
            </w:r>
            <w:r w:rsidRPr="00E1399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E139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tastasis</w:t>
            </w:r>
            <w:r w:rsidRPr="00E1399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 w:rsidRPr="00E139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=177674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E48A959" w14:textId="31CCCECA" w:rsidR="00E1399E" w:rsidRPr="00E1399E" w:rsidRDefault="00E1399E" w:rsidP="00EA4C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tastasis</w:t>
            </w:r>
            <w:r w:rsidR="002765C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E1399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r w:rsidRPr="00E139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=20043</w:t>
            </w:r>
            <w:r w:rsidRPr="00E1399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49578B3" w14:textId="5F7CE6E7" w:rsidR="00E1399E" w:rsidRPr="00E1399E" w:rsidRDefault="00E1399E" w:rsidP="00EA4C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  <w:r w:rsidRPr="00E139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E4BB6" w:rsidRPr="00E1399E" w14:paraId="482E09AB" w14:textId="77777777" w:rsidTr="002E3442">
        <w:trPr>
          <w:trHeight w:val="280"/>
        </w:trPr>
        <w:tc>
          <w:tcPr>
            <w:tcW w:w="311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9F94F51" w14:textId="77777777" w:rsidR="001E4BB6" w:rsidRPr="00E1399E" w:rsidRDefault="001E4BB6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at CRC diagnosis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C6479CB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5A13064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3CA6FC1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E4BB6" w:rsidRPr="00E1399E" w14:paraId="42B6EDFB" w14:textId="77777777" w:rsidTr="002E3442">
        <w:trPr>
          <w:trHeight w:val="280"/>
        </w:trPr>
        <w:tc>
          <w:tcPr>
            <w:tcW w:w="3114" w:type="dxa"/>
            <w:shd w:val="clear" w:color="auto" w:fill="auto"/>
            <w:vAlign w:val="center"/>
            <w:hideMark/>
          </w:tcPr>
          <w:p w14:paraId="2935B4B2" w14:textId="77777777" w:rsidR="001E4BB6" w:rsidRPr="00E1399E" w:rsidRDefault="001E4BB6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-49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0C61E6C3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605 (10.5)  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2DE6F01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168 (15.8)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A553AA0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E4BB6" w:rsidRPr="00E1399E" w14:paraId="393035AA" w14:textId="77777777" w:rsidTr="002E3442">
        <w:trPr>
          <w:trHeight w:val="280"/>
        </w:trPr>
        <w:tc>
          <w:tcPr>
            <w:tcW w:w="3114" w:type="dxa"/>
            <w:shd w:val="clear" w:color="auto" w:fill="auto"/>
            <w:vAlign w:val="center"/>
            <w:hideMark/>
          </w:tcPr>
          <w:p w14:paraId="7ED49890" w14:textId="77777777" w:rsidR="001E4BB6" w:rsidRPr="00E1399E" w:rsidRDefault="001E4BB6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-69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3CEDB91C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7750 (43.8) 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6E33720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013 (50.0)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5C672D5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E4BB6" w:rsidRPr="00E1399E" w14:paraId="540F45CD" w14:textId="77777777" w:rsidTr="002E3442">
        <w:trPr>
          <w:trHeight w:val="280"/>
        </w:trPr>
        <w:tc>
          <w:tcPr>
            <w:tcW w:w="3114" w:type="dxa"/>
            <w:shd w:val="clear" w:color="auto" w:fill="auto"/>
            <w:vAlign w:val="center"/>
            <w:hideMark/>
          </w:tcPr>
          <w:p w14:paraId="09877DE6" w14:textId="77777777" w:rsidR="001E4BB6" w:rsidRPr="00E1399E" w:rsidRDefault="001E4BB6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70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2DF58A71" w14:textId="5D0E91C0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319 (45.</w:t>
            </w:r>
            <w:r w:rsid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)   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FCCD922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62 (34.2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0B2BD27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E4BB6" w:rsidRPr="00E1399E" w14:paraId="4AB8B755" w14:textId="77777777" w:rsidTr="002E3442">
        <w:trPr>
          <w:trHeight w:val="280"/>
        </w:trPr>
        <w:tc>
          <w:tcPr>
            <w:tcW w:w="3114" w:type="dxa"/>
            <w:shd w:val="clear" w:color="auto" w:fill="auto"/>
            <w:vAlign w:val="center"/>
            <w:hideMark/>
          </w:tcPr>
          <w:p w14:paraId="68F5B1FF" w14:textId="77777777" w:rsidR="001E4BB6" w:rsidRPr="00E1399E" w:rsidRDefault="001E4BB6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34BA6C63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EDCE941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BED53E8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E4BB6" w:rsidRPr="00E1399E" w14:paraId="0BBF1FEC" w14:textId="77777777" w:rsidTr="002E3442">
        <w:trPr>
          <w:trHeight w:val="280"/>
        </w:trPr>
        <w:tc>
          <w:tcPr>
            <w:tcW w:w="3114" w:type="dxa"/>
            <w:shd w:val="clear" w:color="auto" w:fill="auto"/>
            <w:vAlign w:val="center"/>
            <w:hideMark/>
          </w:tcPr>
          <w:p w14:paraId="2B5E1FBB" w14:textId="77777777" w:rsidR="001E4BB6" w:rsidRPr="00E1399E" w:rsidRDefault="001E4BB6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54F41955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675 (48.8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37CA7E6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08 (43.9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041EA1C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E4BB6" w:rsidRPr="00E1399E" w14:paraId="6C08986B" w14:textId="77777777" w:rsidTr="002E3442">
        <w:trPr>
          <w:trHeight w:val="280"/>
        </w:trPr>
        <w:tc>
          <w:tcPr>
            <w:tcW w:w="3114" w:type="dxa"/>
            <w:shd w:val="clear" w:color="auto" w:fill="auto"/>
            <w:vAlign w:val="center"/>
            <w:hideMark/>
          </w:tcPr>
          <w:p w14:paraId="3E385BDA" w14:textId="77777777" w:rsidR="001E4BB6" w:rsidRPr="00E1399E" w:rsidRDefault="001E4BB6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1328A01A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0999 (51.2)  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892BA1F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35 (56.1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FFB0556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E4BB6" w:rsidRPr="00E1399E" w14:paraId="1804FB9D" w14:textId="77777777" w:rsidTr="002E3442">
        <w:trPr>
          <w:trHeight w:val="280"/>
        </w:trPr>
        <w:tc>
          <w:tcPr>
            <w:tcW w:w="3114" w:type="dxa"/>
            <w:shd w:val="clear" w:color="auto" w:fill="auto"/>
            <w:vAlign w:val="center"/>
            <w:hideMark/>
          </w:tcPr>
          <w:p w14:paraId="20CC3B75" w14:textId="77777777" w:rsidR="001E4BB6" w:rsidRPr="00E1399E" w:rsidRDefault="001E4BB6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ar of CRC diagnosis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5611B146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FCAA5FD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C4ED9C4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E4BB6" w:rsidRPr="00E1399E" w14:paraId="148FBE35" w14:textId="77777777" w:rsidTr="002E3442">
        <w:trPr>
          <w:trHeight w:val="280"/>
        </w:trPr>
        <w:tc>
          <w:tcPr>
            <w:tcW w:w="3114" w:type="dxa"/>
            <w:shd w:val="clear" w:color="auto" w:fill="auto"/>
            <w:vAlign w:val="center"/>
            <w:hideMark/>
          </w:tcPr>
          <w:p w14:paraId="12356D7C" w14:textId="77777777" w:rsidR="001E4BB6" w:rsidRPr="00E1399E" w:rsidRDefault="001E4BB6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0-2013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26B5F169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094 (49.6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CFB07F0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46 (52.1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56C3DE8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E4BB6" w:rsidRPr="00E1399E" w14:paraId="0B3AF6D7" w14:textId="77777777" w:rsidTr="002E3442">
        <w:trPr>
          <w:trHeight w:val="280"/>
        </w:trPr>
        <w:tc>
          <w:tcPr>
            <w:tcW w:w="3114" w:type="dxa"/>
            <w:shd w:val="clear" w:color="auto" w:fill="auto"/>
            <w:vAlign w:val="center"/>
            <w:hideMark/>
          </w:tcPr>
          <w:p w14:paraId="6980B152" w14:textId="77777777" w:rsidR="001E4BB6" w:rsidRPr="00E1399E" w:rsidRDefault="001E4BB6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-2018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091F8E3A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9580 (50.4)    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AA00F14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97 (47.9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96F3B19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E4BB6" w:rsidRPr="00E1399E" w14:paraId="5E6E6DB6" w14:textId="77777777" w:rsidTr="002E3442">
        <w:trPr>
          <w:trHeight w:val="280"/>
        </w:trPr>
        <w:tc>
          <w:tcPr>
            <w:tcW w:w="3114" w:type="dxa"/>
            <w:shd w:val="clear" w:color="auto" w:fill="auto"/>
            <w:vAlign w:val="center"/>
            <w:hideMark/>
          </w:tcPr>
          <w:p w14:paraId="701C57E4" w14:textId="77777777" w:rsidR="001E4BB6" w:rsidRPr="00E1399E" w:rsidRDefault="001E4BB6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ce, No. (%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0A64B21A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411550E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7F8CA1C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E4BB6" w:rsidRPr="00E1399E" w14:paraId="49D2F628" w14:textId="77777777" w:rsidTr="002E3442">
        <w:trPr>
          <w:trHeight w:val="280"/>
        </w:trPr>
        <w:tc>
          <w:tcPr>
            <w:tcW w:w="3114" w:type="dxa"/>
            <w:shd w:val="clear" w:color="auto" w:fill="auto"/>
            <w:vAlign w:val="center"/>
            <w:hideMark/>
          </w:tcPr>
          <w:p w14:paraId="4D73BB47" w14:textId="77777777" w:rsidR="001E4BB6" w:rsidRPr="00E1399E" w:rsidRDefault="001E4BB6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6BE47CAA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1399 (79.6) 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78F78D9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233 (76.0)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61BF6AD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E4BB6" w:rsidRPr="00E1399E" w14:paraId="4458BEEA" w14:textId="77777777" w:rsidTr="002E3442">
        <w:trPr>
          <w:trHeight w:val="280"/>
        </w:trPr>
        <w:tc>
          <w:tcPr>
            <w:tcW w:w="3114" w:type="dxa"/>
            <w:shd w:val="clear" w:color="auto" w:fill="auto"/>
            <w:vAlign w:val="center"/>
            <w:hideMark/>
          </w:tcPr>
          <w:p w14:paraId="3D3A35EC" w14:textId="77777777" w:rsidR="001E4BB6" w:rsidRPr="00E1399E" w:rsidRDefault="001E4BB6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7D336CF5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804 (11.1)  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8E7E51F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980 (14.9)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34DA251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E4BB6" w:rsidRPr="00E1399E" w14:paraId="0C163E5F" w14:textId="77777777" w:rsidTr="002E3442">
        <w:trPr>
          <w:trHeight w:val="280"/>
        </w:trPr>
        <w:tc>
          <w:tcPr>
            <w:tcW w:w="3114" w:type="dxa"/>
            <w:shd w:val="clear" w:color="auto" w:fill="auto"/>
            <w:vAlign w:val="center"/>
            <w:hideMark/>
          </w:tcPr>
          <w:p w14:paraId="1BA0E769" w14:textId="77777777" w:rsidR="001E4BB6" w:rsidRPr="00E1399E" w:rsidRDefault="001E4BB6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06DA56CE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471 (9.3)    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140BE09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30 (9.1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BC6FE4B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E4BB6" w:rsidRPr="00E1399E" w14:paraId="122D7AD2" w14:textId="77777777" w:rsidTr="002E3442">
        <w:trPr>
          <w:trHeight w:val="280"/>
        </w:trPr>
        <w:tc>
          <w:tcPr>
            <w:tcW w:w="3114" w:type="dxa"/>
            <w:shd w:val="clear" w:color="auto" w:fill="auto"/>
            <w:vAlign w:val="center"/>
            <w:hideMark/>
          </w:tcPr>
          <w:p w14:paraId="4C636730" w14:textId="77777777" w:rsidR="001E4BB6" w:rsidRPr="00E1399E" w:rsidRDefault="001E4BB6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rade, No. (%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1C7A8620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3784827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874C16E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E4BB6" w:rsidRPr="00E1399E" w14:paraId="68D1BFC7" w14:textId="77777777" w:rsidTr="002E3442">
        <w:trPr>
          <w:trHeight w:val="280"/>
        </w:trPr>
        <w:tc>
          <w:tcPr>
            <w:tcW w:w="3114" w:type="dxa"/>
            <w:shd w:val="clear" w:color="auto" w:fill="auto"/>
            <w:vAlign w:val="center"/>
            <w:hideMark/>
          </w:tcPr>
          <w:p w14:paraId="75CD864E" w14:textId="77777777" w:rsidR="001E4BB6" w:rsidRPr="00E1399E" w:rsidRDefault="001E4BB6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1/2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68A64B21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172 (81.7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E9D274D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42 (72.6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DF9878A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E4BB6" w:rsidRPr="00E1399E" w14:paraId="1311E2D2" w14:textId="77777777" w:rsidTr="002E3442">
        <w:trPr>
          <w:trHeight w:val="280"/>
        </w:trPr>
        <w:tc>
          <w:tcPr>
            <w:tcW w:w="3114" w:type="dxa"/>
            <w:shd w:val="clear" w:color="auto" w:fill="auto"/>
            <w:vAlign w:val="center"/>
            <w:hideMark/>
          </w:tcPr>
          <w:p w14:paraId="51B71EDE" w14:textId="77777777" w:rsidR="001E4BB6" w:rsidRPr="00E1399E" w:rsidRDefault="001E4BB6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3/4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792801DD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2502 (18.3)  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EDC659D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501 (27.4)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832E1EC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E4BB6" w:rsidRPr="00E1399E" w14:paraId="3CD56445" w14:textId="77777777" w:rsidTr="002E3442">
        <w:trPr>
          <w:trHeight w:val="28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30373BBA" w14:textId="77777777" w:rsidR="001E4BB6" w:rsidRPr="00E1399E" w:rsidRDefault="001E4BB6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ary tumor site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51FB1334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81C9A6B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C5CBD41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E4BB6" w:rsidRPr="00E1399E" w14:paraId="4287950B" w14:textId="77777777" w:rsidTr="002E3442">
        <w:trPr>
          <w:trHeight w:val="28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61747611" w14:textId="77777777" w:rsidR="001E4BB6" w:rsidRPr="00E1399E" w:rsidRDefault="001E4BB6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ght Colon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4BE2638F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6497 (48.6)   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71248AE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89 (43.9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37B0BFC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E4BB6" w:rsidRPr="00E1399E" w14:paraId="42E4D3D3" w14:textId="77777777" w:rsidTr="002E3442">
        <w:trPr>
          <w:trHeight w:val="28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666DA04F" w14:textId="77777777" w:rsidR="001E4BB6" w:rsidRPr="00E1399E" w:rsidRDefault="001E4BB6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eft Colon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16ABE452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6830 (26.4)  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B62EDA9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25 (31.1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D445E5B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E4BB6" w:rsidRPr="00E1399E" w14:paraId="7DD735B5" w14:textId="77777777" w:rsidTr="002E3442">
        <w:trPr>
          <w:trHeight w:val="28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5F9F2EC6" w14:textId="77777777" w:rsidR="001E4BB6" w:rsidRPr="00E1399E" w:rsidRDefault="001E4BB6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tum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78D25C0F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4347 (25.0)   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922AE80" w14:textId="2ABD2779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29 (25.</w:t>
            </w:r>
            <w:r w:rsid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) 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28D3281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E4BB6" w:rsidRPr="00E1399E" w14:paraId="632D6496" w14:textId="77777777" w:rsidTr="002E3442">
        <w:trPr>
          <w:trHeight w:val="28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44345F76" w14:textId="77777777" w:rsidR="001E4BB6" w:rsidRPr="00E1399E" w:rsidRDefault="001E4BB6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 stage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283F0244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446C0B9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95C40C3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E4BB6" w:rsidRPr="00E1399E" w14:paraId="7C076D77" w14:textId="77777777" w:rsidTr="002E3442">
        <w:trPr>
          <w:trHeight w:val="28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5F78B01F" w14:textId="77777777" w:rsidR="001E4BB6" w:rsidRPr="00E1399E" w:rsidRDefault="001E4BB6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/T2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3409891A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824 (31.4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CDD7D3D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8 (10.3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81A825A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E4BB6" w:rsidRPr="00E1399E" w14:paraId="7045B006" w14:textId="77777777" w:rsidTr="002E3442">
        <w:trPr>
          <w:trHeight w:val="28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43FF65F7" w14:textId="77777777" w:rsidR="001E4BB6" w:rsidRPr="00E1399E" w:rsidRDefault="001E4BB6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3/T4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37F798C3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850 (68.6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0AC3720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75 (89.7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9CB88A3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E4BB6" w:rsidRPr="00E1399E" w14:paraId="346F02F4" w14:textId="77777777" w:rsidTr="002E3442">
        <w:trPr>
          <w:trHeight w:val="28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3C7EDC14" w14:textId="77777777" w:rsidR="001E4BB6" w:rsidRPr="00E1399E" w:rsidRDefault="001E4BB6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 stage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69CDB584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3B98962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FD834D1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E4BB6" w:rsidRPr="00E1399E" w14:paraId="16ADAC54" w14:textId="77777777" w:rsidTr="002E3442">
        <w:trPr>
          <w:trHeight w:val="28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21D119FE" w14:textId="77777777" w:rsidR="001E4BB6" w:rsidRPr="00E1399E" w:rsidRDefault="001E4BB6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6DDEE675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169 (60.9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B3C17C2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06 (22.0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B682DB0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E4BB6" w:rsidRPr="00E1399E" w14:paraId="0E501A56" w14:textId="77777777" w:rsidTr="002E3442">
        <w:trPr>
          <w:trHeight w:val="28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1FB8E1DE" w14:textId="77777777" w:rsidR="001E4BB6" w:rsidRPr="00E1399E" w:rsidRDefault="001E4BB6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1/N2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12BDC2D7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9505 (39.1)  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4E866A2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37 (78.0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2B614FE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E4BB6" w:rsidRPr="00E1399E" w14:paraId="0AB4F28E" w14:textId="77777777" w:rsidTr="002E3442">
        <w:trPr>
          <w:trHeight w:val="28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320F025A" w14:textId="77777777" w:rsidR="001E4BB6" w:rsidRPr="00E1399E" w:rsidRDefault="001E4BB6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umor histology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04D9F783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8F914A3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69985F5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1E4BB6" w:rsidRPr="00E1399E" w14:paraId="068FF21D" w14:textId="77777777" w:rsidTr="002E3442">
        <w:trPr>
          <w:trHeight w:val="28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5AC9F04D" w14:textId="77777777" w:rsidR="001E4BB6" w:rsidRPr="00E1399E" w:rsidRDefault="001E4BB6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enocarcinomas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10149517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419 (68.9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0A8420A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22 (79.9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1FA3354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E4BB6" w:rsidRPr="00E1399E" w14:paraId="0F521421" w14:textId="77777777" w:rsidTr="002E3442">
        <w:trPr>
          <w:trHeight w:val="28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5B48043F" w14:textId="77777777" w:rsidR="001E4BB6" w:rsidRPr="00E1399E" w:rsidRDefault="001E4BB6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74D7CA30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5255 (31.1)   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5748375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021 (20.1)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1E3E843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E4BB6" w:rsidRPr="00E1399E" w14:paraId="51EABE9F" w14:textId="77777777" w:rsidTr="002E3442">
        <w:trPr>
          <w:trHeight w:val="28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5ADAFBE5" w14:textId="77777777" w:rsidR="001E4BB6" w:rsidRPr="00E1399E" w:rsidRDefault="001E4BB6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umor size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1DFE6C17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4857769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F42D4CE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E4BB6" w:rsidRPr="00E1399E" w14:paraId="1B3478BC" w14:textId="77777777" w:rsidTr="002E3442">
        <w:trPr>
          <w:trHeight w:val="28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359FC728" w14:textId="77777777" w:rsidR="001E4BB6" w:rsidRPr="00E1399E" w:rsidRDefault="001E4BB6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-2]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4DA82ADD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2076 (18.1)  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7813840" w14:textId="35A0156A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5 (5.0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357D288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E4BB6" w:rsidRPr="00E1399E" w14:paraId="73F1EEF3" w14:textId="77777777" w:rsidTr="002E3442">
        <w:trPr>
          <w:trHeight w:val="28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47088928" w14:textId="77777777" w:rsidR="001E4BB6" w:rsidRPr="00E1399E" w:rsidRDefault="001E4BB6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2-5]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2D829A99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8615 (49.9)          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671BBF9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679 (48.3)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444F182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E4BB6" w:rsidRPr="00E1399E" w14:paraId="7A2A4F0E" w14:textId="77777777" w:rsidTr="002E3442">
        <w:trPr>
          <w:trHeight w:val="28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2368E19B" w14:textId="77777777" w:rsidR="001E4BB6" w:rsidRPr="00E1399E" w:rsidRDefault="001E4BB6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&lt;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09A3BE92" w14:textId="2B9BA86A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983 (32.</w:t>
            </w:r>
            <w:r w:rsid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)   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9D2908C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69 (46.7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E003CD3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E4BB6" w:rsidRPr="00E1399E" w14:paraId="700D0FBC" w14:textId="77777777" w:rsidTr="002E3442">
        <w:trPr>
          <w:trHeight w:val="28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4427B536" w14:textId="77777777" w:rsidR="001E4BB6" w:rsidRPr="00E1399E" w:rsidRDefault="001E4BB6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 of nodes examined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425FAC76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B680E85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201F47D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E4BB6" w:rsidRPr="00E1399E" w14:paraId="4BD82B16" w14:textId="77777777" w:rsidTr="002E3442">
        <w:trPr>
          <w:trHeight w:val="28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4021A592" w14:textId="77777777" w:rsidR="001E4BB6" w:rsidRPr="00E1399E" w:rsidRDefault="001E4BB6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12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65D998B2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747 (79.2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7C3C984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47 (69.6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D16B986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E4BB6" w:rsidRPr="00E1399E" w14:paraId="4848E8AF" w14:textId="77777777" w:rsidTr="002E3442">
        <w:trPr>
          <w:trHeight w:val="28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3EF9C9ED" w14:textId="77777777" w:rsidR="001E4BB6" w:rsidRPr="00E1399E" w:rsidRDefault="001E4BB6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12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0FC46843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6927 (20.8)  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CE079AC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6096 (30.4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AA8C98C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E4BB6" w:rsidRPr="00E1399E" w14:paraId="433B3902" w14:textId="77777777" w:rsidTr="002E3442">
        <w:trPr>
          <w:trHeight w:val="28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30135FD6" w14:textId="77777777" w:rsidR="001E4BB6" w:rsidRPr="00E1399E" w:rsidRDefault="001E4BB6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72505B8C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FD4FCA7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8ED50A1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E4BB6" w:rsidRPr="00E1399E" w14:paraId="0DD39618" w14:textId="77777777" w:rsidTr="002E3442">
        <w:trPr>
          <w:trHeight w:val="28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5206D9C4" w14:textId="77777777" w:rsidR="001E4BB6" w:rsidRPr="002F0D1D" w:rsidRDefault="001E4BB6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0D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6BDD1E73" w14:textId="2F3E056D" w:rsidR="001E4BB6" w:rsidRPr="002F0D1D" w:rsidRDefault="002F0D1D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93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)</w:t>
            </w:r>
            <w:r w:rsidR="001E4BB6" w:rsidRPr="002F0D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CE61159" w14:textId="07E99460" w:rsidR="001E4BB6" w:rsidRPr="002F0D1D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0D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="002F0D1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="002F0D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7 (6.6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13448A4" w14:textId="71740609" w:rsidR="001E4BB6" w:rsidRPr="002F0D1D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0D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="002F0D1D"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E4BB6" w:rsidRPr="00E1399E" w14:paraId="514A3738" w14:textId="77777777" w:rsidTr="002E3442">
        <w:trPr>
          <w:trHeight w:val="28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0931DA62" w14:textId="77777777" w:rsidR="001E4BB6" w:rsidRPr="002F0D1D" w:rsidRDefault="001E4BB6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0D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589395E6" w14:textId="47C6B11B" w:rsidR="001E4BB6" w:rsidRPr="002F0D1D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0D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="002F0D1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2F0D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381 (97.1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0EA9084" w14:textId="1FBA2A82" w:rsidR="001E4BB6" w:rsidRPr="002F0D1D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0D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="002F0D1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="002F0D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87 (93.3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1B6EA60" w14:textId="77777777" w:rsidR="001E4BB6" w:rsidRPr="002F0D1D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0D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E4BB6" w:rsidRPr="00E1399E" w14:paraId="749645C7" w14:textId="77777777" w:rsidTr="002E3442">
        <w:trPr>
          <w:trHeight w:val="26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27355116" w14:textId="77777777" w:rsidR="001E4BB6" w:rsidRPr="00E1399E" w:rsidRDefault="001E4BB6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4374887E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8A518E5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0B90234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&lt;0.001     </w:t>
            </w:r>
          </w:p>
        </w:tc>
      </w:tr>
      <w:tr w:rsidR="001E4BB6" w:rsidRPr="00E1399E" w14:paraId="6E84447B" w14:textId="77777777" w:rsidTr="002E3442">
        <w:trPr>
          <w:trHeight w:val="28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43FFC8AC" w14:textId="77777777" w:rsidR="001E4BB6" w:rsidRPr="00E1399E" w:rsidRDefault="001E4BB6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46C23F2F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031 (63.6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4FEB99B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64 (29.8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B232661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E4BB6" w:rsidRPr="00E1399E" w14:paraId="74221590" w14:textId="77777777" w:rsidTr="002E3442">
        <w:trPr>
          <w:trHeight w:val="28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63441C71" w14:textId="77777777" w:rsidR="001E4BB6" w:rsidRPr="00E1399E" w:rsidRDefault="001E4BB6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4703FB55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4643 (36.4)  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ECDD560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79 (70.2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97FBA7D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E4BB6" w:rsidRPr="00E1399E" w14:paraId="2BA03DBE" w14:textId="77777777" w:rsidTr="002E3442">
        <w:trPr>
          <w:trHeight w:val="28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5AA23271" w14:textId="77777777" w:rsidR="001E4BB6" w:rsidRPr="00E1399E" w:rsidRDefault="001E4BB6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diation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1B760014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8EDCFBE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64762A5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1E4BB6" w:rsidRPr="00E1399E" w14:paraId="054AE23D" w14:textId="77777777" w:rsidTr="002E3442">
        <w:trPr>
          <w:trHeight w:val="28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3D6D67C8" w14:textId="77777777" w:rsidR="001E4BB6" w:rsidRPr="00E1399E" w:rsidRDefault="001E4BB6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2933419E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677 (87.1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E691BB2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597 (87.8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1585894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E4BB6" w:rsidRPr="00E1399E" w14:paraId="1143F841" w14:textId="77777777" w:rsidTr="002E3442">
        <w:trPr>
          <w:trHeight w:val="28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24D5E1AE" w14:textId="77777777" w:rsidR="001E4BB6" w:rsidRPr="00E1399E" w:rsidRDefault="001E4BB6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Yes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3C3F876F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2997 (12.9)   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C3B8224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446 (12.2)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1FC9098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E4BB6" w:rsidRPr="00E1399E" w14:paraId="7A1AA4CC" w14:textId="77777777" w:rsidTr="002E3442">
        <w:trPr>
          <w:trHeight w:val="28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779791B4" w14:textId="77777777" w:rsidR="001E4BB6" w:rsidRPr="00E1399E" w:rsidRDefault="001E4BB6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ary tumor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0CBD9A29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0CFBC6F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C7CC83E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&lt;0.001 </w:t>
            </w:r>
          </w:p>
        </w:tc>
      </w:tr>
      <w:tr w:rsidR="001E4BB6" w:rsidRPr="00E1399E" w14:paraId="3C6A7ECC" w14:textId="77777777" w:rsidTr="002E3442">
        <w:trPr>
          <w:trHeight w:val="28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6B3121BD" w14:textId="77777777" w:rsidR="001E4BB6" w:rsidRPr="00E1399E" w:rsidRDefault="001E4BB6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56E844C6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579 (78.0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7A3362D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28 (83.5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B621272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E4BB6" w:rsidRPr="00E1399E" w14:paraId="55BD08FF" w14:textId="77777777" w:rsidTr="002E3442">
        <w:trPr>
          <w:trHeight w:val="280"/>
        </w:trPr>
        <w:tc>
          <w:tcPr>
            <w:tcW w:w="311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8F3AB7" w14:textId="77777777" w:rsidR="001E4BB6" w:rsidRPr="00E1399E" w:rsidRDefault="001E4BB6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DCC59D1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9095 (22.0)  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39E90E0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3315 (16.5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528B539" w14:textId="77777777" w:rsidR="001E4BB6" w:rsidRPr="00E1399E" w:rsidRDefault="001E4BB6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07D8927B" w14:textId="77777777" w:rsidR="007A7FBB" w:rsidRPr="009C2626" w:rsidRDefault="007A7FBB" w:rsidP="00EA4C5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C2626">
        <w:rPr>
          <w:rFonts w:ascii="Times New Roman" w:hAnsi="Times New Roman" w:cs="Times New Roman" w:hint="eastAsia"/>
          <w:b/>
          <w:bCs/>
          <w:sz w:val="20"/>
          <w:szCs w:val="20"/>
        </w:rPr>
        <w:t>N</w:t>
      </w:r>
      <w:r w:rsidRPr="009C2626">
        <w:rPr>
          <w:rFonts w:ascii="Times New Roman" w:hAnsi="Times New Roman" w:cs="Times New Roman"/>
          <w:b/>
          <w:bCs/>
          <w:sz w:val="20"/>
          <w:szCs w:val="20"/>
        </w:rPr>
        <w:t xml:space="preserve">OTE. </w:t>
      </w:r>
      <w:r w:rsidRPr="009C2626">
        <w:rPr>
          <w:rFonts w:ascii="Times New Roman" w:hAnsi="Times New Roman" w:cs="Times New Roman"/>
          <w:sz w:val="20"/>
          <w:szCs w:val="20"/>
        </w:rPr>
        <w:t>P values were calculated using the χ2 test for categorical variables.</w:t>
      </w:r>
    </w:p>
    <w:p w14:paraId="1A783767" w14:textId="7D881ED0" w:rsidR="007A7FBB" w:rsidRDefault="007A7FBB" w:rsidP="00EA4C56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bookmarkStart w:id="3" w:name="_Hlk78119519"/>
      <w:r w:rsidRPr="009C2626">
        <w:rPr>
          <w:rFonts w:ascii="Times New Roman" w:hAnsi="Times New Roman" w:cs="Times New Roman"/>
          <w:b/>
          <w:bCs/>
          <w:sz w:val="20"/>
          <w:szCs w:val="20"/>
        </w:rPr>
        <w:t xml:space="preserve">Abbreviations: </w:t>
      </w:r>
      <w:bookmarkEnd w:id="3"/>
      <w:r w:rsidRPr="009C2626">
        <w:rPr>
          <w:rFonts w:ascii="Times New Roman" w:hAnsi="Times New Roman" w:cs="Times New Roman"/>
          <w:sz w:val="20"/>
          <w:szCs w:val="20"/>
        </w:rPr>
        <w:t xml:space="preserve">CRC, colorectal cancer; SEER, </w:t>
      </w:r>
      <w:r w:rsidRPr="009C2626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Surveillance, Epidemiology, and End Results</w:t>
      </w:r>
      <w:r w:rsidRPr="009C2626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. </w:t>
      </w:r>
    </w:p>
    <w:p w14:paraId="2106745E" w14:textId="77777777" w:rsidR="00EA4C56" w:rsidRDefault="00EA4C56" w:rsidP="00EA4C56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2B28C7C6" w14:textId="77777777" w:rsidR="00EA4C56" w:rsidRDefault="00EA4C56" w:rsidP="00EA4C56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3D2DAB10" w14:textId="77777777" w:rsidR="00EA4C56" w:rsidRDefault="00EA4C56" w:rsidP="00EA4C56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06AB6F49" w14:textId="77777777" w:rsidR="00EA4C56" w:rsidRDefault="00EA4C56" w:rsidP="00EA4C56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13E1824D" w14:textId="77777777" w:rsidR="00EA4C56" w:rsidRDefault="00EA4C56" w:rsidP="00EA4C56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26CEDCBD" w14:textId="77777777" w:rsidR="00EA4C56" w:rsidRDefault="00EA4C56" w:rsidP="00EA4C56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689C4D61" w14:textId="77777777" w:rsidR="00EA4C56" w:rsidRDefault="00EA4C56" w:rsidP="00EA4C56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02C154DA" w14:textId="77777777" w:rsidR="00EA4C56" w:rsidRDefault="00EA4C56" w:rsidP="00EA4C56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4598C6DA" w14:textId="77777777" w:rsidR="00EA4C56" w:rsidRDefault="00EA4C56" w:rsidP="00EA4C56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642C60D0" w14:textId="77777777" w:rsidR="00EA4C56" w:rsidRDefault="00EA4C56" w:rsidP="00EA4C56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0E867B76" w14:textId="77777777" w:rsidR="00EA4C56" w:rsidRDefault="00EA4C56" w:rsidP="00EA4C56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6E2C0218" w14:textId="77777777" w:rsidR="00EA4C56" w:rsidRDefault="00EA4C56" w:rsidP="00EA4C56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6053B623" w14:textId="77777777" w:rsidR="00EA4C56" w:rsidRDefault="00EA4C56" w:rsidP="00EA4C56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59E3D12E" w14:textId="77777777" w:rsidR="00EA4C56" w:rsidRDefault="00EA4C56" w:rsidP="00EA4C56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1354F5E8" w14:textId="77777777" w:rsidR="00EA4C56" w:rsidRDefault="00EA4C56" w:rsidP="00EA4C56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0284867B" w14:textId="77777777" w:rsidR="007C095B" w:rsidRDefault="007C095B" w:rsidP="00EA4C56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1A8AEF8F" w14:textId="77777777" w:rsidR="007C095B" w:rsidRDefault="007C095B" w:rsidP="00EA4C56">
      <w:pP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</w:pPr>
    </w:p>
    <w:p w14:paraId="3A7C0712" w14:textId="77777777" w:rsidR="00EA4C56" w:rsidRDefault="00EA4C56" w:rsidP="00EA4C56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71163870" w14:textId="77777777" w:rsidR="00EA4C56" w:rsidRDefault="00EA4C56" w:rsidP="00EA4C56">
      <w:pP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</w:pPr>
    </w:p>
    <w:p w14:paraId="43F69071" w14:textId="77777777" w:rsidR="00FC1FE9" w:rsidRDefault="00FC1FE9" w:rsidP="00EA4C56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19BC32D9" w14:textId="703C85F3" w:rsidR="00FC1FE9" w:rsidRDefault="00FC1FE9" w:rsidP="00EA4C56">
      <w:pPr>
        <w:rPr>
          <w:rFonts w:ascii="Times New Roman" w:hAnsi="Times New Roman" w:cs="Times New Roman"/>
          <w:sz w:val="24"/>
          <w:szCs w:val="24"/>
        </w:rPr>
      </w:pPr>
      <w:r w:rsidRPr="0008077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8077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80776">
        <w:rPr>
          <w:rFonts w:ascii="Times New Roman" w:hAnsi="Times New Roman" w:cs="Times New Roman"/>
          <w:sz w:val="24"/>
          <w:szCs w:val="24"/>
        </w:rPr>
        <w:t xml:space="preserve"> Performance of </w:t>
      </w:r>
      <w:r w:rsidR="00EA4C56" w:rsidRPr="00080776">
        <w:rPr>
          <w:rFonts w:ascii="Times New Roman" w:hAnsi="Times New Roman" w:cs="Times New Roman"/>
          <w:sz w:val="24"/>
          <w:szCs w:val="24"/>
        </w:rPr>
        <w:t>machine learning models</w:t>
      </w:r>
      <w:r w:rsidR="00EA4C5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654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96"/>
        <w:gridCol w:w="1842"/>
        <w:gridCol w:w="972"/>
        <w:gridCol w:w="1134"/>
        <w:gridCol w:w="1301"/>
        <w:gridCol w:w="1844"/>
        <w:gridCol w:w="851"/>
        <w:gridCol w:w="1105"/>
        <w:gridCol w:w="1130"/>
        <w:gridCol w:w="1985"/>
        <w:gridCol w:w="850"/>
        <w:gridCol w:w="1105"/>
        <w:gridCol w:w="1130"/>
      </w:tblGrid>
      <w:tr w:rsidR="00FC1FE9" w:rsidRPr="00080776" w14:paraId="72157565" w14:textId="77777777" w:rsidTr="00EA4C56">
        <w:trPr>
          <w:trHeight w:val="285"/>
          <w:jc w:val="center"/>
        </w:trPr>
        <w:tc>
          <w:tcPr>
            <w:tcW w:w="1296" w:type="dxa"/>
            <w:vMerge w:val="restart"/>
            <w:shd w:val="clear" w:color="auto" w:fill="auto"/>
            <w:noWrap/>
            <w:vAlign w:val="center"/>
            <w:hideMark/>
          </w:tcPr>
          <w:p w14:paraId="2871551C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249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AD5A3" w14:textId="7018E853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raining </w:t>
            </w:r>
            <w:r w:rsidR="00EA4C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hort</w:t>
            </w:r>
          </w:p>
        </w:tc>
        <w:tc>
          <w:tcPr>
            <w:tcW w:w="4930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2861C" w14:textId="0B07B138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est </w:t>
            </w:r>
            <w:r w:rsidR="00EA4C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hort</w:t>
            </w:r>
          </w:p>
        </w:tc>
        <w:tc>
          <w:tcPr>
            <w:tcW w:w="5070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FCD58" w14:textId="15FD0C41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External validation </w:t>
            </w:r>
            <w:r w:rsidR="00EA4C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hort</w:t>
            </w:r>
          </w:p>
        </w:tc>
      </w:tr>
      <w:tr w:rsidR="00FC1FE9" w:rsidRPr="00080776" w14:paraId="08D6E3FC" w14:textId="77777777" w:rsidTr="00EA4C56">
        <w:trPr>
          <w:trHeight w:val="285"/>
          <w:jc w:val="center"/>
        </w:trPr>
        <w:tc>
          <w:tcPr>
            <w:tcW w:w="1296" w:type="dxa"/>
            <w:vMerge/>
            <w:vAlign w:val="center"/>
            <w:hideMark/>
          </w:tcPr>
          <w:p w14:paraId="3C458805" w14:textId="77777777" w:rsidR="00FC1FE9" w:rsidRPr="00080776" w:rsidRDefault="00FC1FE9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800A0C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U</w:t>
            </w:r>
            <w:r w:rsidRPr="000807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 (95%CI)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0E4D39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ini inde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B53588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4" w:name="RANGE!E21"/>
            <w:r w:rsidRPr="000807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 - Specificity</w:t>
            </w:r>
            <w:bookmarkEnd w:id="4"/>
          </w:p>
        </w:tc>
        <w:tc>
          <w:tcPr>
            <w:tcW w:w="130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D39A98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DE7A2F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U</w:t>
            </w:r>
            <w:r w:rsidRPr="000807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 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02230F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ini index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07C2F3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 - Specificity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CECF93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FE186F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U</w:t>
            </w:r>
            <w:r w:rsidRPr="000807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FC58F4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ini index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ED616E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 - Specificity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BF9C2B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nsitivity</w:t>
            </w:r>
          </w:p>
        </w:tc>
      </w:tr>
      <w:tr w:rsidR="00FC1FE9" w:rsidRPr="00080776" w14:paraId="0C9FB550" w14:textId="77777777" w:rsidTr="00EA4C56">
        <w:trPr>
          <w:trHeight w:val="285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6F4DD2A" w14:textId="77777777" w:rsidR="00FC1FE9" w:rsidRPr="00080776" w:rsidRDefault="00FC1FE9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ndom Forest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D56AF3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3</w:t>
            </w:r>
            <w:r w:rsidRPr="0008077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840-0.846)</w:t>
            </w:r>
          </w:p>
        </w:tc>
        <w:tc>
          <w:tcPr>
            <w:tcW w:w="97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74CC30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CA1418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1</w:t>
            </w:r>
          </w:p>
        </w:tc>
        <w:tc>
          <w:tcPr>
            <w:tcW w:w="13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71C193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7</w:t>
            </w:r>
          </w:p>
        </w:tc>
        <w:tc>
          <w:tcPr>
            <w:tcW w:w="184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1BEA9C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3</w:t>
            </w:r>
            <w:r w:rsidRPr="0008077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787-0.801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044414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7</w:t>
            </w:r>
          </w:p>
        </w:tc>
        <w:tc>
          <w:tcPr>
            <w:tcW w:w="110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B49232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2</w:t>
            </w:r>
          </w:p>
        </w:tc>
        <w:tc>
          <w:tcPr>
            <w:tcW w:w="11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598DB0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2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9D66CB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6 (0.788-0.833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7D22A9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2</w:t>
            </w:r>
          </w:p>
        </w:tc>
        <w:tc>
          <w:tcPr>
            <w:tcW w:w="110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A7679D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0</w:t>
            </w:r>
          </w:p>
        </w:tc>
        <w:tc>
          <w:tcPr>
            <w:tcW w:w="11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3EDC8C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5</w:t>
            </w:r>
          </w:p>
        </w:tc>
      </w:tr>
      <w:tr w:rsidR="00FC1FE9" w:rsidRPr="00080776" w14:paraId="0A12A673" w14:textId="77777777" w:rsidTr="00EA4C56">
        <w:trPr>
          <w:trHeight w:val="285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5FB785B" w14:textId="77777777" w:rsidR="00FC1FE9" w:rsidRPr="00080776" w:rsidRDefault="00FC1FE9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5" w:name="RANGE!A23"/>
            <w:r w:rsidRPr="000807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xtreme Gradient Boosting</w:t>
            </w:r>
            <w:bookmarkEnd w:id="5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B452108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2</w:t>
            </w:r>
            <w:r w:rsidRPr="0008077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798-0.805)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6113847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A8C5BE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EB714F1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60AB3266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8</w:t>
            </w:r>
            <w:r w:rsidRPr="0008077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781-0.79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B94C85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6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9B95F83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791EC39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20130F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5 (0.768-0.80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8803CF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607027B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6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5F6D9EA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3</w:t>
            </w:r>
          </w:p>
        </w:tc>
      </w:tr>
      <w:tr w:rsidR="00FC1FE9" w:rsidRPr="00080776" w14:paraId="48CE5284" w14:textId="77777777" w:rsidTr="00EA4C56">
        <w:trPr>
          <w:trHeight w:val="285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8884559" w14:textId="77777777" w:rsidR="00FC1FE9" w:rsidRPr="00080776" w:rsidRDefault="00FC1FE9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ep Neural Network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ED92A51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6</w:t>
            </w:r>
            <w:r w:rsidRPr="0008077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772-0.779)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C394E1A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760BD8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5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4B1337D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6D1109F7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4</w:t>
            </w:r>
            <w:r w:rsidRPr="0008077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767-0.78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B8347A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9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2C20DF3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99E171D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E9ACB2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4 (0.706-0.74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92F790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8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430336B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6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8315D1F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5</w:t>
            </w:r>
          </w:p>
        </w:tc>
      </w:tr>
      <w:tr w:rsidR="00FC1FE9" w:rsidRPr="00080776" w14:paraId="0CF7C7C8" w14:textId="77777777" w:rsidTr="00EA4C56">
        <w:trPr>
          <w:trHeight w:val="285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E406D24" w14:textId="77777777" w:rsidR="00FC1FE9" w:rsidRPr="00080776" w:rsidRDefault="00FC1FE9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8A7DA16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7</w:t>
            </w:r>
            <w:r w:rsidRPr="0008077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794-0.801)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A66804B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54924B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C7D00F1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299F225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4</w:t>
            </w:r>
            <w:r w:rsidRPr="0008077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787-0.80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EB520D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8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CB7AA0B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D03426F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187F61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5 (0.767-0.80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DB8B2D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0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876F624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6CDB725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6</w:t>
            </w:r>
          </w:p>
        </w:tc>
      </w:tr>
      <w:tr w:rsidR="00FC1FE9" w:rsidRPr="00080776" w14:paraId="32AA04F0" w14:textId="77777777" w:rsidTr="00EA4C56">
        <w:trPr>
          <w:trHeight w:val="285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8B8061F" w14:textId="77777777" w:rsidR="00FC1FE9" w:rsidRPr="00080776" w:rsidRDefault="00FC1FE9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6" w:name="OLE_LINK2"/>
            <w:r w:rsidRPr="000807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-nearest neighbor</w:t>
            </w:r>
            <w:bookmarkEnd w:id="6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6CF8B28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0</w:t>
            </w:r>
            <w:r w:rsidRPr="0008077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817-0.824)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31A6AB4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7C47D1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5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5DC0142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428FCC6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3</w:t>
            </w:r>
            <w:r w:rsidRPr="0008077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714-0.73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75E975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6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4D8A09D1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3A7685F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5BEF5D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9 (0.743-0.77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FA7703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9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8B478B8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E880163" w14:textId="77777777" w:rsidR="00FC1FE9" w:rsidRPr="00080776" w:rsidRDefault="00FC1FE9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8</w:t>
            </w:r>
          </w:p>
        </w:tc>
      </w:tr>
    </w:tbl>
    <w:p w14:paraId="3F8C3A16" w14:textId="77777777" w:rsidR="00FC1FE9" w:rsidRPr="00EA4C56" w:rsidRDefault="00FC1FE9" w:rsidP="00EA4C56">
      <w:pPr>
        <w:rPr>
          <w:rFonts w:ascii="Times New Roman" w:hAnsi="Times New Roman" w:cs="Times New Roman"/>
          <w:sz w:val="20"/>
          <w:szCs w:val="20"/>
        </w:rPr>
      </w:pPr>
      <w:r w:rsidRPr="00EA4C56">
        <w:rPr>
          <w:rFonts w:ascii="Times New Roman" w:hAnsi="Times New Roman" w:cs="Times New Roman"/>
          <w:b/>
          <w:bCs/>
          <w:sz w:val="20"/>
          <w:szCs w:val="20"/>
        </w:rPr>
        <w:t>NOTE.</w:t>
      </w:r>
      <w:r w:rsidRPr="00EA4C56">
        <w:rPr>
          <w:rFonts w:ascii="Times New Roman" w:hAnsi="Times New Roman" w:cs="Times New Roman"/>
          <w:sz w:val="20"/>
          <w:szCs w:val="20"/>
        </w:rPr>
        <w:t xml:space="preserve"> Accuracy of postoperative complications prediction for the Random Forest, Extreme Gradient Boosting, Deep Neural Network, Support Vector Machine, Logistic Regression and K-nearest neighbor in training set, testing set and external validation cohort.</w:t>
      </w:r>
    </w:p>
    <w:p w14:paraId="36BA0770" w14:textId="77777777" w:rsidR="00FC1FE9" w:rsidRPr="00FC1FE9" w:rsidRDefault="00FC1FE9" w:rsidP="00EA4C56">
      <w:pPr>
        <w:rPr>
          <w:rFonts w:ascii="Times New Roman" w:hAnsi="Times New Roman" w:cs="Times New Roman" w:hint="eastAsia"/>
          <w:sz w:val="20"/>
          <w:szCs w:val="20"/>
        </w:rPr>
      </w:pPr>
    </w:p>
    <w:p w14:paraId="5894D281" w14:textId="77777777" w:rsidR="00EA4C56" w:rsidRDefault="00EA4C56" w:rsidP="00EA4C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7AC170" w14:textId="77777777" w:rsidR="00EA4C56" w:rsidRDefault="00EA4C56" w:rsidP="00EA4C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25ABD6" w14:textId="77777777" w:rsidR="00EA4C56" w:rsidRDefault="00EA4C56" w:rsidP="00EA4C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CFD752" w14:textId="77777777" w:rsidR="00EA4C56" w:rsidRDefault="00EA4C56" w:rsidP="00EA4C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B1402E" w14:textId="77777777" w:rsidR="00EA4C56" w:rsidRDefault="00EA4C56" w:rsidP="00EA4C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E7D02C" w14:textId="77777777" w:rsidR="00EA4C56" w:rsidRDefault="00EA4C56" w:rsidP="00EA4C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71F7DA" w14:textId="77777777" w:rsidR="00EA4C56" w:rsidRDefault="00EA4C56" w:rsidP="00EA4C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D11E75" w14:textId="77777777" w:rsidR="00EA4C56" w:rsidRDefault="00EA4C56" w:rsidP="00EA4C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4A5B55" w14:textId="473E6C64" w:rsidR="00535A05" w:rsidRPr="00535A05" w:rsidRDefault="00535A05" w:rsidP="00EA4C56">
      <w:pPr>
        <w:rPr>
          <w:rFonts w:ascii="Times New Roman" w:hAnsi="Times New Roman" w:cs="Times New Roman"/>
          <w:sz w:val="24"/>
          <w:szCs w:val="24"/>
        </w:rPr>
      </w:pPr>
      <w:r w:rsidRPr="00FC1FE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FC1FE9" w:rsidRPr="00FC1FE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C1FE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C1FE9">
        <w:rPr>
          <w:rFonts w:ascii="Times New Roman" w:hAnsi="Times New Roman" w:cs="Times New Roman"/>
          <w:sz w:val="24"/>
          <w:szCs w:val="24"/>
        </w:rPr>
        <w:t xml:space="preserve"> The DeLong test for AUC of </w:t>
      </w:r>
      <w:r w:rsidR="00EA4C56" w:rsidRPr="00FC1FE9">
        <w:rPr>
          <w:rFonts w:ascii="Times New Roman" w:hAnsi="Times New Roman" w:cs="Times New Roman"/>
          <w:sz w:val="24"/>
          <w:szCs w:val="24"/>
        </w:rPr>
        <w:t xml:space="preserve">machine learning models in training </w:t>
      </w:r>
      <w:r w:rsidR="00EA4C56">
        <w:rPr>
          <w:rFonts w:ascii="Times New Roman" w:hAnsi="Times New Roman" w:cs="Times New Roman"/>
          <w:sz w:val="24"/>
          <w:szCs w:val="24"/>
        </w:rPr>
        <w:t>cohort.</w:t>
      </w:r>
    </w:p>
    <w:tbl>
      <w:tblPr>
        <w:tblW w:w="13760" w:type="dxa"/>
        <w:tblLook w:val="04A0" w:firstRow="1" w:lastRow="0" w:firstColumn="1" w:lastColumn="0" w:noHBand="0" w:noVBand="1"/>
      </w:tblPr>
      <w:tblGrid>
        <w:gridCol w:w="2780"/>
        <w:gridCol w:w="1880"/>
        <w:gridCol w:w="2780"/>
        <w:gridCol w:w="2240"/>
        <w:gridCol w:w="2000"/>
        <w:gridCol w:w="2080"/>
      </w:tblGrid>
      <w:tr w:rsidR="00535A05" w:rsidRPr="00535A05" w14:paraId="07AD2EED" w14:textId="77777777" w:rsidTr="00EA4C56">
        <w:trPr>
          <w:trHeight w:val="280"/>
        </w:trPr>
        <w:tc>
          <w:tcPr>
            <w:tcW w:w="27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374743" w14:textId="77777777" w:rsidR="00535A05" w:rsidRPr="00EA4C56" w:rsidRDefault="00535A05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B59267" w14:textId="77777777" w:rsidR="00535A05" w:rsidRPr="00EA4C56" w:rsidRDefault="00535A05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ndom Forest</w:t>
            </w:r>
          </w:p>
        </w:tc>
        <w:tc>
          <w:tcPr>
            <w:tcW w:w="27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BE7B0B" w14:textId="77777777" w:rsidR="00535A05" w:rsidRPr="00EA4C56" w:rsidRDefault="00535A05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xtreme Gradient Boosting</w:t>
            </w:r>
          </w:p>
        </w:tc>
        <w:tc>
          <w:tcPr>
            <w:tcW w:w="22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833820" w14:textId="77777777" w:rsidR="00535A05" w:rsidRPr="00EA4C56" w:rsidRDefault="00535A05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ep Neural Network</w:t>
            </w:r>
          </w:p>
        </w:tc>
        <w:tc>
          <w:tcPr>
            <w:tcW w:w="20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0D0962" w14:textId="77777777" w:rsidR="00535A05" w:rsidRPr="00EA4C56" w:rsidRDefault="00535A05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2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2D9B58" w14:textId="77777777" w:rsidR="00535A05" w:rsidRPr="00EA4C56" w:rsidRDefault="00535A05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-nearest neighbor</w:t>
            </w:r>
          </w:p>
        </w:tc>
      </w:tr>
      <w:tr w:rsidR="00535A05" w:rsidRPr="00535A05" w14:paraId="6CE5764E" w14:textId="77777777" w:rsidTr="00EA4C56">
        <w:trPr>
          <w:trHeight w:val="280"/>
        </w:trPr>
        <w:tc>
          <w:tcPr>
            <w:tcW w:w="27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EDF72B" w14:textId="77777777" w:rsidR="00535A05" w:rsidRPr="00EA4C56" w:rsidRDefault="00535A05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ndom Forest</w:t>
            </w:r>
          </w:p>
        </w:tc>
        <w:tc>
          <w:tcPr>
            <w:tcW w:w="18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2FF883" w14:textId="77777777" w:rsidR="00535A05" w:rsidRPr="00EA4C56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7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5DAA9F" w14:textId="77777777" w:rsidR="00535A05" w:rsidRPr="00EA4C56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675CA5" w14:textId="77777777" w:rsidR="00535A05" w:rsidRPr="00EA4C56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0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59F956" w14:textId="77777777" w:rsidR="00535A05" w:rsidRPr="00EA4C56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BF3874" w14:textId="77777777" w:rsidR="00535A05" w:rsidRPr="00EA4C56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35A05" w:rsidRPr="00535A05" w14:paraId="34C33827" w14:textId="77777777" w:rsidTr="00EA4C56">
        <w:trPr>
          <w:trHeight w:val="28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39F88912" w14:textId="77777777" w:rsidR="00535A05" w:rsidRPr="00EA4C56" w:rsidRDefault="00535A05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xtreme Gradient Boosting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EAF3F66" w14:textId="77777777" w:rsidR="00535A05" w:rsidRPr="00EA4C56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741FE6F2" w14:textId="77777777" w:rsidR="00535A05" w:rsidRPr="00EA4C56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06EBC947" w14:textId="77777777" w:rsidR="00535A05" w:rsidRPr="00EA4C56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0.0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E9569E8" w14:textId="77777777" w:rsidR="00535A05" w:rsidRPr="00EA4C56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50CBD33" w14:textId="77777777" w:rsidR="00535A05" w:rsidRPr="00EA4C56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35A05" w:rsidRPr="00535A05" w14:paraId="51D578A2" w14:textId="77777777" w:rsidTr="00EA4C56">
        <w:trPr>
          <w:trHeight w:val="28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404DF5DA" w14:textId="77777777" w:rsidR="00535A05" w:rsidRPr="00EA4C56" w:rsidRDefault="00535A05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ep Neural Network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9DD8331" w14:textId="77777777" w:rsidR="00535A05" w:rsidRPr="00EA4C56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11FE9DDC" w14:textId="77777777" w:rsidR="00535A05" w:rsidRPr="00EA4C56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6FFAB718" w14:textId="77777777" w:rsidR="00535A05" w:rsidRPr="00EA4C56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04EFA13" w14:textId="77777777" w:rsidR="00535A05" w:rsidRPr="00EA4C56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0DC632C" w14:textId="77777777" w:rsidR="00535A05" w:rsidRPr="00EA4C56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35A05" w:rsidRPr="00535A05" w14:paraId="4DC68825" w14:textId="77777777" w:rsidTr="00EA4C56">
        <w:trPr>
          <w:trHeight w:val="28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0581CB6D" w14:textId="77777777" w:rsidR="00535A05" w:rsidRPr="00EA4C56" w:rsidRDefault="00535A05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F65CFA4" w14:textId="77777777" w:rsidR="00535A05" w:rsidRPr="00EA4C56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5FDBA583" w14:textId="77777777" w:rsidR="00535A05" w:rsidRPr="00EA4C56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086971C1" w14:textId="77777777" w:rsidR="00535A05" w:rsidRPr="00EA4C56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03DA073" w14:textId="77777777" w:rsidR="00535A05" w:rsidRPr="00EA4C56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741437A" w14:textId="77777777" w:rsidR="00535A05" w:rsidRPr="00EA4C56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35A05" w:rsidRPr="00535A05" w14:paraId="445ADD77" w14:textId="77777777" w:rsidTr="00EA4C56">
        <w:trPr>
          <w:trHeight w:val="280"/>
        </w:trPr>
        <w:tc>
          <w:tcPr>
            <w:tcW w:w="27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61D1B3" w14:textId="77777777" w:rsidR="00535A05" w:rsidRPr="00EA4C56" w:rsidRDefault="00535A05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-nearest neighbor</w:t>
            </w:r>
          </w:p>
        </w:tc>
        <w:tc>
          <w:tcPr>
            <w:tcW w:w="18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B6AD33" w14:textId="77777777" w:rsidR="00535A05" w:rsidRPr="00EA4C56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7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1F49F4" w14:textId="77777777" w:rsidR="00535A05" w:rsidRPr="00EA4C56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64F9F8" w14:textId="77777777" w:rsidR="00535A05" w:rsidRPr="00EA4C56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0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D6813F" w14:textId="77777777" w:rsidR="00535A05" w:rsidRPr="00EA4C56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294C24" w14:textId="77777777" w:rsidR="00535A05" w:rsidRPr="00EA4C56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</w:tbl>
    <w:p w14:paraId="06814C39" w14:textId="417B3050" w:rsidR="00535A05" w:rsidRPr="00EA4C56" w:rsidRDefault="00535A05" w:rsidP="00EA4C56">
      <w:pPr>
        <w:rPr>
          <w:rFonts w:ascii="Times New Roman" w:hAnsi="Times New Roman" w:cs="Times New Roman"/>
          <w:sz w:val="20"/>
          <w:szCs w:val="20"/>
        </w:rPr>
      </w:pPr>
      <w:r w:rsidRPr="00EA4C56">
        <w:rPr>
          <w:rFonts w:ascii="Times New Roman" w:hAnsi="Times New Roman" w:cs="Times New Roman"/>
          <w:b/>
          <w:bCs/>
          <w:sz w:val="20"/>
          <w:szCs w:val="20"/>
        </w:rPr>
        <w:t>NOTE.</w:t>
      </w:r>
      <w:r w:rsidRPr="00EA4C56">
        <w:rPr>
          <w:rFonts w:ascii="Times New Roman" w:hAnsi="Times New Roman" w:cs="Times New Roman"/>
          <w:sz w:val="20"/>
          <w:szCs w:val="20"/>
        </w:rPr>
        <w:t xml:space="preserve"> The DeLong test for AUC of Random Forest, Extreme Gradient Boosting, Deep Neural Network, Support Vector Machine, Logistic Regression and K-nearest neighbor in training set.</w:t>
      </w:r>
    </w:p>
    <w:p w14:paraId="05F5C65B" w14:textId="77777777" w:rsidR="00535A05" w:rsidRDefault="00535A05" w:rsidP="00EA4C56">
      <w:pPr>
        <w:rPr>
          <w:rFonts w:ascii="Times New Roman" w:hAnsi="Times New Roman" w:cs="Times New Roman"/>
          <w:szCs w:val="21"/>
        </w:rPr>
      </w:pPr>
    </w:p>
    <w:p w14:paraId="3A51B050" w14:textId="77777777" w:rsidR="00FE6CA1" w:rsidRDefault="00FE6CA1" w:rsidP="00EA4C56">
      <w:pPr>
        <w:rPr>
          <w:rFonts w:ascii="Times New Roman" w:hAnsi="Times New Roman" w:cs="Times New Roman"/>
          <w:szCs w:val="21"/>
        </w:rPr>
      </w:pPr>
    </w:p>
    <w:p w14:paraId="0A0F947C" w14:textId="77777777" w:rsidR="00FE6CA1" w:rsidRDefault="00FE6CA1" w:rsidP="00EA4C56">
      <w:pPr>
        <w:rPr>
          <w:rFonts w:ascii="Times New Roman" w:hAnsi="Times New Roman" w:cs="Times New Roman"/>
          <w:szCs w:val="21"/>
        </w:rPr>
      </w:pPr>
    </w:p>
    <w:p w14:paraId="6CB30217" w14:textId="77777777" w:rsidR="00FE6CA1" w:rsidRDefault="00FE6CA1" w:rsidP="00EA4C56">
      <w:pPr>
        <w:rPr>
          <w:rFonts w:ascii="Times New Roman" w:hAnsi="Times New Roman" w:cs="Times New Roman"/>
          <w:szCs w:val="21"/>
        </w:rPr>
      </w:pPr>
    </w:p>
    <w:p w14:paraId="5EC0CAB2" w14:textId="77777777" w:rsidR="00FE6CA1" w:rsidRDefault="00FE6CA1" w:rsidP="00EA4C56">
      <w:pPr>
        <w:rPr>
          <w:rFonts w:ascii="Times New Roman" w:hAnsi="Times New Roman" w:cs="Times New Roman"/>
          <w:szCs w:val="21"/>
        </w:rPr>
      </w:pPr>
    </w:p>
    <w:p w14:paraId="4A80E4C3" w14:textId="77777777" w:rsidR="00FE6CA1" w:rsidRDefault="00FE6CA1" w:rsidP="00EA4C56">
      <w:pPr>
        <w:rPr>
          <w:rFonts w:ascii="Times New Roman" w:hAnsi="Times New Roman" w:cs="Times New Roman"/>
          <w:szCs w:val="21"/>
        </w:rPr>
      </w:pPr>
    </w:p>
    <w:p w14:paraId="7D4EBF9C" w14:textId="77777777" w:rsidR="00FE6CA1" w:rsidRDefault="00FE6CA1" w:rsidP="00EA4C56">
      <w:pPr>
        <w:rPr>
          <w:rFonts w:ascii="Times New Roman" w:hAnsi="Times New Roman" w:cs="Times New Roman"/>
          <w:szCs w:val="21"/>
        </w:rPr>
      </w:pPr>
    </w:p>
    <w:p w14:paraId="64625B5C" w14:textId="77777777" w:rsidR="00FE6CA1" w:rsidRDefault="00FE6CA1" w:rsidP="00EA4C56">
      <w:pPr>
        <w:rPr>
          <w:rFonts w:ascii="Times New Roman" w:hAnsi="Times New Roman" w:cs="Times New Roman"/>
          <w:szCs w:val="21"/>
        </w:rPr>
      </w:pPr>
    </w:p>
    <w:p w14:paraId="3D3310EF" w14:textId="77777777" w:rsidR="00FE6CA1" w:rsidRDefault="00FE6CA1" w:rsidP="00EA4C56">
      <w:pPr>
        <w:rPr>
          <w:rFonts w:ascii="Times New Roman" w:hAnsi="Times New Roman" w:cs="Times New Roman"/>
          <w:szCs w:val="21"/>
        </w:rPr>
      </w:pPr>
    </w:p>
    <w:p w14:paraId="61F81FF5" w14:textId="77777777" w:rsidR="00FE6CA1" w:rsidRDefault="00FE6CA1" w:rsidP="00EA4C56">
      <w:pPr>
        <w:rPr>
          <w:rFonts w:ascii="Times New Roman" w:hAnsi="Times New Roman" w:cs="Times New Roman"/>
          <w:szCs w:val="21"/>
        </w:rPr>
      </w:pPr>
    </w:p>
    <w:p w14:paraId="171EAAA8" w14:textId="77777777" w:rsidR="00FE6CA1" w:rsidRDefault="00FE6CA1" w:rsidP="00EA4C56">
      <w:pPr>
        <w:rPr>
          <w:rFonts w:ascii="Times New Roman" w:hAnsi="Times New Roman" w:cs="Times New Roman"/>
          <w:szCs w:val="21"/>
        </w:rPr>
      </w:pPr>
    </w:p>
    <w:p w14:paraId="37EBE492" w14:textId="77777777" w:rsidR="00FE6CA1" w:rsidRDefault="00FE6CA1" w:rsidP="00EA4C56">
      <w:pPr>
        <w:rPr>
          <w:rFonts w:ascii="Times New Roman" w:hAnsi="Times New Roman" w:cs="Times New Roman"/>
          <w:szCs w:val="21"/>
        </w:rPr>
      </w:pPr>
    </w:p>
    <w:p w14:paraId="4A429BCA" w14:textId="77777777" w:rsidR="00FE6CA1" w:rsidRDefault="00FE6CA1" w:rsidP="00EA4C56">
      <w:pPr>
        <w:rPr>
          <w:rFonts w:ascii="Times New Roman" w:hAnsi="Times New Roman" w:cs="Times New Roman"/>
          <w:szCs w:val="21"/>
        </w:rPr>
      </w:pPr>
    </w:p>
    <w:p w14:paraId="7FFD5369" w14:textId="77777777" w:rsidR="00FE6CA1" w:rsidRDefault="00FE6CA1" w:rsidP="00EA4C56">
      <w:pPr>
        <w:rPr>
          <w:rFonts w:ascii="Times New Roman" w:hAnsi="Times New Roman" w:cs="Times New Roman"/>
          <w:szCs w:val="21"/>
        </w:rPr>
      </w:pPr>
    </w:p>
    <w:p w14:paraId="28C528E9" w14:textId="77777777" w:rsidR="00FE6CA1" w:rsidRDefault="00FE6CA1" w:rsidP="00EA4C56">
      <w:pPr>
        <w:rPr>
          <w:rFonts w:ascii="Times New Roman" w:hAnsi="Times New Roman" w:cs="Times New Roman"/>
          <w:szCs w:val="21"/>
        </w:rPr>
      </w:pPr>
    </w:p>
    <w:p w14:paraId="7811CED1" w14:textId="77777777" w:rsidR="00FE6CA1" w:rsidRDefault="00FE6CA1" w:rsidP="00EA4C56">
      <w:pPr>
        <w:rPr>
          <w:rFonts w:ascii="Times New Roman" w:hAnsi="Times New Roman" w:cs="Times New Roman"/>
          <w:szCs w:val="21"/>
        </w:rPr>
      </w:pPr>
    </w:p>
    <w:p w14:paraId="2937C4E1" w14:textId="77777777" w:rsidR="00FE6CA1" w:rsidRPr="00535A05" w:rsidRDefault="00FE6CA1" w:rsidP="00EA4C56">
      <w:pPr>
        <w:rPr>
          <w:rFonts w:ascii="Times New Roman" w:hAnsi="Times New Roman" w:cs="Times New Roman" w:hint="eastAsia"/>
          <w:szCs w:val="21"/>
        </w:rPr>
      </w:pPr>
    </w:p>
    <w:p w14:paraId="471B34CF" w14:textId="1F0625F2" w:rsidR="00535A05" w:rsidRDefault="00535A05" w:rsidP="00EA4C56">
      <w:pPr>
        <w:rPr>
          <w:rFonts w:ascii="Times New Roman" w:hAnsi="Times New Roman" w:cs="Times New Roman"/>
          <w:sz w:val="24"/>
          <w:szCs w:val="24"/>
        </w:rPr>
      </w:pPr>
      <w:r w:rsidRPr="00FC1FE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FC1FE9" w:rsidRPr="00FC1FE9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C1FE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C1FE9">
        <w:rPr>
          <w:rFonts w:ascii="Times New Roman" w:hAnsi="Times New Roman" w:cs="Times New Roman"/>
          <w:sz w:val="24"/>
          <w:szCs w:val="24"/>
        </w:rPr>
        <w:t xml:space="preserve"> The DeLong test for AUC of </w:t>
      </w:r>
      <w:r w:rsidR="00EA4C56" w:rsidRPr="00FC1FE9">
        <w:rPr>
          <w:rFonts w:ascii="Times New Roman" w:hAnsi="Times New Roman" w:cs="Times New Roman"/>
          <w:sz w:val="24"/>
          <w:szCs w:val="24"/>
        </w:rPr>
        <w:t xml:space="preserve">machine learning models in testing </w:t>
      </w:r>
      <w:r w:rsidR="00EA4C56">
        <w:rPr>
          <w:rFonts w:ascii="Times New Roman" w:hAnsi="Times New Roman" w:cs="Times New Roman"/>
          <w:sz w:val="24"/>
          <w:szCs w:val="24"/>
        </w:rPr>
        <w:t>cohort.</w:t>
      </w:r>
    </w:p>
    <w:tbl>
      <w:tblPr>
        <w:tblW w:w="13760" w:type="dxa"/>
        <w:tblLook w:val="04A0" w:firstRow="1" w:lastRow="0" w:firstColumn="1" w:lastColumn="0" w:noHBand="0" w:noVBand="1"/>
      </w:tblPr>
      <w:tblGrid>
        <w:gridCol w:w="2780"/>
        <w:gridCol w:w="1880"/>
        <w:gridCol w:w="2780"/>
        <w:gridCol w:w="2240"/>
        <w:gridCol w:w="2000"/>
        <w:gridCol w:w="2080"/>
      </w:tblGrid>
      <w:tr w:rsidR="00535A05" w:rsidRPr="00535A05" w14:paraId="32E5265E" w14:textId="77777777" w:rsidTr="00EA4C56">
        <w:trPr>
          <w:trHeight w:val="280"/>
        </w:trPr>
        <w:tc>
          <w:tcPr>
            <w:tcW w:w="27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C5B0FA" w14:textId="0152A764" w:rsidR="00535A05" w:rsidRPr="00EA4C56" w:rsidRDefault="00535A05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236779" w14:textId="35482655" w:rsidR="00535A05" w:rsidRPr="00EA4C56" w:rsidRDefault="00535A05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andom Forest</w:t>
            </w:r>
          </w:p>
        </w:tc>
        <w:tc>
          <w:tcPr>
            <w:tcW w:w="27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456226" w14:textId="33AAF5AC" w:rsidR="00535A05" w:rsidRPr="00EA4C56" w:rsidRDefault="00535A05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Extreme Gradient Boosting</w:t>
            </w:r>
          </w:p>
        </w:tc>
        <w:tc>
          <w:tcPr>
            <w:tcW w:w="22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D339CC" w14:textId="44D4D7A8" w:rsidR="00535A05" w:rsidRPr="00EA4C56" w:rsidRDefault="00535A05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Deep Neural Network</w:t>
            </w:r>
          </w:p>
        </w:tc>
        <w:tc>
          <w:tcPr>
            <w:tcW w:w="20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5D39D4" w14:textId="3181134B" w:rsidR="00535A05" w:rsidRPr="00EA4C56" w:rsidRDefault="00535A05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Logistic Regression</w:t>
            </w:r>
          </w:p>
        </w:tc>
        <w:tc>
          <w:tcPr>
            <w:tcW w:w="2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803103" w14:textId="585514CF" w:rsidR="00535A05" w:rsidRPr="00EA4C56" w:rsidRDefault="00535A05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K-nearest neighbor</w:t>
            </w:r>
          </w:p>
        </w:tc>
      </w:tr>
      <w:tr w:rsidR="00535A05" w:rsidRPr="00535A05" w14:paraId="6FC4EB75" w14:textId="77777777" w:rsidTr="00EA4C56">
        <w:trPr>
          <w:trHeight w:val="280"/>
        </w:trPr>
        <w:tc>
          <w:tcPr>
            <w:tcW w:w="27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FDBBAB" w14:textId="128F54FB" w:rsidR="00535A05" w:rsidRPr="00EA4C56" w:rsidRDefault="00535A05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andom Forest</w:t>
            </w:r>
          </w:p>
        </w:tc>
        <w:tc>
          <w:tcPr>
            <w:tcW w:w="18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154897" w14:textId="06D106EE" w:rsidR="00535A05" w:rsidRPr="00EA4C56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7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8EAEE8" w14:textId="4CFA206E" w:rsidR="00535A05" w:rsidRPr="00EA4C56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22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D8E368" w14:textId="4BBEF0C3" w:rsidR="00535A05" w:rsidRPr="00EA4C56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20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98E0A0" w14:textId="38A319F8" w:rsidR="00535A05" w:rsidRPr="00EA4C56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EE3DC8" w14:textId="70C760B3" w:rsidR="00535A05" w:rsidRPr="00EA4C56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35A05" w:rsidRPr="00535A05" w14:paraId="300799DA" w14:textId="77777777" w:rsidTr="00EA4C56">
        <w:trPr>
          <w:trHeight w:val="28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7089E47B" w14:textId="411E669C" w:rsidR="00535A05" w:rsidRPr="00EA4C56" w:rsidRDefault="00535A05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Extreme Gradient Boosting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50F41FC" w14:textId="05566CA7" w:rsidR="00535A05" w:rsidRPr="00EA4C56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656351C3" w14:textId="231C6513" w:rsidR="00535A05" w:rsidRPr="00EA4C56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2E44915D" w14:textId="22E3D2B6" w:rsidR="00535A05" w:rsidRPr="00EA4C56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789695D" w14:textId="3090E177" w:rsidR="00535A05" w:rsidRPr="00EA4C56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D9BE0B1" w14:textId="76BCC65C" w:rsidR="00535A05" w:rsidRPr="00EA4C56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35A05" w:rsidRPr="00535A05" w14:paraId="3093E0A8" w14:textId="77777777" w:rsidTr="00EA4C56">
        <w:trPr>
          <w:trHeight w:val="28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2EA618D6" w14:textId="3E40FC49" w:rsidR="00535A05" w:rsidRPr="00EA4C56" w:rsidRDefault="00535A05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Deep Neural Network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5139F03" w14:textId="5A3CF40C" w:rsidR="00535A05" w:rsidRPr="00EA4C56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4CC804B0" w14:textId="06A2034F" w:rsidR="00535A05" w:rsidRPr="00EA4C56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3068C288" w14:textId="26358966" w:rsidR="00535A05" w:rsidRPr="00EA4C56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DFBB924" w14:textId="5E844F28" w:rsidR="00535A05" w:rsidRPr="00EA4C56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CFA7CD5" w14:textId="1294890C" w:rsidR="00535A05" w:rsidRPr="00EA4C56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35A05" w:rsidRPr="00535A05" w14:paraId="45DF5918" w14:textId="77777777" w:rsidTr="00EA4C56">
        <w:trPr>
          <w:trHeight w:val="28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341E4873" w14:textId="103A32F3" w:rsidR="00535A05" w:rsidRPr="00EA4C56" w:rsidRDefault="00535A05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Logistic Regression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8CE3F32" w14:textId="472A1CF6" w:rsidR="00535A05" w:rsidRPr="00EA4C56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6B5B055A" w14:textId="36948ABD" w:rsidR="00535A05" w:rsidRPr="00EA4C56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1DE943A3" w14:textId="0FDA5947" w:rsidR="00535A05" w:rsidRPr="00EA4C56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8D47419" w14:textId="79E7FEF9" w:rsidR="00535A05" w:rsidRPr="00EA4C56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976992F" w14:textId="71CBFC3A" w:rsidR="00535A05" w:rsidRPr="00EA4C56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35A05" w:rsidRPr="00535A05" w14:paraId="0E128749" w14:textId="77777777" w:rsidTr="00EA4C56">
        <w:trPr>
          <w:trHeight w:val="280"/>
        </w:trPr>
        <w:tc>
          <w:tcPr>
            <w:tcW w:w="27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69D054" w14:textId="2081D775" w:rsidR="00535A05" w:rsidRPr="00EA4C56" w:rsidRDefault="00535A05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K-nearest neighbor</w:t>
            </w:r>
          </w:p>
        </w:tc>
        <w:tc>
          <w:tcPr>
            <w:tcW w:w="18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69DB7E" w14:textId="3F34AEFB" w:rsidR="00535A05" w:rsidRPr="00EA4C56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7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16345D" w14:textId="51DF6557" w:rsidR="00535A05" w:rsidRPr="00EA4C56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E3811D" w14:textId="5EA42EC3" w:rsidR="00535A05" w:rsidRPr="00EA4C56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DD319F" w14:textId="11A2E53D" w:rsidR="00535A05" w:rsidRPr="00EA4C56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C54C72" w14:textId="28A4537D" w:rsidR="00535A05" w:rsidRPr="00EA4C56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C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14:paraId="669DDBDF" w14:textId="76AF77E9" w:rsidR="00535A05" w:rsidRPr="00EA4C56" w:rsidRDefault="00535A05" w:rsidP="00EA4C56">
      <w:pPr>
        <w:rPr>
          <w:rFonts w:ascii="Times New Roman" w:hAnsi="Times New Roman" w:cs="Times New Roman"/>
          <w:sz w:val="20"/>
          <w:szCs w:val="20"/>
        </w:rPr>
      </w:pPr>
      <w:r w:rsidRPr="00EA4C56">
        <w:rPr>
          <w:rFonts w:ascii="Times New Roman" w:hAnsi="Times New Roman" w:cs="Times New Roman"/>
          <w:b/>
          <w:bCs/>
          <w:sz w:val="20"/>
          <w:szCs w:val="20"/>
        </w:rPr>
        <w:t>NOTE.</w:t>
      </w:r>
      <w:r w:rsidRPr="00EA4C56">
        <w:rPr>
          <w:rFonts w:ascii="Times New Roman" w:hAnsi="Times New Roman" w:cs="Times New Roman"/>
          <w:sz w:val="20"/>
          <w:szCs w:val="20"/>
        </w:rPr>
        <w:t xml:space="preserve"> The DeLong test for AUC of Random Forest, Extreme Gradient Boosting, Deep Neural Network, Support Vector Machine, Logistic Regression and K-nearest neighbor in testing set.</w:t>
      </w:r>
    </w:p>
    <w:p w14:paraId="353BA8DC" w14:textId="77777777" w:rsidR="00535A05" w:rsidRDefault="00535A05" w:rsidP="00EA4C56">
      <w:pPr>
        <w:rPr>
          <w:rFonts w:ascii="Times New Roman" w:hAnsi="Times New Roman" w:cs="Times New Roman"/>
          <w:szCs w:val="21"/>
        </w:rPr>
      </w:pPr>
    </w:p>
    <w:p w14:paraId="28B1B4B5" w14:textId="77777777" w:rsidR="00FE6CA1" w:rsidRDefault="00FE6CA1" w:rsidP="00EA4C56">
      <w:pPr>
        <w:rPr>
          <w:rFonts w:ascii="Times New Roman" w:hAnsi="Times New Roman" w:cs="Times New Roman"/>
          <w:szCs w:val="21"/>
        </w:rPr>
      </w:pPr>
    </w:p>
    <w:p w14:paraId="565A60CC" w14:textId="77777777" w:rsidR="00FE6CA1" w:rsidRDefault="00FE6CA1" w:rsidP="00EA4C56">
      <w:pPr>
        <w:rPr>
          <w:rFonts w:ascii="Times New Roman" w:hAnsi="Times New Roman" w:cs="Times New Roman"/>
          <w:szCs w:val="21"/>
        </w:rPr>
      </w:pPr>
    </w:p>
    <w:p w14:paraId="157CEF1C" w14:textId="77777777" w:rsidR="00FE6CA1" w:rsidRDefault="00FE6CA1" w:rsidP="00EA4C56">
      <w:pPr>
        <w:rPr>
          <w:rFonts w:ascii="Times New Roman" w:hAnsi="Times New Roman" w:cs="Times New Roman"/>
          <w:szCs w:val="21"/>
        </w:rPr>
      </w:pPr>
    </w:p>
    <w:p w14:paraId="621BC415" w14:textId="77777777" w:rsidR="00FE6CA1" w:rsidRDefault="00FE6CA1" w:rsidP="00EA4C56">
      <w:pPr>
        <w:rPr>
          <w:rFonts w:ascii="Times New Roman" w:hAnsi="Times New Roman" w:cs="Times New Roman"/>
          <w:szCs w:val="21"/>
        </w:rPr>
      </w:pPr>
    </w:p>
    <w:p w14:paraId="16403220" w14:textId="77777777" w:rsidR="00FE6CA1" w:rsidRDefault="00FE6CA1" w:rsidP="00EA4C56">
      <w:pPr>
        <w:rPr>
          <w:rFonts w:ascii="Times New Roman" w:hAnsi="Times New Roman" w:cs="Times New Roman"/>
          <w:szCs w:val="21"/>
        </w:rPr>
      </w:pPr>
    </w:p>
    <w:p w14:paraId="3834B27A" w14:textId="77777777" w:rsidR="00FE6CA1" w:rsidRDefault="00FE6CA1" w:rsidP="00EA4C56">
      <w:pPr>
        <w:rPr>
          <w:rFonts w:ascii="Times New Roman" w:hAnsi="Times New Roman" w:cs="Times New Roman"/>
          <w:szCs w:val="21"/>
        </w:rPr>
      </w:pPr>
    </w:p>
    <w:p w14:paraId="67C2BA66" w14:textId="77777777" w:rsidR="00FE6CA1" w:rsidRDefault="00FE6CA1" w:rsidP="00EA4C56">
      <w:pPr>
        <w:rPr>
          <w:rFonts w:ascii="Times New Roman" w:hAnsi="Times New Roman" w:cs="Times New Roman"/>
          <w:szCs w:val="21"/>
        </w:rPr>
      </w:pPr>
    </w:p>
    <w:p w14:paraId="2316C1F3" w14:textId="77777777" w:rsidR="00FE6CA1" w:rsidRDefault="00FE6CA1" w:rsidP="00EA4C56">
      <w:pPr>
        <w:rPr>
          <w:rFonts w:ascii="Times New Roman" w:hAnsi="Times New Roman" w:cs="Times New Roman"/>
          <w:szCs w:val="21"/>
        </w:rPr>
      </w:pPr>
    </w:p>
    <w:p w14:paraId="23DF93C8" w14:textId="77777777" w:rsidR="00FE6CA1" w:rsidRDefault="00FE6CA1" w:rsidP="00EA4C56">
      <w:pPr>
        <w:rPr>
          <w:rFonts w:ascii="Times New Roman" w:hAnsi="Times New Roman" w:cs="Times New Roman"/>
          <w:szCs w:val="21"/>
        </w:rPr>
      </w:pPr>
    </w:p>
    <w:p w14:paraId="37008774" w14:textId="77777777" w:rsidR="00FE6CA1" w:rsidRDefault="00FE6CA1" w:rsidP="00EA4C56">
      <w:pPr>
        <w:rPr>
          <w:rFonts w:ascii="Times New Roman" w:hAnsi="Times New Roman" w:cs="Times New Roman"/>
          <w:szCs w:val="21"/>
        </w:rPr>
      </w:pPr>
    </w:p>
    <w:p w14:paraId="3E3E5A45" w14:textId="77777777" w:rsidR="00FE6CA1" w:rsidRDefault="00FE6CA1" w:rsidP="00EA4C56">
      <w:pPr>
        <w:rPr>
          <w:rFonts w:ascii="Times New Roman" w:hAnsi="Times New Roman" w:cs="Times New Roman"/>
          <w:szCs w:val="21"/>
        </w:rPr>
      </w:pPr>
    </w:p>
    <w:p w14:paraId="7036FA8E" w14:textId="77777777" w:rsidR="00FE6CA1" w:rsidRDefault="00FE6CA1" w:rsidP="00EA4C56">
      <w:pPr>
        <w:rPr>
          <w:rFonts w:ascii="Times New Roman" w:hAnsi="Times New Roman" w:cs="Times New Roman"/>
          <w:szCs w:val="21"/>
        </w:rPr>
      </w:pPr>
    </w:p>
    <w:p w14:paraId="43BA3994" w14:textId="77777777" w:rsidR="00FE6CA1" w:rsidRDefault="00FE6CA1" w:rsidP="00EA4C56">
      <w:pPr>
        <w:rPr>
          <w:rFonts w:ascii="Times New Roman" w:hAnsi="Times New Roman" w:cs="Times New Roman"/>
          <w:szCs w:val="21"/>
        </w:rPr>
      </w:pPr>
    </w:p>
    <w:p w14:paraId="5C2A6159" w14:textId="77777777" w:rsidR="00FE6CA1" w:rsidRDefault="00FE6CA1" w:rsidP="00EA4C56">
      <w:pPr>
        <w:rPr>
          <w:rFonts w:ascii="Times New Roman" w:hAnsi="Times New Roman" w:cs="Times New Roman"/>
          <w:szCs w:val="21"/>
        </w:rPr>
      </w:pPr>
    </w:p>
    <w:p w14:paraId="5DB0D61C" w14:textId="77777777" w:rsidR="00FE6CA1" w:rsidRDefault="00FE6CA1" w:rsidP="00EA4C56">
      <w:pPr>
        <w:rPr>
          <w:rFonts w:ascii="Times New Roman" w:hAnsi="Times New Roman" w:cs="Times New Roman"/>
          <w:szCs w:val="21"/>
        </w:rPr>
      </w:pPr>
    </w:p>
    <w:p w14:paraId="43212121" w14:textId="77777777" w:rsidR="00FE6CA1" w:rsidRPr="00535A05" w:rsidRDefault="00FE6CA1" w:rsidP="00EA4C56">
      <w:pPr>
        <w:rPr>
          <w:rFonts w:ascii="Times New Roman" w:hAnsi="Times New Roman" w:cs="Times New Roman" w:hint="eastAsia"/>
          <w:szCs w:val="21"/>
        </w:rPr>
      </w:pPr>
    </w:p>
    <w:p w14:paraId="2E351D29" w14:textId="4D04970C" w:rsidR="00535A05" w:rsidRPr="00535A05" w:rsidRDefault="00535A05" w:rsidP="00EA4C56">
      <w:pPr>
        <w:rPr>
          <w:rFonts w:ascii="Times New Roman" w:hAnsi="Times New Roman" w:cs="Times New Roman"/>
          <w:sz w:val="24"/>
          <w:szCs w:val="24"/>
        </w:rPr>
      </w:pPr>
      <w:r w:rsidRPr="00FC1FE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FC1FE9" w:rsidRPr="00FC1FE9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FC1FE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C1FE9">
        <w:rPr>
          <w:rFonts w:ascii="Times New Roman" w:hAnsi="Times New Roman" w:cs="Times New Roman"/>
          <w:sz w:val="24"/>
          <w:szCs w:val="24"/>
        </w:rPr>
        <w:t xml:space="preserve"> The DeLong test for AUC of </w:t>
      </w:r>
      <w:r w:rsidR="00EA4C56" w:rsidRPr="00FC1FE9">
        <w:rPr>
          <w:rFonts w:ascii="Times New Roman" w:hAnsi="Times New Roman" w:cs="Times New Roman"/>
          <w:sz w:val="24"/>
          <w:szCs w:val="24"/>
        </w:rPr>
        <w:t>machine learning models in validation cohort.</w:t>
      </w:r>
    </w:p>
    <w:tbl>
      <w:tblPr>
        <w:tblW w:w="13760" w:type="dxa"/>
        <w:tblLook w:val="04A0" w:firstRow="1" w:lastRow="0" w:firstColumn="1" w:lastColumn="0" w:noHBand="0" w:noVBand="1"/>
      </w:tblPr>
      <w:tblGrid>
        <w:gridCol w:w="2780"/>
        <w:gridCol w:w="1880"/>
        <w:gridCol w:w="2780"/>
        <w:gridCol w:w="2240"/>
        <w:gridCol w:w="2000"/>
        <w:gridCol w:w="2080"/>
      </w:tblGrid>
      <w:tr w:rsidR="00535A05" w:rsidRPr="00535A05" w14:paraId="7B35061B" w14:textId="77777777" w:rsidTr="00EA4C56">
        <w:trPr>
          <w:trHeight w:val="280"/>
        </w:trPr>
        <w:tc>
          <w:tcPr>
            <w:tcW w:w="27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AC66FD" w14:textId="136F81AE" w:rsidR="00535A05" w:rsidRPr="00535A05" w:rsidRDefault="00535A05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5A0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8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F7E17C" w14:textId="0E619D7E" w:rsidR="00535A05" w:rsidRPr="00EA4C56" w:rsidRDefault="00535A05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4C5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Random Forest</w:t>
            </w:r>
          </w:p>
        </w:tc>
        <w:tc>
          <w:tcPr>
            <w:tcW w:w="27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922943" w14:textId="22CADF7A" w:rsidR="00535A05" w:rsidRPr="00EA4C56" w:rsidRDefault="00535A05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4C5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Extreme Gradient Boosting</w:t>
            </w:r>
          </w:p>
        </w:tc>
        <w:tc>
          <w:tcPr>
            <w:tcW w:w="22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45D9AB" w14:textId="0BD938E6" w:rsidR="00535A05" w:rsidRPr="00EA4C56" w:rsidRDefault="00535A05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4C5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Deep Neural Network</w:t>
            </w:r>
          </w:p>
        </w:tc>
        <w:tc>
          <w:tcPr>
            <w:tcW w:w="20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BC1EEE" w14:textId="71AB023A" w:rsidR="00535A05" w:rsidRPr="00EA4C56" w:rsidRDefault="00535A05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4C5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Logistic Regression</w:t>
            </w:r>
          </w:p>
        </w:tc>
        <w:tc>
          <w:tcPr>
            <w:tcW w:w="2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FB77EF" w14:textId="279B7293" w:rsidR="00535A05" w:rsidRPr="00EA4C56" w:rsidRDefault="00535A05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4C5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K-nearest neighbor</w:t>
            </w:r>
          </w:p>
        </w:tc>
      </w:tr>
      <w:tr w:rsidR="00535A05" w:rsidRPr="00535A05" w14:paraId="151038F7" w14:textId="77777777" w:rsidTr="00EA4C56">
        <w:trPr>
          <w:trHeight w:val="280"/>
        </w:trPr>
        <w:tc>
          <w:tcPr>
            <w:tcW w:w="27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38246F" w14:textId="0D58C6F8" w:rsidR="00535A05" w:rsidRPr="00EA4C56" w:rsidRDefault="00535A05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4C5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Random Forest</w:t>
            </w:r>
          </w:p>
        </w:tc>
        <w:tc>
          <w:tcPr>
            <w:tcW w:w="18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DA7C15" w14:textId="2093A15D" w:rsidR="00535A05" w:rsidRPr="00535A05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5A05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27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D70F96" w14:textId="18A85CEB" w:rsidR="00535A05" w:rsidRPr="00535A05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5A05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22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7DE528" w14:textId="68AF037D" w:rsidR="00535A05" w:rsidRPr="00535A05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5A05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20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CCE615" w14:textId="4AE332B0" w:rsidR="00535A05" w:rsidRPr="00535A05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5A05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2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A37019" w14:textId="2043C571" w:rsidR="00535A05" w:rsidRPr="00535A05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5A05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535A05" w:rsidRPr="00535A05" w14:paraId="029E8B91" w14:textId="77777777" w:rsidTr="00EA4C56">
        <w:trPr>
          <w:trHeight w:val="28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2A6629F5" w14:textId="378E4610" w:rsidR="00535A05" w:rsidRPr="00EA4C56" w:rsidRDefault="00535A05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4C5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Extreme Gradient Boosting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C6467C2" w14:textId="15D14CD1" w:rsidR="00535A05" w:rsidRPr="00535A05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5A05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22ED4975" w14:textId="5E990EF5" w:rsidR="00535A05" w:rsidRPr="00535A05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5A05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0427C807" w14:textId="117A8257" w:rsidR="00535A05" w:rsidRPr="00535A05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5A05">
              <w:rPr>
                <w:rFonts w:ascii="Times New Roman" w:eastAsia="等线" w:hAnsi="Times New Roman" w:cs="Times New Roman"/>
                <w:color w:val="000000"/>
                <w:szCs w:val="21"/>
              </w:rPr>
              <w:t>&gt;0.0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53162B4" w14:textId="6E039969" w:rsidR="00535A05" w:rsidRPr="00535A05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5A05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2A442AB" w14:textId="67A23C02" w:rsidR="00535A05" w:rsidRPr="00535A05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5A05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535A05" w:rsidRPr="00535A05" w14:paraId="26E4A7A6" w14:textId="77777777" w:rsidTr="00EA4C56">
        <w:trPr>
          <w:trHeight w:val="28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175CED4E" w14:textId="4B7C935F" w:rsidR="00535A05" w:rsidRPr="00EA4C56" w:rsidRDefault="00535A05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4C5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Deep Neural Network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3088295" w14:textId="66857518" w:rsidR="00535A05" w:rsidRPr="00535A05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5A05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58867647" w14:textId="35310418" w:rsidR="00535A05" w:rsidRPr="00535A05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5A05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39746E11" w14:textId="4C7B5B88" w:rsidR="00535A05" w:rsidRPr="00535A05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5A05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2AF47B6" w14:textId="69A93C69" w:rsidR="00535A05" w:rsidRPr="00535A05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5A05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95EDA2C" w14:textId="5F23A39A" w:rsidR="00535A05" w:rsidRPr="00535A05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5A05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535A05" w:rsidRPr="00535A05" w14:paraId="452B7DFF" w14:textId="77777777" w:rsidTr="00EA4C56">
        <w:trPr>
          <w:trHeight w:val="28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2D0040BB" w14:textId="709A6C6F" w:rsidR="00535A05" w:rsidRPr="00EA4C56" w:rsidRDefault="00535A05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4C5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Logistic Regression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DC00CF6" w14:textId="55AD23AD" w:rsidR="00535A05" w:rsidRPr="00535A05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5A05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4BBE4110" w14:textId="6D20E95A" w:rsidR="00535A05" w:rsidRPr="00535A05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5A05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5CD2DADA" w14:textId="2FAB7900" w:rsidR="00535A05" w:rsidRPr="00535A05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5A05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022C772" w14:textId="1FE02F80" w:rsidR="00535A05" w:rsidRPr="00535A05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5A05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14A299E" w14:textId="4F7FA2FA" w:rsidR="00535A05" w:rsidRPr="00535A05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5A05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535A05" w:rsidRPr="00535A05" w14:paraId="4DE9F82F" w14:textId="77777777" w:rsidTr="00EA4C56">
        <w:trPr>
          <w:trHeight w:val="280"/>
        </w:trPr>
        <w:tc>
          <w:tcPr>
            <w:tcW w:w="27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8D732F" w14:textId="7B08C570" w:rsidR="00535A05" w:rsidRPr="00EA4C56" w:rsidRDefault="00535A05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4C5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K-nearest neighbor</w:t>
            </w:r>
          </w:p>
        </w:tc>
        <w:tc>
          <w:tcPr>
            <w:tcW w:w="18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8899DB" w14:textId="6F604D6F" w:rsidR="00535A05" w:rsidRPr="00535A05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5A05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27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8340D9" w14:textId="57DC8D95" w:rsidR="00535A05" w:rsidRPr="00535A05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5A05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22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5B99F4" w14:textId="334FA53E" w:rsidR="00535A05" w:rsidRPr="00535A05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5A05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20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2DE64D" w14:textId="6867F58A" w:rsidR="00535A05" w:rsidRPr="00535A05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5A05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2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E90ECE" w14:textId="77548E52" w:rsidR="00535A05" w:rsidRPr="00535A05" w:rsidRDefault="00535A05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5A05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</w:tr>
    </w:tbl>
    <w:p w14:paraId="58749301" w14:textId="00B843F3" w:rsidR="00535A05" w:rsidRPr="00535A05" w:rsidRDefault="00535A05" w:rsidP="00EA4C56">
      <w:pPr>
        <w:rPr>
          <w:rFonts w:ascii="Times New Roman" w:hAnsi="Times New Roman" w:cs="Times New Roman"/>
          <w:szCs w:val="21"/>
        </w:rPr>
      </w:pPr>
      <w:r w:rsidRPr="00535A05">
        <w:rPr>
          <w:rFonts w:ascii="Times New Roman" w:hAnsi="Times New Roman" w:cs="Times New Roman"/>
          <w:b/>
          <w:bCs/>
          <w:szCs w:val="21"/>
        </w:rPr>
        <w:t>NOTE.</w:t>
      </w:r>
      <w:r w:rsidRPr="00535A05">
        <w:rPr>
          <w:rFonts w:ascii="Times New Roman" w:hAnsi="Times New Roman" w:cs="Times New Roman"/>
          <w:szCs w:val="21"/>
        </w:rPr>
        <w:t xml:space="preserve"> The DeLong test for AUC of Random Forest, Extreme Gradient Boosting, Deep Neural Network, Support Vector Machine, Logistic Regression and K-nearest neighbor in validation cohort.</w:t>
      </w:r>
    </w:p>
    <w:p w14:paraId="3FD378C4" w14:textId="77777777" w:rsidR="00D91FBB" w:rsidRDefault="00D91FBB" w:rsidP="00EA4C56">
      <w:pPr>
        <w:rPr>
          <w:rFonts w:ascii="Times New Roman" w:hAnsi="Times New Roman" w:cs="Times New Roman"/>
        </w:rPr>
      </w:pPr>
    </w:p>
    <w:p w14:paraId="5C95B0AA" w14:textId="77777777" w:rsidR="00FE6CA1" w:rsidRDefault="00FE6CA1" w:rsidP="00EA4C56">
      <w:pPr>
        <w:rPr>
          <w:rFonts w:ascii="Times New Roman" w:hAnsi="Times New Roman" w:cs="Times New Roman"/>
        </w:rPr>
      </w:pPr>
    </w:p>
    <w:p w14:paraId="2C633B8F" w14:textId="77777777" w:rsidR="00FE6CA1" w:rsidRDefault="00FE6CA1" w:rsidP="00EA4C56">
      <w:pPr>
        <w:rPr>
          <w:rFonts w:ascii="Times New Roman" w:hAnsi="Times New Roman" w:cs="Times New Roman"/>
        </w:rPr>
      </w:pPr>
    </w:p>
    <w:p w14:paraId="54C37EB0" w14:textId="77777777" w:rsidR="00FE6CA1" w:rsidRDefault="00FE6CA1" w:rsidP="00EA4C56">
      <w:pPr>
        <w:rPr>
          <w:rFonts w:ascii="Times New Roman" w:hAnsi="Times New Roman" w:cs="Times New Roman"/>
        </w:rPr>
      </w:pPr>
    </w:p>
    <w:p w14:paraId="2FBA7BF6" w14:textId="77777777" w:rsidR="00FE6CA1" w:rsidRDefault="00FE6CA1" w:rsidP="00EA4C56">
      <w:pPr>
        <w:rPr>
          <w:rFonts w:ascii="Times New Roman" w:hAnsi="Times New Roman" w:cs="Times New Roman"/>
        </w:rPr>
      </w:pPr>
    </w:p>
    <w:p w14:paraId="247B83DB" w14:textId="77777777" w:rsidR="00FE6CA1" w:rsidRDefault="00FE6CA1" w:rsidP="00EA4C56">
      <w:pPr>
        <w:rPr>
          <w:rFonts w:ascii="Times New Roman" w:hAnsi="Times New Roman" w:cs="Times New Roman"/>
        </w:rPr>
      </w:pPr>
    </w:p>
    <w:p w14:paraId="657AF84A" w14:textId="77777777" w:rsidR="00FE6CA1" w:rsidRDefault="00FE6CA1" w:rsidP="00EA4C56">
      <w:pPr>
        <w:rPr>
          <w:rFonts w:ascii="Times New Roman" w:hAnsi="Times New Roman" w:cs="Times New Roman"/>
        </w:rPr>
      </w:pPr>
    </w:p>
    <w:p w14:paraId="209A4052" w14:textId="77777777" w:rsidR="00FE6CA1" w:rsidRDefault="00FE6CA1" w:rsidP="00EA4C56">
      <w:pPr>
        <w:rPr>
          <w:rFonts w:ascii="Times New Roman" w:hAnsi="Times New Roman" w:cs="Times New Roman"/>
        </w:rPr>
      </w:pPr>
    </w:p>
    <w:p w14:paraId="07C42CD4" w14:textId="77777777" w:rsidR="00FE6CA1" w:rsidRDefault="00FE6CA1" w:rsidP="00EA4C56">
      <w:pPr>
        <w:rPr>
          <w:rFonts w:ascii="Times New Roman" w:hAnsi="Times New Roman" w:cs="Times New Roman"/>
        </w:rPr>
      </w:pPr>
    </w:p>
    <w:p w14:paraId="6ECF4FFE" w14:textId="77777777" w:rsidR="00FE6CA1" w:rsidRDefault="00FE6CA1" w:rsidP="00EA4C56">
      <w:pPr>
        <w:rPr>
          <w:rFonts w:ascii="Times New Roman" w:hAnsi="Times New Roman" w:cs="Times New Roman"/>
        </w:rPr>
      </w:pPr>
    </w:p>
    <w:p w14:paraId="1A418C8E" w14:textId="77777777" w:rsidR="00FE6CA1" w:rsidRDefault="00FE6CA1" w:rsidP="00EA4C56">
      <w:pPr>
        <w:rPr>
          <w:rFonts w:ascii="Times New Roman" w:hAnsi="Times New Roman" w:cs="Times New Roman"/>
        </w:rPr>
      </w:pPr>
    </w:p>
    <w:p w14:paraId="610A8690" w14:textId="77777777" w:rsidR="00FE6CA1" w:rsidRDefault="00FE6CA1" w:rsidP="00EA4C56">
      <w:pPr>
        <w:rPr>
          <w:rFonts w:ascii="Times New Roman" w:hAnsi="Times New Roman" w:cs="Times New Roman"/>
        </w:rPr>
      </w:pPr>
    </w:p>
    <w:p w14:paraId="0C154E7C" w14:textId="77777777" w:rsidR="00FE6CA1" w:rsidRDefault="00FE6CA1" w:rsidP="00EA4C56">
      <w:pPr>
        <w:rPr>
          <w:rFonts w:ascii="Times New Roman" w:hAnsi="Times New Roman" w:cs="Times New Roman"/>
        </w:rPr>
      </w:pPr>
    </w:p>
    <w:p w14:paraId="512227E7" w14:textId="77777777" w:rsidR="00FE6CA1" w:rsidRDefault="00FE6CA1" w:rsidP="00EA4C56">
      <w:pPr>
        <w:rPr>
          <w:rFonts w:ascii="Times New Roman" w:hAnsi="Times New Roman" w:cs="Times New Roman"/>
        </w:rPr>
      </w:pPr>
    </w:p>
    <w:p w14:paraId="3FDF6ADD" w14:textId="77777777" w:rsidR="00FE6CA1" w:rsidRDefault="00FE6CA1" w:rsidP="00EA4C56">
      <w:pPr>
        <w:rPr>
          <w:rFonts w:ascii="Times New Roman" w:hAnsi="Times New Roman" w:cs="Times New Roman"/>
        </w:rPr>
      </w:pPr>
    </w:p>
    <w:p w14:paraId="1F22F660" w14:textId="77777777" w:rsidR="00FE6CA1" w:rsidRDefault="00FE6CA1" w:rsidP="00EA4C56">
      <w:pPr>
        <w:rPr>
          <w:rFonts w:ascii="Times New Roman" w:hAnsi="Times New Roman" w:cs="Times New Roman"/>
        </w:rPr>
      </w:pPr>
    </w:p>
    <w:p w14:paraId="41FF7DFC" w14:textId="77777777" w:rsidR="00FE6CA1" w:rsidRDefault="00FE6CA1" w:rsidP="00EA4C56">
      <w:pPr>
        <w:rPr>
          <w:rFonts w:ascii="Times New Roman" w:hAnsi="Times New Roman" w:cs="Times New Roman" w:hint="eastAsia"/>
        </w:rPr>
      </w:pPr>
    </w:p>
    <w:p w14:paraId="3AD30802" w14:textId="3701420D" w:rsidR="001E67CA" w:rsidRPr="00080776" w:rsidRDefault="001E67CA" w:rsidP="00EA4C56">
      <w:pPr>
        <w:rPr>
          <w:rFonts w:ascii="Times New Roman" w:eastAsia="微软雅黑" w:hAnsi="Times New Roman" w:cs="Times New Roman"/>
          <w:sz w:val="24"/>
          <w:szCs w:val="24"/>
        </w:rPr>
      </w:pPr>
      <w:bookmarkStart w:id="7" w:name="_Hlk98871316"/>
      <w:r w:rsidRPr="0008077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535A05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08077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80776">
        <w:rPr>
          <w:rFonts w:ascii="Times New Roman" w:eastAsia="微软雅黑" w:hAnsi="Times New Roman" w:cs="Times New Roman"/>
          <w:sz w:val="24"/>
          <w:szCs w:val="24"/>
        </w:rPr>
        <w:t>The feature importance for predicting postoperative complications of Extreme Gradient Boosting</w:t>
      </w:r>
      <w:r w:rsidR="003A095E">
        <w:rPr>
          <w:rFonts w:ascii="Times New Roman" w:eastAsia="微软雅黑" w:hAnsi="Times New Roman" w:cs="Times New Roman"/>
          <w:sz w:val="24"/>
          <w:szCs w:val="24"/>
        </w:rPr>
        <w:t>.</w:t>
      </w:r>
    </w:p>
    <w:tbl>
      <w:tblPr>
        <w:tblW w:w="7225" w:type="dxa"/>
        <w:tblLook w:val="04A0" w:firstRow="1" w:lastRow="0" w:firstColumn="1" w:lastColumn="0" w:noHBand="0" w:noVBand="1"/>
      </w:tblPr>
      <w:tblGrid>
        <w:gridCol w:w="3823"/>
        <w:gridCol w:w="3402"/>
      </w:tblGrid>
      <w:tr w:rsidR="001E67CA" w:rsidRPr="001E67CA" w14:paraId="7FD3FAE5" w14:textId="77777777" w:rsidTr="002E3442">
        <w:trPr>
          <w:trHeight w:val="300"/>
        </w:trPr>
        <w:tc>
          <w:tcPr>
            <w:tcW w:w="38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bookmarkEnd w:id="7"/>
          <w:p w14:paraId="5751ACF4" w14:textId="77777777" w:rsidR="001E67CA" w:rsidRPr="003E1084" w:rsidRDefault="001E67CA" w:rsidP="00EA4C56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E1084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actors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64DF35" w14:textId="77777777" w:rsidR="001E67CA" w:rsidRPr="003E1084" w:rsidRDefault="001E67CA" w:rsidP="00EA4C56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E1084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mportance (%)</w:t>
            </w:r>
          </w:p>
        </w:tc>
      </w:tr>
      <w:tr w:rsidR="001E67CA" w:rsidRPr="001E67CA" w14:paraId="6EA7A516" w14:textId="77777777" w:rsidTr="002E3442">
        <w:trPr>
          <w:trHeight w:val="300"/>
        </w:trPr>
        <w:tc>
          <w:tcPr>
            <w:tcW w:w="382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4D3322" w14:textId="77777777" w:rsidR="001E67CA" w:rsidRPr="003E1084" w:rsidRDefault="001E67CA" w:rsidP="00EA4C56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3E108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N stage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AF5047" w14:textId="32F4C278" w:rsidR="001E67CA" w:rsidRPr="003E1084" w:rsidRDefault="001E67CA" w:rsidP="00EA4C5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3E108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8.93</w:t>
            </w:r>
          </w:p>
        </w:tc>
      </w:tr>
      <w:tr w:rsidR="001E67CA" w:rsidRPr="001E67CA" w14:paraId="01645B69" w14:textId="77777777" w:rsidTr="002E3442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3075200C" w14:textId="77777777" w:rsidR="001E67CA" w:rsidRPr="003E1084" w:rsidRDefault="001E67CA" w:rsidP="00EA4C56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3E108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T stage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85B4B4C" w14:textId="7C4C8761" w:rsidR="001E67CA" w:rsidRPr="003E1084" w:rsidRDefault="001E67CA" w:rsidP="00EA4C5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3E108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7.09</w:t>
            </w:r>
          </w:p>
        </w:tc>
      </w:tr>
      <w:tr w:rsidR="001E67CA" w:rsidRPr="001E67CA" w14:paraId="26B063ED" w14:textId="77777777" w:rsidTr="002E3442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0213727C" w14:textId="77777777" w:rsidR="001E67CA" w:rsidRPr="003E1084" w:rsidRDefault="001E67CA" w:rsidP="00EA4C56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3E108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Age at diagnosis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F1BC063" w14:textId="1B3694FA" w:rsidR="001E67CA" w:rsidRPr="003E1084" w:rsidRDefault="001E67CA" w:rsidP="00EA4C5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3E108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9.85</w:t>
            </w:r>
          </w:p>
        </w:tc>
      </w:tr>
      <w:tr w:rsidR="001E67CA" w:rsidRPr="001E67CA" w14:paraId="6BB4EAFF" w14:textId="77777777" w:rsidTr="002E3442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57F6510A" w14:textId="77777777" w:rsidR="001E67CA" w:rsidRPr="003E1084" w:rsidRDefault="001E67CA" w:rsidP="00EA4C56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3E108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Harvested lymph node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F8FD396" w14:textId="054B0605" w:rsidR="001E67CA" w:rsidRPr="003E1084" w:rsidRDefault="001E67CA" w:rsidP="00EA4C5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3E108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9.49</w:t>
            </w:r>
          </w:p>
        </w:tc>
      </w:tr>
      <w:tr w:rsidR="001E67CA" w:rsidRPr="001E67CA" w14:paraId="2923400F" w14:textId="77777777" w:rsidTr="002E3442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16A819BF" w14:textId="77777777" w:rsidR="001E67CA" w:rsidRPr="003E1084" w:rsidRDefault="001E67CA" w:rsidP="00EA4C56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3E108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Tumor size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9F07772" w14:textId="6141C411" w:rsidR="001E67CA" w:rsidRPr="003E1084" w:rsidRDefault="001E67CA" w:rsidP="00EA4C5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3E108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8.60</w:t>
            </w:r>
          </w:p>
        </w:tc>
      </w:tr>
      <w:tr w:rsidR="001E67CA" w:rsidRPr="001E67CA" w14:paraId="3C3201E0" w14:textId="77777777" w:rsidTr="002E3442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485D4BA7" w14:textId="77777777" w:rsidR="001E67CA" w:rsidRPr="003E1084" w:rsidRDefault="001E67CA" w:rsidP="00EA4C56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3E108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Tumor site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E2C1518" w14:textId="3E87C674" w:rsidR="001E67CA" w:rsidRPr="003E1084" w:rsidRDefault="001E67CA" w:rsidP="00EA4C5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3E108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7.66</w:t>
            </w:r>
          </w:p>
        </w:tc>
      </w:tr>
      <w:tr w:rsidR="001E67CA" w:rsidRPr="001E67CA" w14:paraId="6AF2658A" w14:textId="77777777" w:rsidTr="002E3442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657EC524" w14:textId="77777777" w:rsidR="001E67CA" w:rsidRPr="003E1084" w:rsidRDefault="001E67CA" w:rsidP="00EA4C56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3E108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B5DDCF4" w14:textId="35536F28" w:rsidR="001E67CA" w:rsidRPr="003E1084" w:rsidRDefault="001E67CA" w:rsidP="00EA4C5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3E108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7.29</w:t>
            </w:r>
          </w:p>
        </w:tc>
      </w:tr>
      <w:tr w:rsidR="001E67CA" w:rsidRPr="001E67CA" w14:paraId="62C7DCB4" w14:textId="77777777" w:rsidTr="002E3442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702E445C" w14:textId="77777777" w:rsidR="001E67CA" w:rsidRPr="003E1084" w:rsidRDefault="001E67CA" w:rsidP="00EA4C56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3E108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A01668C" w14:textId="69CD23D7" w:rsidR="001E67CA" w:rsidRPr="003E1084" w:rsidRDefault="001E67CA" w:rsidP="00EA4C5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3E108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5.96</w:t>
            </w:r>
          </w:p>
        </w:tc>
      </w:tr>
      <w:tr w:rsidR="001E67CA" w:rsidRPr="001E67CA" w14:paraId="22E070E1" w14:textId="77777777" w:rsidTr="002E3442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286AC90C" w14:textId="77777777" w:rsidR="001E67CA" w:rsidRPr="003E1084" w:rsidRDefault="001E67CA" w:rsidP="00EA4C56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3E108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3AF9B2A" w14:textId="01C2DFCD" w:rsidR="001E67CA" w:rsidRPr="003E1084" w:rsidRDefault="001E67CA" w:rsidP="00EA4C5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3E108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4.09</w:t>
            </w:r>
          </w:p>
        </w:tc>
      </w:tr>
      <w:tr w:rsidR="001E67CA" w:rsidRPr="001E67CA" w14:paraId="2E0C8F5F" w14:textId="77777777" w:rsidTr="002E3442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17571A51" w14:textId="77777777" w:rsidR="001E67CA" w:rsidRPr="003E1084" w:rsidRDefault="001E67CA" w:rsidP="00EA4C56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3E108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Year at diagnosis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3996035" w14:textId="115C9897" w:rsidR="001E67CA" w:rsidRPr="003E1084" w:rsidRDefault="001E67CA" w:rsidP="00EA4C5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3E108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4.02</w:t>
            </w:r>
          </w:p>
        </w:tc>
      </w:tr>
      <w:tr w:rsidR="001E67CA" w:rsidRPr="001E67CA" w14:paraId="0293680D" w14:textId="77777777" w:rsidTr="002E3442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32E4F93E" w14:textId="77777777" w:rsidR="001E67CA" w:rsidRPr="003E1084" w:rsidRDefault="001E67CA" w:rsidP="00EA4C56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3E108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Histologic type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53A8F2D" w14:textId="1A0219AF" w:rsidR="001E67CA" w:rsidRPr="003E1084" w:rsidRDefault="001E67CA" w:rsidP="00EA4C5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3E108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3.91</w:t>
            </w:r>
          </w:p>
        </w:tc>
      </w:tr>
      <w:tr w:rsidR="001E67CA" w:rsidRPr="001E67CA" w14:paraId="158D9B85" w14:textId="77777777" w:rsidTr="002E3442">
        <w:trPr>
          <w:trHeight w:val="300"/>
        </w:trPr>
        <w:tc>
          <w:tcPr>
            <w:tcW w:w="382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0B5EC3" w14:textId="77777777" w:rsidR="001E67CA" w:rsidRPr="003E1084" w:rsidRDefault="001E67CA" w:rsidP="00EA4C56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3E108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Primary cancer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3F46D9" w14:textId="3B3014EA" w:rsidR="001E67CA" w:rsidRPr="003E1084" w:rsidRDefault="001E67CA" w:rsidP="00EA4C5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3E108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3.03</w:t>
            </w:r>
          </w:p>
        </w:tc>
      </w:tr>
    </w:tbl>
    <w:p w14:paraId="2C11845E" w14:textId="77777777" w:rsidR="001E67CA" w:rsidRDefault="001E67CA" w:rsidP="00EA4C56">
      <w:pPr>
        <w:rPr>
          <w:rFonts w:ascii="Times New Roman" w:eastAsia="微软雅黑" w:hAnsi="Times New Roman" w:cs="Times New Roman"/>
          <w:szCs w:val="21"/>
        </w:rPr>
      </w:pPr>
    </w:p>
    <w:p w14:paraId="4BEA824C" w14:textId="77777777" w:rsidR="00FE6CA1" w:rsidRDefault="00FE6CA1" w:rsidP="00EA4C56">
      <w:pPr>
        <w:rPr>
          <w:rFonts w:ascii="Times New Roman" w:eastAsia="微软雅黑" w:hAnsi="Times New Roman" w:cs="Times New Roman"/>
          <w:szCs w:val="21"/>
        </w:rPr>
      </w:pPr>
    </w:p>
    <w:p w14:paraId="5E399755" w14:textId="77777777" w:rsidR="00FE6CA1" w:rsidRDefault="00FE6CA1" w:rsidP="00EA4C56">
      <w:pPr>
        <w:rPr>
          <w:rFonts w:ascii="Times New Roman" w:eastAsia="微软雅黑" w:hAnsi="Times New Roman" w:cs="Times New Roman"/>
          <w:szCs w:val="21"/>
        </w:rPr>
      </w:pPr>
    </w:p>
    <w:p w14:paraId="0F34B936" w14:textId="77777777" w:rsidR="00FE6CA1" w:rsidRDefault="00FE6CA1" w:rsidP="00EA4C56">
      <w:pPr>
        <w:rPr>
          <w:rFonts w:ascii="Times New Roman" w:eastAsia="微软雅黑" w:hAnsi="Times New Roman" w:cs="Times New Roman"/>
          <w:szCs w:val="21"/>
        </w:rPr>
      </w:pPr>
    </w:p>
    <w:p w14:paraId="5CA1AAAB" w14:textId="77777777" w:rsidR="00FE6CA1" w:rsidRDefault="00FE6CA1" w:rsidP="00EA4C56">
      <w:pPr>
        <w:rPr>
          <w:rFonts w:ascii="Times New Roman" w:eastAsia="微软雅黑" w:hAnsi="Times New Roman" w:cs="Times New Roman"/>
          <w:szCs w:val="21"/>
        </w:rPr>
      </w:pPr>
    </w:p>
    <w:p w14:paraId="27846AE4" w14:textId="77777777" w:rsidR="00FE6CA1" w:rsidRDefault="00FE6CA1" w:rsidP="00EA4C56">
      <w:pPr>
        <w:rPr>
          <w:rFonts w:ascii="Times New Roman" w:eastAsia="微软雅黑" w:hAnsi="Times New Roman" w:cs="Times New Roman"/>
          <w:szCs w:val="21"/>
        </w:rPr>
      </w:pPr>
    </w:p>
    <w:p w14:paraId="6ADA8854" w14:textId="77777777" w:rsidR="00FE6CA1" w:rsidRDefault="00FE6CA1" w:rsidP="00EA4C56">
      <w:pPr>
        <w:rPr>
          <w:rFonts w:ascii="Times New Roman" w:eastAsia="微软雅黑" w:hAnsi="Times New Roman" w:cs="Times New Roman"/>
          <w:szCs w:val="21"/>
        </w:rPr>
      </w:pPr>
    </w:p>
    <w:p w14:paraId="2A40CD65" w14:textId="77777777" w:rsidR="00FE6CA1" w:rsidRDefault="00FE6CA1" w:rsidP="00EA4C56">
      <w:pPr>
        <w:rPr>
          <w:rFonts w:ascii="Times New Roman" w:eastAsia="微软雅黑" w:hAnsi="Times New Roman" w:cs="Times New Roman"/>
          <w:szCs w:val="21"/>
        </w:rPr>
      </w:pPr>
    </w:p>
    <w:p w14:paraId="65AED828" w14:textId="77777777" w:rsidR="00FE6CA1" w:rsidRDefault="00FE6CA1" w:rsidP="00EA4C56">
      <w:pPr>
        <w:rPr>
          <w:rFonts w:ascii="Times New Roman" w:eastAsia="微软雅黑" w:hAnsi="Times New Roman" w:cs="Times New Roman"/>
          <w:szCs w:val="21"/>
        </w:rPr>
      </w:pPr>
    </w:p>
    <w:p w14:paraId="432DDC7F" w14:textId="77777777" w:rsidR="00FE6CA1" w:rsidRDefault="00FE6CA1" w:rsidP="00EA4C56">
      <w:pPr>
        <w:rPr>
          <w:rFonts w:ascii="Times New Roman" w:eastAsia="微软雅黑" w:hAnsi="Times New Roman" w:cs="Times New Roman"/>
          <w:szCs w:val="21"/>
        </w:rPr>
      </w:pPr>
    </w:p>
    <w:p w14:paraId="0DDB7131" w14:textId="77777777" w:rsidR="00FE6CA1" w:rsidRDefault="00FE6CA1" w:rsidP="00EA4C56">
      <w:pPr>
        <w:rPr>
          <w:rFonts w:ascii="Times New Roman" w:eastAsia="微软雅黑" w:hAnsi="Times New Roman" w:cs="Times New Roman"/>
          <w:szCs w:val="21"/>
        </w:rPr>
      </w:pPr>
    </w:p>
    <w:p w14:paraId="22EF704A" w14:textId="77777777" w:rsidR="00FE6CA1" w:rsidRPr="00BF6E2B" w:rsidRDefault="00FE6CA1" w:rsidP="00EA4C56">
      <w:pPr>
        <w:rPr>
          <w:rFonts w:ascii="Times New Roman" w:eastAsia="微软雅黑" w:hAnsi="Times New Roman" w:cs="Times New Roman" w:hint="eastAsia"/>
          <w:szCs w:val="21"/>
        </w:rPr>
      </w:pPr>
    </w:p>
    <w:p w14:paraId="370FD06F" w14:textId="7E280C7B" w:rsidR="001E67CA" w:rsidRPr="00080776" w:rsidRDefault="001E67CA" w:rsidP="00EA4C56">
      <w:pPr>
        <w:widowControl/>
        <w:rPr>
          <w:rFonts w:ascii="Times New Roman" w:eastAsia="等线" w:hAnsi="Times New Roman" w:cs="Times New Roman"/>
          <w:kern w:val="0"/>
          <w:sz w:val="24"/>
          <w:szCs w:val="24"/>
        </w:rPr>
      </w:pPr>
      <w:bookmarkStart w:id="8" w:name="_Hlk98871328"/>
      <w:r w:rsidRPr="0008077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535A05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08077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80776">
        <w:rPr>
          <w:rFonts w:ascii="Times New Roman" w:eastAsia="微软雅黑" w:hAnsi="Times New Roman" w:cs="Times New Roman"/>
          <w:sz w:val="24"/>
          <w:szCs w:val="24"/>
        </w:rPr>
        <w:t xml:space="preserve">The feature importance for predicting postoperative complications of </w:t>
      </w:r>
      <w:r w:rsidRPr="00080776">
        <w:rPr>
          <w:rFonts w:ascii="Times New Roman" w:eastAsia="等线" w:hAnsi="Times New Roman" w:cs="Times New Roman"/>
          <w:kern w:val="0"/>
          <w:sz w:val="24"/>
          <w:szCs w:val="24"/>
        </w:rPr>
        <w:t>Logistic Regression</w:t>
      </w:r>
      <w:r w:rsidR="003A095E">
        <w:rPr>
          <w:rFonts w:ascii="Times New Roman" w:eastAsia="等线" w:hAnsi="Times New Roman" w:cs="Times New Roman"/>
          <w:kern w:val="0"/>
          <w:sz w:val="24"/>
          <w:szCs w:val="24"/>
        </w:rPr>
        <w:t>.</w:t>
      </w:r>
    </w:p>
    <w:tbl>
      <w:tblPr>
        <w:tblW w:w="7225" w:type="dxa"/>
        <w:tblLook w:val="04A0" w:firstRow="1" w:lastRow="0" w:firstColumn="1" w:lastColumn="0" w:noHBand="0" w:noVBand="1"/>
      </w:tblPr>
      <w:tblGrid>
        <w:gridCol w:w="3823"/>
        <w:gridCol w:w="3402"/>
      </w:tblGrid>
      <w:tr w:rsidR="001E40E9" w:rsidRPr="001E40E9" w14:paraId="0A3192FC" w14:textId="77777777" w:rsidTr="002E3442">
        <w:trPr>
          <w:trHeight w:val="300"/>
        </w:trPr>
        <w:tc>
          <w:tcPr>
            <w:tcW w:w="38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bookmarkEnd w:id="8"/>
          <w:p w14:paraId="091154A2" w14:textId="77777777" w:rsidR="001E40E9" w:rsidRPr="003E1084" w:rsidRDefault="001E40E9" w:rsidP="00EA4C56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E1084"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Factors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E87DDD" w14:textId="77777777" w:rsidR="001E40E9" w:rsidRPr="003E1084" w:rsidRDefault="001E40E9" w:rsidP="00EA4C56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E1084"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Importance (%)</w:t>
            </w:r>
          </w:p>
        </w:tc>
      </w:tr>
      <w:tr w:rsidR="001E40E9" w:rsidRPr="001E40E9" w14:paraId="28ED4D45" w14:textId="77777777" w:rsidTr="002E3442">
        <w:trPr>
          <w:trHeight w:val="300"/>
        </w:trPr>
        <w:tc>
          <w:tcPr>
            <w:tcW w:w="382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E07855" w14:textId="77777777" w:rsidR="001E40E9" w:rsidRPr="001E40E9" w:rsidRDefault="001E40E9" w:rsidP="00EA4C56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E40E9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Age at diagnosis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7523DC" w14:textId="734E653A" w:rsidR="001E40E9" w:rsidRPr="001E40E9" w:rsidRDefault="001E40E9" w:rsidP="00EA4C5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E40E9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9.15</w:t>
            </w:r>
          </w:p>
        </w:tc>
      </w:tr>
      <w:tr w:rsidR="001E40E9" w:rsidRPr="001E40E9" w14:paraId="596ABA8F" w14:textId="77777777" w:rsidTr="002E3442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32BA1933" w14:textId="77777777" w:rsidR="001E40E9" w:rsidRPr="001E40E9" w:rsidRDefault="001E40E9" w:rsidP="00EA4C56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E40E9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865834C" w14:textId="218E52EA" w:rsidR="001E40E9" w:rsidRPr="001E40E9" w:rsidRDefault="001E40E9" w:rsidP="00EA4C5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E40E9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4.19</w:t>
            </w:r>
          </w:p>
        </w:tc>
      </w:tr>
      <w:tr w:rsidR="001E40E9" w:rsidRPr="001E40E9" w14:paraId="56896BBA" w14:textId="77777777" w:rsidTr="002E3442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6E83EE21" w14:textId="77777777" w:rsidR="001E40E9" w:rsidRPr="001E40E9" w:rsidRDefault="001E40E9" w:rsidP="00EA4C56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E40E9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Year at diagnosis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65358FB" w14:textId="6C0FA3C3" w:rsidR="001E40E9" w:rsidRPr="001E40E9" w:rsidRDefault="001E40E9" w:rsidP="00EA4C5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E40E9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2.04</w:t>
            </w:r>
          </w:p>
        </w:tc>
      </w:tr>
      <w:tr w:rsidR="001E40E9" w:rsidRPr="001E40E9" w14:paraId="1E6D4DDF" w14:textId="77777777" w:rsidTr="002E3442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70F6908A" w14:textId="77777777" w:rsidR="001E40E9" w:rsidRPr="001E40E9" w:rsidRDefault="001E40E9" w:rsidP="00EA4C56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E40E9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E13F365" w14:textId="2F0A57FE" w:rsidR="001E40E9" w:rsidRPr="001E40E9" w:rsidRDefault="001E40E9" w:rsidP="00EA4C5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E40E9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0.57</w:t>
            </w:r>
          </w:p>
        </w:tc>
      </w:tr>
      <w:tr w:rsidR="001E40E9" w:rsidRPr="001E40E9" w14:paraId="1B4D093E" w14:textId="77777777" w:rsidTr="002E3442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6251383B" w14:textId="77777777" w:rsidR="001E40E9" w:rsidRPr="001E40E9" w:rsidRDefault="001E40E9" w:rsidP="00EA4C56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E40E9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Tumor site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0E70F91" w14:textId="3ADE7155" w:rsidR="001E40E9" w:rsidRPr="001E40E9" w:rsidRDefault="001E40E9" w:rsidP="00EA4C5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E40E9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3.63</w:t>
            </w:r>
          </w:p>
        </w:tc>
      </w:tr>
      <w:tr w:rsidR="001E40E9" w:rsidRPr="001E40E9" w14:paraId="3A34B5D8" w14:textId="77777777" w:rsidTr="002E3442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756841A6" w14:textId="77777777" w:rsidR="001E40E9" w:rsidRPr="001E40E9" w:rsidRDefault="001E40E9" w:rsidP="00EA4C56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E40E9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Histologic type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BAB6B00" w14:textId="02AE9D5A" w:rsidR="001E40E9" w:rsidRPr="001E40E9" w:rsidRDefault="001E40E9" w:rsidP="00EA4C5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E40E9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5.97</w:t>
            </w:r>
          </w:p>
        </w:tc>
      </w:tr>
      <w:tr w:rsidR="001E40E9" w:rsidRPr="001E40E9" w14:paraId="12E547B1" w14:textId="77777777" w:rsidTr="002E3442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1330E6F4" w14:textId="77777777" w:rsidR="001E40E9" w:rsidRPr="001E40E9" w:rsidRDefault="001E40E9" w:rsidP="00EA4C56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E40E9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618DD0E" w14:textId="7FD74681" w:rsidR="001E40E9" w:rsidRPr="001E40E9" w:rsidRDefault="001E40E9" w:rsidP="00EA4C5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E40E9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3.19</w:t>
            </w:r>
          </w:p>
        </w:tc>
      </w:tr>
      <w:tr w:rsidR="001E40E9" w:rsidRPr="001E40E9" w14:paraId="519CBF10" w14:textId="77777777" w:rsidTr="002E3442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00FC1078" w14:textId="77777777" w:rsidR="001E40E9" w:rsidRPr="001E40E9" w:rsidRDefault="001E40E9" w:rsidP="00EA4C56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E40E9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Harvested lymph node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11083CA" w14:textId="00B8C7A5" w:rsidR="001E40E9" w:rsidRPr="001E40E9" w:rsidRDefault="001E40E9" w:rsidP="00EA4C5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E40E9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19.45</w:t>
            </w:r>
          </w:p>
        </w:tc>
      </w:tr>
      <w:tr w:rsidR="001E40E9" w:rsidRPr="001E40E9" w14:paraId="26D693EA" w14:textId="77777777" w:rsidTr="002E3442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055AB696" w14:textId="77777777" w:rsidR="001E40E9" w:rsidRPr="001E40E9" w:rsidRDefault="001E40E9" w:rsidP="00EA4C56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E40E9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Primary cancer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41B4FF1" w14:textId="4BCFA409" w:rsidR="001E40E9" w:rsidRPr="001E40E9" w:rsidRDefault="001E40E9" w:rsidP="00EA4C5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E40E9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2.44</w:t>
            </w:r>
          </w:p>
        </w:tc>
      </w:tr>
      <w:tr w:rsidR="001E40E9" w:rsidRPr="001E40E9" w14:paraId="107AB2BA" w14:textId="77777777" w:rsidTr="002E3442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10F536CD" w14:textId="77777777" w:rsidR="001E40E9" w:rsidRPr="001E40E9" w:rsidRDefault="001E40E9" w:rsidP="00EA4C56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E40E9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T stage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A441231" w14:textId="77D4D5B8" w:rsidR="001E40E9" w:rsidRPr="001E40E9" w:rsidRDefault="001E40E9" w:rsidP="00EA4C5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E40E9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10.15</w:t>
            </w:r>
          </w:p>
        </w:tc>
      </w:tr>
      <w:tr w:rsidR="001E40E9" w:rsidRPr="001E40E9" w14:paraId="5ADDBDAC" w14:textId="77777777" w:rsidTr="002E3442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4E2743A4" w14:textId="77777777" w:rsidR="001E40E9" w:rsidRPr="001E40E9" w:rsidRDefault="001E40E9" w:rsidP="00EA4C56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E40E9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N stage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35ABBA6" w14:textId="1E2302E7" w:rsidR="001E40E9" w:rsidRPr="001E40E9" w:rsidRDefault="001E40E9" w:rsidP="00EA4C5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E40E9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31.01</w:t>
            </w:r>
          </w:p>
        </w:tc>
      </w:tr>
      <w:tr w:rsidR="001E40E9" w:rsidRPr="001E40E9" w14:paraId="75D348E1" w14:textId="77777777" w:rsidTr="002E3442">
        <w:trPr>
          <w:trHeight w:val="300"/>
        </w:trPr>
        <w:tc>
          <w:tcPr>
            <w:tcW w:w="382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C25EAF" w14:textId="77777777" w:rsidR="001E40E9" w:rsidRPr="001E40E9" w:rsidRDefault="001E40E9" w:rsidP="00EA4C56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E40E9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Tumor size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B701F7" w14:textId="40331FB3" w:rsidR="001E40E9" w:rsidRPr="001E40E9" w:rsidRDefault="001E40E9" w:rsidP="00EA4C5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E40E9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8.15</w:t>
            </w:r>
          </w:p>
        </w:tc>
      </w:tr>
    </w:tbl>
    <w:p w14:paraId="4F1B9512" w14:textId="77777777" w:rsidR="001E67CA" w:rsidRDefault="001E67CA" w:rsidP="00EA4C56">
      <w:pPr>
        <w:rPr>
          <w:rFonts w:ascii="Times New Roman" w:eastAsia="微软雅黑" w:hAnsi="Times New Roman" w:cs="Times New Roman"/>
          <w:szCs w:val="21"/>
        </w:rPr>
      </w:pPr>
    </w:p>
    <w:p w14:paraId="553996AB" w14:textId="77777777" w:rsidR="00FE6CA1" w:rsidRDefault="00FE6CA1" w:rsidP="00EA4C56">
      <w:pPr>
        <w:rPr>
          <w:rFonts w:ascii="Times New Roman" w:eastAsia="微软雅黑" w:hAnsi="Times New Roman" w:cs="Times New Roman"/>
          <w:szCs w:val="21"/>
        </w:rPr>
      </w:pPr>
    </w:p>
    <w:p w14:paraId="07868438" w14:textId="77777777" w:rsidR="00FE6CA1" w:rsidRDefault="00FE6CA1" w:rsidP="00EA4C56">
      <w:pPr>
        <w:rPr>
          <w:rFonts w:ascii="Times New Roman" w:eastAsia="微软雅黑" w:hAnsi="Times New Roman" w:cs="Times New Roman"/>
          <w:szCs w:val="21"/>
        </w:rPr>
      </w:pPr>
    </w:p>
    <w:p w14:paraId="56C12247" w14:textId="77777777" w:rsidR="00FE6CA1" w:rsidRDefault="00FE6CA1" w:rsidP="00EA4C56">
      <w:pPr>
        <w:rPr>
          <w:rFonts w:ascii="Times New Roman" w:eastAsia="微软雅黑" w:hAnsi="Times New Roman" w:cs="Times New Roman"/>
          <w:szCs w:val="21"/>
        </w:rPr>
      </w:pPr>
    </w:p>
    <w:p w14:paraId="1F51D12E" w14:textId="77777777" w:rsidR="00FE6CA1" w:rsidRDefault="00FE6CA1" w:rsidP="00EA4C56">
      <w:pPr>
        <w:rPr>
          <w:rFonts w:ascii="Times New Roman" w:eastAsia="微软雅黑" w:hAnsi="Times New Roman" w:cs="Times New Roman"/>
          <w:szCs w:val="21"/>
        </w:rPr>
      </w:pPr>
    </w:p>
    <w:p w14:paraId="28F4601A" w14:textId="77777777" w:rsidR="00FE6CA1" w:rsidRDefault="00FE6CA1" w:rsidP="00EA4C56">
      <w:pPr>
        <w:rPr>
          <w:rFonts w:ascii="Times New Roman" w:eastAsia="微软雅黑" w:hAnsi="Times New Roman" w:cs="Times New Roman"/>
          <w:szCs w:val="21"/>
        </w:rPr>
      </w:pPr>
    </w:p>
    <w:p w14:paraId="33546745" w14:textId="77777777" w:rsidR="00FE6CA1" w:rsidRDefault="00FE6CA1" w:rsidP="00EA4C56">
      <w:pPr>
        <w:rPr>
          <w:rFonts w:ascii="Times New Roman" w:eastAsia="微软雅黑" w:hAnsi="Times New Roman" w:cs="Times New Roman"/>
          <w:szCs w:val="21"/>
        </w:rPr>
      </w:pPr>
    </w:p>
    <w:p w14:paraId="7638FFD9" w14:textId="77777777" w:rsidR="00FE6CA1" w:rsidRDefault="00FE6CA1" w:rsidP="00EA4C56">
      <w:pPr>
        <w:rPr>
          <w:rFonts w:ascii="Times New Roman" w:eastAsia="微软雅黑" w:hAnsi="Times New Roman" w:cs="Times New Roman"/>
          <w:szCs w:val="21"/>
        </w:rPr>
      </w:pPr>
    </w:p>
    <w:p w14:paraId="1D1A6EEA" w14:textId="77777777" w:rsidR="00FE6CA1" w:rsidRDefault="00FE6CA1" w:rsidP="00EA4C56">
      <w:pPr>
        <w:rPr>
          <w:rFonts w:ascii="Times New Roman" w:eastAsia="微软雅黑" w:hAnsi="Times New Roman" w:cs="Times New Roman"/>
          <w:szCs w:val="21"/>
        </w:rPr>
      </w:pPr>
    </w:p>
    <w:p w14:paraId="6F87FCD5" w14:textId="77777777" w:rsidR="00FE6CA1" w:rsidRDefault="00FE6CA1" w:rsidP="00EA4C56">
      <w:pPr>
        <w:rPr>
          <w:rFonts w:ascii="Times New Roman" w:eastAsia="微软雅黑" w:hAnsi="Times New Roman" w:cs="Times New Roman"/>
          <w:szCs w:val="21"/>
        </w:rPr>
      </w:pPr>
    </w:p>
    <w:p w14:paraId="11750596" w14:textId="77777777" w:rsidR="00FE6CA1" w:rsidRDefault="00FE6CA1" w:rsidP="00EA4C56">
      <w:pPr>
        <w:rPr>
          <w:rFonts w:ascii="Times New Roman" w:eastAsia="微软雅黑" w:hAnsi="Times New Roman" w:cs="Times New Roman"/>
          <w:szCs w:val="21"/>
        </w:rPr>
      </w:pPr>
    </w:p>
    <w:p w14:paraId="5C74AE63" w14:textId="77777777" w:rsidR="00FE6CA1" w:rsidRPr="00BF6E2B" w:rsidRDefault="00FE6CA1" w:rsidP="00EA4C56">
      <w:pPr>
        <w:rPr>
          <w:rFonts w:ascii="Times New Roman" w:eastAsia="微软雅黑" w:hAnsi="Times New Roman" w:cs="Times New Roman" w:hint="eastAsia"/>
          <w:szCs w:val="21"/>
        </w:rPr>
      </w:pPr>
    </w:p>
    <w:p w14:paraId="64A7E319" w14:textId="30D6C840" w:rsidR="001E67CA" w:rsidRPr="00080776" w:rsidRDefault="001E67CA" w:rsidP="00EA4C56">
      <w:pPr>
        <w:widowControl/>
        <w:rPr>
          <w:rFonts w:ascii="Times New Roman" w:eastAsia="等线" w:hAnsi="Times New Roman" w:cs="Times New Roman"/>
          <w:kern w:val="0"/>
          <w:sz w:val="24"/>
          <w:szCs w:val="24"/>
        </w:rPr>
      </w:pPr>
      <w:bookmarkStart w:id="9" w:name="_Hlk98871342"/>
      <w:r w:rsidRPr="0008077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535A05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08077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80776">
        <w:rPr>
          <w:rFonts w:ascii="Times New Roman" w:eastAsia="微软雅黑" w:hAnsi="Times New Roman" w:cs="Times New Roman"/>
          <w:sz w:val="24"/>
          <w:szCs w:val="24"/>
        </w:rPr>
        <w:t xml:space="preserve">The feature importance for predicting postoperative complications of </w:t>
      </w:r>
      <w:r w:rsidRPr="00080776">
        <w:rPr>
          <w:rFonts w:ascii="Times New Roman" w:eastAsia="等线" w:hAnsi="Times New Roman" w:cs="Times New Roman"/>
          <w:kern w:val="0"/>
          <w:sz w:val="24"/>
          <w:szCs w:val="24"/>
        </w:rPr>
        <w:t>Deep Neural Network</w:t>
      </w:r>
      <w:r w:rsidR="003A095E">
        <w:rPr>
          <w:rFonts w:ascii="Times New Roman" w:eastAsia="等线" w:hAnsi="Times New Roman" w:cs="Times New Roman"/>
          <w:kern w:val="0"/>
          <w:sz w:val="24"/>
          <w:szCs w:val="24"/>
        </w:rPr>
        <w:t>.</w:t>
      </w:r>
    </w:p>
    <w:tbl>
      <w:tblPr>
        <w:tblW w:w="7366" w:type="dxa"/>
        <w:tblLook w:val="04A0" w:firstRow="1" w:lastRow="0" w:firstColumn="1" w:lastColumn="0" w:noHBand="0" w:noVBand="1"/>
      </w:tblPr>
      <w:tblGrid>
        <w:gridCol w:w="3823"/>
        <w:gridCol w:w="3543"/>
      </w:tblGrid>
      <w:tr w:rsidR="00D74B38" w:rsidRPr="00D74B38" w14:paraId="7A6884E9" w14:textId="77777777" w:rsidTr="002E3442">
        <w:trPr>
          <w:trHeight w:val="300"/>
        </w:trPr>
        <w:tc>
          <w:tcPr>
            <w:tcW w:w="38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bookmarkEnd w:id="9"/>
          <w:p w14:paraId="7D2C909C" w14:textId="77777777" w:rsidR="00D74B38" w:rsidRPr="003E1084" w:rsidRDefault="00D74B38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E1084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Factors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B4A69C" w14:textId="77777777" w:rsidR="00D74B38" w:rsidRPr="003E1084" w:rsidRDefault="00D74B38" w:rsidP="00EA4C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E1084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Importance (%)</w:t>
            </w:r>
          </w:p>
        </w:tc>
      </w:tr>
      <w:tr w:rsidR="00D74B38" w:rsidRPr="00D74B38" w14:paraId="6E8DF42A" w14:textId="77777777" w:rsidTr="002E3442">
        <w:trPr>
          <w:trHeight w:val="300"/>
        </w:trPr>
        <w:tc>
          <w:tcPr>
            <w:tcW w:w="382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BFE179" w14:textId="77777777" w:rsidR="00D74B38" w:rsidRPr="00D74B38" w:rsidRDefault="00D74B38" w:rsidP="00EA4C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4B3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Age at diagnosis</w:t>
            </w:r>
          </w:p>
        </w:tc>
        <w:tc>
          <w:tcPr>
            <w:tcW w:w="354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399820" w14:textId="7E0FA18B" w:rsidR="00D74B38" w:rsidRPr="00D74B38" w:rsidRDefault="00D74B38" w:rsidP="00EA4C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4B3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1.73</w:t>
            </w:r>
          </w:p>
        </w:tc>
      </w:tr>
      <w:tr w:rsidR="00D74B38" w:rsidRPr="00D74B38" w14:paraId="5862543B" w14:textId="77777777" w:rsidTr="002E3442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56DCE8B7" w14:textId="77777777" w:rsidR="00D74B38" w:rsidRPr="00D74B38" w:rsidRDefault="00D74B38" w:rsidP="00EA4C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4B3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Gender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73D89F40" w14:textId="1FC6E94C" w:rsidR="00D74B38" w:rsidRPr="00D74B38" w:rsidRDefault="00D74B38" w:rsidP="00EA4C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4B3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.70</w:t>
            </w:r>
          </w:p>
        </w:tc>
      </w:tr>
      <w:tr w:rsidR="00D74B38" w:rsidRPr="00D74B38" w14:paraId="52A19F09" w14:textId="77777777" w:rsidTr="002E3442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4F46508C" w14:textId="77777777" w:rsidR="00D74B38" w:rsidRPr="00D74B38" w:rsidRDefault="00D74B38" w:rsidP="00EA4C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4B3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Year at diagnosis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578CE107" w14:textId="66F1B5D1" w:rsidR="00D74B38" w:rsidRPr="00D74B38" w:rsidRDefault="00D74B38" w:rsidP="00EA4C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4B3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.41</w:t>
            </w:r>
          </w:p>
        </w:tc>
      </w:tr>
      <w:tr w:rsidR="00D74B38" w:rsidRPr="00D74B38" w14:paraId="3D75D0C1" w14:textId="77777777" w:rsidTr="002E3442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1D5EFFC7" w14:textId="77777777" w:rsidR="00D74B38" w:rsidRPr="00D74B38" w:rsidRDefault="00D74B38" w:rsidP="00EA4C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4B3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Race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60873129" w14:textId="08810618" w:rsidR="00D74B38" w:rsidRPr="00D74B38" w:rsidRDefault="00D74B38" w:rsidP="00EA4C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4B3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7.03</w:t>
            </w:r>
          </w:p>
        </w:tc>
      </w:tr>
      <w:tr w:rsidR="00D74B38" w:rsidRPr="00D74B38" w14:paraId="299213DC" w14:textId="77777777" w:rsidTr="002E3442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6BD6544D" w14:textId="77777777" w:rsidR="00D74B38" w:rsidRPr="00D74B38" w:rsidRDefault="00D74B38" w:rsidP="00EA4C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4B3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Tumor site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186D0629" w14:textId="26E04FA8" w:rsidR="00D74B38" w:rsidRPr="00D74B38" w:rsidRDefault="00D74B38" w:rsidP="00EA4C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4B3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9.09</w:t>
            </w:r>
          </w:p>
        </w:tc>
      </w:tr>
      <w:tr w:rsidR="00D74B38" w:rsidRPr="00D74B38" w14:paraId="40F6F7F4" w14:textId="77777777" w:rsidTr="002E3442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6410A4E7" w14:textId="77777777" w:rsidR="00D74B38" w:rsidRPr="00D74B38" w:rsidRDefault="00D74B38" w:rsidP="00EA4C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4B3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Histologic type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6D9324C8" w14:textId="725EF87B" w:rsidR="00D74B38" w:rsidRPr="00D74B38" w:rsidRDefault="00D74B38" w:rsidP="00EA4C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4B3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.44</w:t>
            </w:r>
          </w:p>
        </w:tc>
      </w:tr>
      <w:tr w:rsidR="00D74B38" w:rsidRPr="00D74B38" w14:paraId="6E34F353" w14:textId="77777777" w:rsidTr="002E3442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5D9329AD" w14:textId="77777777" w:rsidR="00D74B38" w:rsidRPr="00D74B38" w:rsidRDefault="00D74B38" w:rsidP="00EA4C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4B3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Grade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71B2AA1C" w14:textId="58E04171" w:rsidR="00D74B38" w:rsidRPr="00D74B38" w:rsidRDefault="00D74B38" w:rsidP="00EA4C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4B3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.19</w:t>
            </w:r>
          </w:p>
        </w:tc>
      </w:tr>
      <w:tr w:rsidR="00D74B38" w:rsidRPr="00D74B38" w14:paraId="075DE867" w14:textId="77777777" w:rsidTr="002E3442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00679A70" w14:textId="77777777" w:rsidR="00D74B38" w:rsidRPr="00D74B38" w:rsidRDefault="00D74B38" w:rsidP="00EA4C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4B3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Harvested lymph node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19C61BA" w14:textId="3B8C41CA" w:rsidR="00D74B38" w:rsidRPr="00D74B38" w:rsidRDefault="00D74B38" w:rsidP="00EA4C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4B3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1.76</w:t>
            </w:r>
          </w:p>
        </w:tc>
      </w:tr>
      <w:tr w:rsidR="00D74B38" w:rsidRPr="00D74B38" w14:paraId="3420E8BE" w14:textId="77777777" w:rsidTr="002E3442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38A97263" w14:textId="77777777" w:rsidR="00D74B38" w:rsidRPr="00D74B38" w:rsidRDefault="00D74B38" w:rsidP="00EA4C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4B3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Primary cancer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579617EE" w14:textId="13AD9490" w:rsidR="00D74B38" w:rsidRPr="00D74B38" w:rsidRDefault="00D74B38" w:rsidP="00EA4C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4B3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.77</w:t>
            </w:r>
          </w:p>
        </w:tc>
      </w:tr>
      <w:tr w:rsidR="00D74B38" w:rsidRPr="00D74B38" w14:paraId="514C39BA" w14:textId="77777777" w:rsidTr="002E3442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6D8D8E59" w14:textId="77777777" w:rsidR="00D74B38" w:rsidRPr="00D74B38" w:rsidRDefault="00D74B38" w:rsidP="00EA4C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4B3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T stage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6A9AD78D" w14:textId="1342EFB9" w:rsidR="00D74B38" w:rsidRPr="00D74B38" w:rsidRDefault="00D74B38" w:rsidP="00EA4C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4B3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0.86</w:t>
            </w:r>
          </w:p>
        </w:tc>
      </w:tr>
      <w:tr w:rsidR="00D74B38" w:rsidRPr="00D74B38" w14:paraId="6EFB4A80" w14:textId="77777777" w:rsidTr="002E3442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744F77EC" w14:textId="77777777" w:rsidR="00D74B38" w:rsidRPr="00D74B38" w:rsidRDefault="00D74B38" w:rsidP="00EA4C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4B3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N stage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7B89365" w14:textId="5249A07B" w:rsidR="00D74B38" w:rsidRPr="00D74B38" w:rsidRDefault="00D74B38" w:rsidP="00EA4C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4B3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2.43</w:t>
            </w:r>
          </w:p>
        </w:tc>
      </w:tr>
      <w:tr w:rsidR="00D74B38" w:rsidRPr="00D74B38" w14:paraId="025FC989" w14:textId="77777777" w:rsidTr="002E3442">
        <w:trPr>
          <w:trHeight w:val="300"/>
        </w:trPr>
        <w:tc>
          <w:tcPr>
            <w:tcW w:w="382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661546" w14:textId="77777777" w:rsidR="00D74B38" w:rsidRPr="00D74B38" w:rsidRDefault="00D74B38" w:rsidP="00EA4C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4B3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Tumor size</w:t>
            </w:r>
          </w:p>
        </w:tc>
        <w:tc>
          <w:tcPr>
            <w:tcW w:w="35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4AF32D" w14:textId="71E3056D" w:rsidR="00D74B38" w:rsidRPr="00D74B38" w:rsidRDefault="00D74B38" w:rsidP="00EA4C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4B3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0.53</w:t>
            </w:r>
          </w:p>
        </w:tc>
      </w:tr>
    </w:tbl>
    <w:p w14:paraId="15049F5A" w14:textId="161B4386" w:rsidR="001E67CA" w:rsidRDefault="001E67CA" w:rsidP="00EA4C56">
      <w:pPr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5D2F18CE" w14:textId="77777777" w:rsidR="00FE6CA1" w:rsidRDefault="00FE6CA1" w:rsidP="00EA4C56">
      <w:pPr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3BD13BC6" w14:textId="77777777" w:rsidR="00FE6CA1" w:rsidRDefault="00FE6CA1" w:rsidP="00EA4C56">
      <w:pPr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22DBFED7" w14:textId="77777777" w:rsidR="00FE6CA1" w:rsidRDefault="00FE6CA1" w:rsidP="00EA4C56">
      <w:pPr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4D20314D" w14:textId="77777777" w:rsidR="00FE6CA1" w:rsidRDefault="00FE6CA1" w:rsidP="00EA4C56">
      <w:pPr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5AE0FE34" w14:textId="77777777" w:rsidR="00FE6CA1" w:rsidRDefault="00FE6CA1" w:rsidP="00EA4C56">
      <w:pPr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2439EA29" w14:textId="77777777" w:rsidR="00FE6CA1" w:rsidRDefault="00FE6CA1" w:rsidP="00EA4C56">
      <w:pPr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0B35A811" w14:textId="77777777" w:rsidR="00FE6CA1" w:rsidRDefault="00FE6CA1" w:rsidP="00EA4C56">
      <w:pPr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2ACC6EF8" w14:textId="77777777" w:rsidR="00FE6CA1" w:rsidRDefault="00FE6CA1" w:rsidP="00EA4C56">
      <w:pPr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3C0B13E8" w14:textId="77777777" w:rsidR="00FE6CA1" w:rsidRDefault="00FE6CA1" w:rsidP="00EA4C56">
      <w:pPr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3CF0367A" w14:textId="77777777" w:rsidR="00FE6CA1" w:rsidRDefault="00FE6CA1" w:rsidP="00EA4C56">
      <w:pPr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0270A5A4" w14:textId="77777777" w:rsidR="00FE6CA1" w:rsidRDefault="00FE6CA1" w:rsidP="00EA4C56">
      <w:pPr>
        <w:rPr>
          <w:rFonts w:ascii="Times New Roman" w:eastAsia="等线" w:hAnsi="Times New Roman" w:cs="Times New Roman" w:hint="eastAsia"/>
          <w:kern w:val="0"/>
          <w:sz w:val="20"/>
          <w:szCs w:val="20"/>
        </w:rPr>
      </w:pPr>
    </w:p>
    <w:p w14:paraId="6D6206BA" w14:textId="665A1AC8" w:rsidR="001E67CA" w:rsidRPr="00080776" w:rsidRDefault="001E67CA" w:rsidP="00EA4C56">
      <w:pPr>
        <w:widowControl/>
        <w:rPr>
          <w:rFonts w:ascii="Times New Roman" w:eastAsia="微软雅黑" w:hAnsi="Times New Roman" w:cs="Times New Roman"/>
          <w:sz w:val="24"/>
          <w:szCs w:val="24"/>
        </w:rPr>
      </w:pPr>
      <w:bookmarkStart w:id="10" w:name="_Hlk98871346"/>
      <w:r w:rsidRPr="0008077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535A05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08077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80776">
        <w:rPr>
          <w:rFonts w:ascii="Times New Roman" w:eastAsia="微软雅黑" w:hAnsi="Times New Roman" w:cs="Times New Roman"/>
          <w:sz w:val="24"/>
          <w:szCs w:val="24"/>
        </w:rPr>
        <w:t>The feature importance for predicting postoperative complications of K-nearest neighbor</w:t>
      </w:r>
      <w:r w:rsidR="003A095E">
        <w:rPr>
          <w:rFonts w:ascii="Times New Roman" w:eastAsia="微软雅黑" w:hAnsi="Times New Roman" w:cs="Times New Roman"/>
          <w:sz w:val="24"/>
          <w:szCs w:val="24"/>
        </w:rPr>
        <w:t>.</w:t>
      </w:r>
    </w:p>
    <w:tbl>
      <w:tblPr>
        <w:tblW w:w="7366" w:type="dxa"/>
        <w:tblLook w:val="04A0" w:firstRow="1" w:lastRow="0" w:firstColumn="1" w:lastColumn="0" w:noHBand="0" w:noVBand="1"/>
      </w:tblPr>
      <w:tblGrid>
        <w:gridCol w:w="3823"/>
        <w:gridCol w:w="3543"/>
      </w:tblGrid>
      <w:tr w:rsidR="00570A81" w:rsidRPr="00570A81" w14:paraId="308A13A6" w14:textId="77777777" w:rsidTr="002E3442">
        <w:trPr>
          <w:trHeight w:val="300"/>
        </w:trPr>
        <w:tc>
          <w:tcPr>
            <w:tcW w:w="38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bookmarkEnd w:id="10"/>
          <w:p w14:paraId="20B5B5DE" w14:textId="77777777" w:rsidR="00570A81" w:rsidRPr="003E1084" w:rsidRDefault="00570A81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E1084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Factors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0ECAE1" w14:textId="77777777" w:rsidR="00570A81" w:rsidRPr="003E1084" w:rsidRDefault="00570A81" w:rsidP="00EA4C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E1084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Importance (%)</w:t>
            </w:r>
          </w:p>
        </w:tc>
      </w:tr>
      <w:tr w:rsidR="00570A81" w:rsidRPr="00570A81" w14:paraId="34031E2B" w14:textId="77777777" w:rsidTr="002E3442">
        <w:trPr>
          <w:trHeight w:val="300"/>
        </w:trPr>
        <w:tc>
          <w:tcPr>
            <w:tcW w:w="382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208F29" w14:textId="77777777" w:rsidR="00570A81" w:rsidRPr="00570A81" w:rsidRDefault="00570A81" w:rsidP="00EA4C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70A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N stage</w:t>
            </w:r>
          </w:p>
        </w:tc>
        <w:tc>
          <w:tcPr>
            <w:tcW w:w="354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20F927" w14:textId="1AACF0EA" w:rsidR="00570A81" w:rsidRPr="00570A81" w:rsidRDefault="00570A81" w:rsidP="00EA4C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70A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5.79</w:t>
            </w:r>
          </w:p>
        </w:tc>
      </w:tr>
      <w:tr w:rsidR="00570A81" w:rsidRPr="00570A81" w14:paraId="0A2F96CB" w14:textId="77777777" w:rsidTr="002E3442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76A918A8" w14:textId="77777777" w:rsidR="00570A81" w:rsidRPr="00570A81" w:rsidRDefault="00570A81" w:rsidP="00EA4C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70A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T stage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5023D858" w14:textId="45EDF827" w:rsidR="00570A81" w:rsidRPr="00570A81" w:rsidRDefault="00570A81" w:rsidP="00EA4C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70A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2.72</w:t>
            </w:r>
          </w:p>
        </w:tc>
      </w:tr>
      <w:tr w:rsidR="00570A81" w:rsidRPr="00570A81" w14:paraId="7399356A" w14:textId="77777777" w:rsidTr="002E3442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5EB88FA9" w14:textId="77777777" w:rsidR="00570A81" w:rsidRPr="00570A81" w:rsidRDefault="00570A81" w:rsidP="00EA4C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70A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Tumor size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696C1CC9" w14:textId="5722412C" w:rsidR="00570A81" w:rsidRPr="00570A81" w:rsidRDefault="00570A81" w:rsidP="00EA4C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70A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2.14</w:t>
            </w:r>
          </w:p>
        </w:tc>
      </w:tr>
      <w:tr w:rsidR="00570A81" w:rsidRPr="00570A81" w14:paraId="472EF094" w14:textId="77777777" w:rsidTr="002E3442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57A32103" w14:textId="77777777" w:rsidR="00570A81" w:rsidRPr="00570A81" w:rsidRDefault="00570A81" w:rsidP="00EA4C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70A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Age at diagnosis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8365385" w14:textId="0A87DC6D" w:rsidR="00570A81" w:rsidRPr="00570A81" w:rsidRDefault="00570A81" w:rsidP="00EA4C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70A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.51</w:t>
            </w:r>
          </w:p>
        </w:tc>
      </w:tr>
      <w:tr w:rsidR="00570A81" w:rsidRPr="00570A81" w14:paraId="21911B3C" w14:textId="77777777" w:rsidTr="002E3442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6ED040BE" w14:textId="77777777" w:rsidR="00570A81" w:rsidRPr="00570A81" w:rsidRDefault="00570A81" w:rsidP="00EA4C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70A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Histologic type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4650B734" w14:textId="5DE2E183" w:rsidR="00570A81" w:rsidRPr="00570A81" w:rsidRDefault="00570A81" w:rsidP="00EA4C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70A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.32</w:t>
            </w:r>
          </w:p>
        </w:tc>
      </w:tr>
      <w:tr w:rsidR="00570A81" w:rsidRPr="00570A81" w14:paraId="040B2617" w14:textId="77777777" w:rsidTr="002E3442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56CEA25D" w14:textId="77777777" w:rsidR="00570A81" w:rsidRPr="00570A81" w:rsidRDefault="00570A81" w:rsidP="00EA4C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70A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Grade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5037B442" w14:textId="01A8C6B2" w:rsidR="00570A81" w:rsidRPr="00570A81" w:rsidRDefault="00570A81" w:rsidP="00EA4C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70A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.06</w:t>
            </w:r>
          </w:p>
        </w:tc>
      </w:tr>
      <w:tr w:rsidR="00570A81" w:rsidRPr="00570A81" w14:paraId="0411083E" w14:textId="77777777" w:rsidTr="002E3442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3AC0F93A" w14:textId="77777777" w:rsidR="00570A81" w:rsidRPr="00570A81" w:rsidRDefault="00570A81" w:rsidP="00EA4C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70A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Harvested lymph node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1825FABE" w14:textId="71127B1B" w:rsidR="00570A81" w:rsidRPr="00570A81" w:rsidRDefault="00570A81" w:rsidP="00EA4C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70A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.85</w:t>
            </w:r>
          </w:p>
        </w:tc>
      </w:tr>
      <w:tr w:rsidR="00570A81" w:rsidRPr="00570A81" w14:paraId="2196EE76" w14:textId="77777777" w:rsidTr="002E3442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1C75F55D" w14:textId="77777777" w:rsidR="00570A81" w:rsidRPr="00570A81" w:rsidRDefault="00570A81" w:rsidP="00EA4C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70A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Primary cancer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7452A528" w14:textId="30AA5D59" w:rsidR="00570A81" w:rsidRPr="00570A81" w:rsidRDefault="00570A81" w:rsidP="00EA4C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70A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29</w:t>
            </w:r>
          </w:p>
        </w:tc>
      </w:tr>
      <w:tr w:rsidR="00570A81" w:rsidRPr="00570A81" w14:paraId="75DA4A9A" w14:textId="77777777" w:rsidTr="002E3442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3646F351" w14:textId="77777777" w:rsidR="00570A81" w:rsidRPr="00570A81" w:rsidRDefault="00570A81" w:rsidP="00EA4C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70A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Gender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5AF14B15" w14:textId="17B08FC8" w:rsidR="00570A81" w:rsidRPr="00570A81" w:rsidRDefault="00570A81" w:rsidP="00EA4C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70A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7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570A81" w:rsidRPr="00570A81" w14:paraId="5770F4CA" w14:textId="77777777" w:rsidTr="002E3442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526CFE50" w14:textId="77777777" w:rsidR="00570A81" w:rsidRPr="00570A81" w:rsidRDefault="00570A81" w:rsidP="00EA4C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70A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Tumor site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3A653361" w14:textId="601D13DB" w:rsidR="00570A81" w:rsidRPr="00570A81" w:rsidRDefault="00570A81" w:rsidP="00EA4C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70A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3</w:t>
            </w:r>
          </w:p>
        </w:tc>
      </w:tr>
      <w:tr w:rsidR="00570A81" w:rsidRPr="00570A81" w14:paraId="785E3AFC" w14:textId="77777777" w:rsidTr="002E3442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236BE072" w14:textId="77777777" w:rsidR="00570A81" w:rsidRPr="00570A81" w:rsidRDefault="00570A81" w:rsidP="00EA4C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70A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Year at diagnosis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7C8E40F0" w14:textId="635DBA3A" w:rsidR="00570A81" w:rsidRPr="00570A81" w:rsidRDefault="00570A81" w:rsidP="00EA4C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70A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8</w:t>
            </w:r>
          </w:p>
        </w:tc>
      </w:tr>
      <w:tr w:rsidR="00570A81" w:rsidRPr="00570A81" w14:paraId="2F4EC40C" w14:textId="77777777" w:rsidTr="002E3442">
        <w:trPr>
          <w:trHeight w:val="300"/>
        </w:trPr>
        <w:tc>
          <w:tcPr>
            <w:tcW w:w="382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09C2DE" w14:textId="77777777" w:rsidR="00570A81" w:rsidRPr="00570A81" w:rsidRDefault="00570A81" w:rsidP="00EA4C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70A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Race</w:t>
            </w:r>
          </w:p>
        </w:tc>
        <w:tc>
          <w:tcPr>
            <w:tcW w:w="35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859916" w14:textId="1076AA07" w:rsidR="00570A81" w:rsidRPr="00570A81" w:rsidRDefault="00570A81" w:rsidP="00EA4C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70A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5</w:t>
            </w:r>
          </w:p>
        </w:tc>
      </w:tr>
    </w:tbl>
    <w:p w14:paraId="2B6F8915" w14:textId="6A0A5DEE" w:rsidR="003A095E" w:rsidRDefault="003A095E" w:rsidP="00EA4C56">
      <w:pPr>
        <w:widowControl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0AD17A89" w14:textId="77777777" w:rsidR="00FE6CA1" w:rsidRDefault="00FE6CA1" w:rsidP="00EA4C56">
      <w:pPr>
        <w:widowControl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1B4A9086" w14:textId="77777777" w:rsidR="00FE6CA1" w:rsidRDefault="00FE6CA1" w:rsidP="00EA4C56">
      <w:pPr>
        <w:widowControl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4088E58B" w14:textId="77777777" w:rsidR="00FE6CA1" w:rsidRDefault="00FE6CA1" w:rsidP="00EA4C56">
      <w:pPr>
        <w:widowControl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0EDBEABA" w14:textId="77777777" w:rsidR="00FE6CA1" w:rsidRDefault="00FE6CA1" w:rsidP="00EA4C56">
      <w:pPr>
        <w:widowControl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1B38BCF7" w14:textId="77777777" w:rsidR="00FE6CA1" w:rsidRDefault="00FE6CA1" w:rsidP="00EA4C56">
      <w:pPr>
        <w:widowControl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65328814" w14:textId="77777777" w:rsidR="00FE6CA1" w:rsidRDefault="00FE6CA1" w:rsidP="00EA4C56">
      <w:pPr>
        <w:widowControl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060EEF9F" w14:textId="77777777" w:rsidR="00FE6CA1" w:rsidRDefault="00FE6CA1" w:rsidP="00EA4C56">
      <w:pPr>
        <w:widowControl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7C5DEA28" w14:textId="77777777" w:rsidR="00FE6CA1" w:rsidRDefault="00FE6CA1" w:rsidP="00EA4C56">
      <w:pPr>
        <w:widowControl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53CF0337" w14:textId="77777777" w:rsidR="00FE6CA1" w:rsidRDefault="00FE6CA1" w:rsidP="00EA4C56">
      <w:pPr>
        <w:widowControl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75AF010D" w14:textId="77777777" w:rsidR="00FE6CA1" w:rsidRDefault="00FE6CA1" w:rsidP="00EA4C56">
      <w:pPr>
        <w:widowControl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7CBE1629" w14:textId="77777777" w:rsidR="00FE6CA1" w:rsidRDefault="00FE6CA1" w:rsidP="00EA4C56">
      <w:pPr>
        <w:widowControl/>
        <w:rPr>
          <w:rFonts w:ascii="Times New Roman" w:eastAsia="等线" w:hAnsi="Times New Roman" w:cs="Times New Roman" w:hint="eastAsia"/>
          <w:kern w:val="0"/>
          <w:sz w:val="20"/>
          <w:szCs w:val="20"/>
        </w:rPr>
      </w:pPr>
    </w:p>
    <w:p w14:paraId="5D4B6387" w14:textId="3B42782B" w:rsidR="003A095E" w:rsidRPr="00080776" w:rsidRDefault="003A095E" w:rsidP="00EA4C56">
      <w:pPr>
        <w:widowControl/>
        <w:rPr>
          <w:rFonts w:ascii="Times New Roman" w:eastAsia="微软雅黑" w:hAnsi="Times New Roman" w:cs="Times New Roman"/>
          <w:sz w:val="24"/>
          <w:szCs w:val="24"/>
        </w:rPr>
      </w:pPr>
      <w:r w:rsidRPr="0008077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535A05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08077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80776">
        <w:rPr>
          <w:rFonts w:ascii="Times New Roman" w:eastAsia="微软雅黑" w:hAnsi="Times New Roman" w:cs="Times New Roman"/>
          <w:sz w:val="24"/>
          <w:szCs w:val="24"/>
        </w:rPr>
        <w:t xml:space="preserve">The feature importance for predicting postoperative complications of </w:t>
      </w:r>
      <w:r w:rsidRPr="00214631">
        <w:rPr>
          <w:rFonts w:ascii="Times New Roman" w:hAnsi="Times New Roman" w:cs="Times New Roman"/>
          <w:sz w:val="24"/>
          <w:szCs w:val="24"/>
        </w:rPr>
        <w:t>random forest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807" w:type="dxa"/>
        <w:tblLook w:val="04A0" w:firstRow="1" w:lastRow="0" w:firstColumn="1" w:lastColumn="0" w:noHBand="0" w:noVBand="1"/>
      </w:tblPr>
      <w:tblGrid>
        <w:gridCol w:w="2424"/>
        <w:gridCol w:w="3383"/>
      </w:tblGrid>
      <w:tr w:rsidR="003A095E" w:rsidRPr="003A095E" w14:paraId="67E817BD" w14:textId="77777777" w:rsidTr="002E3442">
        <w:trPr>
          <w:trHeight w:val="330"/>
        </w:trPr>
        <w:tc>
          <w:tcPr>
            <w:tcW w:w="24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BF971B" w14:textId="77777777" w:rsidR="003A095E" w:rsidRPr="003A095E" w:rsidRDefault="003A095E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A095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Factors</w:t>
            </w:r>
          </w:p>
        </w:tc>
        <w:tc>
          <w:tcPr>
            <w:tcW w:w="33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14AAC5" w14:textId="77777777" w:rsidR="003A095E" w:rsidRPr="003A095E" w:rsidRDefault="003A095E" w:rsidP="00EA4C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A095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Importance (%)</w:t>
            </w:r>
          </w:p>
        </w:tc>
      </w:tr>
      <w:tr w:rsidR="003A095E" w:rsidRPr="003A095E" w14:paraId="7712B879" w14:textId="77777777" w:rsidTr="002E3442">
        <w:trPr>
          <w:trHeight w:val="330"/>
        </w:trPr>
        <w:tc>
          <w:tcPr>
            <w:tcW w:w="242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E39523" w14:textId="77777777" w:rsidR="003A095E" w:rsidRPr="003A095E" w:rsidRDefault="003A095E" w:rsidP="00EA4C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A09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Age at diagnosis</w:t>
            </w:r>
          </w:p>
        </w:tc>
        <w:tc>
          <w:tcPr>
            <w:tcW w:w="338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DD33A3" w14:textId="223235A6" w:rsidR="003A095E" w:rsidRPr="003A095E" w:rsidRDefault="003A095E" w:rsidP="00EA4C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A09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7.09</w:t>
            </w:r>
          </w:p>
        </w:tc>
      </w:tr>
      <w:tr w:rsidR="003A095E" w:rsidRPr="003A095E" w14:paraId="223BB738" w14:textId="77777777" w:rsidTr="002E3442">
        <w:trPr>
          <w:trHeight w:val="330"/>
        </w:trPr>
        <w:tc>
          <w:tcPr>
            <w:tcW w:w="2424" w:type="dxa"/>
            <w:shd w:val="clear" w:color="auto" w:fill="auto"/>
            <w:noWrap/>
            <w:vAlign w:val="center"/>
            <w:hideMark/>
          </w:tcPr>
          <w:p w14:paraId="243BE601" w14:textId="77777777" w:rsidR="003A095E" w:rsidRPr="003A095E" w:rsidRDefault="003A095E" w:rsidP="00EA4C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A09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Gender</w:t>
            </w:r>
          </w:p>
        </w:tc>
        <w:tc>
          <w:tcPr>
            <w:tcW w:w="3383" w:type="dxa"/>
            <w:shd w:val="clear" w:color="auto" w:fill="auto"/>
            <w:noWrap/>
            <w:vAlign w:val="center"/>
            <w:hideMark/>
          </w:tcPr>
          <w:p w14:paraId="28F38B82" w14:textId="7B40D621" w:rsidR="003A095E" w:rsidRPr="003A095E" w:rsidRDefault="003A095E" w:rsidP="00EA4C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A09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.89</w:t>
            </w:r>
          </w:p>
        </w:tc>
      </w:tr>
      <w:tr w:rsidR="003A095E" w:rsidRPr="003A095E" w14:paraId="5F4409DE" w14:textId="77777777" w:rsidTr="002E3442">
        <w:trPr>
          <w:trHeight w:val="330"/>
        </w:trPr>
        <w:tc>
          <w:tcPr>
            <w:tcW w:w="2424" w:type="dxa"/>
            <w:shd w:val="clear" w:color="auto" w:fill="auto"/>
            <w:noWrap/>
            <w:vAlign w:val="center"/>
            <w:hideMark/>
          </w:tcPr>
          <w:p w14:paraId="67F0B3A3" w14:textId="77777777" w:rsidR="003A095E" w:rsidRPr="003A095E" w:rsidRDefault="003A095E" w:rsidP="00EA4C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A09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Year at diagnosis</w:t>
            </w:r>
          </w:p>
        </w:tc>
        <w:tc>
          <w:tcPr>
            <w:tcW w:w="3383" w:type="dxa"/>
            <w:shd w:val="clear" w:color="auto" w:fill="auto"/>
            <w:noWrap/>
            <w:vAlign w:val="center"/>
            <w:hideMark/>
          </w:tcPr>
          <w:p w14:paraId="18285B52" w14:textId="0163A302" w:rsidR="003A095E" w:rsidRPr="003A095E" w:rsidRDefault="003A095E" w:rsidP="00EA4C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A09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.97</w:t>
            </w:r>
          </w:p>
        </w:tc>
      </w:tr>
      <w:tr w:rsidR="003A095E" w:rsidRPr="003A095E" w14:paraId="3E989271" w14:textId="77777777" w:rsidTr="002E3442">
        <w:trPr>
          <w:trHeight w:val="330"/>
        </w:trPr>
        <w:tc>
          <w:tcPr>
            <w:tcW w:w="2424" w:type="dxa"/>
            <w:shd w:val="clear" w:color="auto" w:fill="auto"/>
            <w:noWrap/>
            <w:vAlign w:val="center"/>
            <w:hideMark/>
          </w:tcPr>
          <w:p w14:paraId="503B6283" w14:textId="77777777" w:rsidR="003A095E" w:rsidRPr="003A095E" w:rsidRDefault="003A095E" w:rsidP="00EA4C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A09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Race</w:t>
            </w:r>
          </w:p>
        </w:tc>
        <w:tc>
          <w:tcPr>
            <w:tcW w:w="3383" w:type="dxa"/>
            <w:shd w:val="clear" w:color="auto" w:fill="auto"/>
            <w:noWrap/>
            <w:vAlign w:val="center"/>
            <w:hideMark/>
          </w:tcPr>
          <w:p w14:paraId="113F25C4" w14:textId="6671304F" w:rsidR="003A095E" w:rsidRPr="003A095E" w:rsidRDefault="003A095E" w:rsidP="00EA4C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A09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.16</w:t>
            </w:r>
          </w:p>
        </w:tc>
      </w:tr>
      <w:tr w:rsidR="003A095E" w:rsidRPr="003A095E" w14:paraId="702B7617" w14:textId="77777777" w:rsidTr="002E3442">
        <w:trPr>
          <w:trHeight w:val="330"/>
        </w:trPr>
        <w:tc>
          <w:tcPr>
            <w:tcW w:w="2424" w:type="dxa"/>
            <w:shd w:val="clear" w:color="auto" w:fill="auto"/>
            <w:noWrap/>
            <w:vAlign w:val="center"/>
            <w:hideMark/>
          </w:tcPr>
          <w:p w14:paraId="7E36C267" w14:textId="77777777" w:rsidR="003A095E" w:rsidRPr="003A095E" w:rsidRDefault="003A095E" w:rsidP="00EA4C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A09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Tumor site</w:t>
            </w:r>
          </w:p>
        </w:tc>
        <w:tc>
          <w:tcPr>
            <w:tcW w:w="3383" w:type="dxa"/>
            <w:shd w:val="clear" w:color="auto" w:fill="auto"/>
            <w:noWrap/>
            <w:vAlign w:val="center"/>
            <w:hideMark/>
          </w:tcPr>
          <w:p w14:paraId="15CCE2F4" w14:textId="1F572377" w:rsidR="003A095E" w:rsidRPr="003A095E" w:rsidRDefault="003A095E" w:rsidP="00EA4C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A09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.97</w:t>
            </w:r>
          </w:p>
        </w:tc>
      </w:tr>
      <w:tr w:rsidR="003A095E" w:rsidRPr="003A095E" w14:paraId="02B182D1" w14:textId="77777777" w:rsidTr="002E3442">
        <w:trPr>
          <w:trHeight w:val="330"/>
        </w:trPr>
        <w:tc>
          <w:tcPr>
            <w:tcW w:w="2424" w:type="dxa"/>
            <w:shd w:val="clear" w:color="auto" w:fill="auto"/>
            <w:noWrap/>
            <w:vAlign w:val="center"/>
            <w:hideMark/>
          </w:tcPr>
          <w:p w14:paraId="4E5E4D2F" w14:textId="77777777" w:rsidR="003A095E" w:rsidRPr="003A095E" w:rsidRDefault="003A095E" w:rsidP="00EA4C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A09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Histologic type</w:t>
            </w:r>
          </w:p>
        </w:tc>
        <w:tc>
          <w:tcPr>
            <w:tcW w:w="3383" w:type="dxa"/>
            <w:shd w:val="clear" w:color="auto" w:fill="auto"/>
            <w:noWrap/>
            <w:vAlign w:val="center"/>
            <w:hideMark/>
          </w:tcPr>
          <w:p w14:paraId="12C3F598" w14:textId="6CF84639" w:rsidR="003A095E" w:rsidRPr="003A095E" w:rsidRDefault="003A095E" w:rsidP="00EA4C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A09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.95</w:t>
            </w:r>
          </w:p>
        </w:tc>
      </w:tr>
      <w:tr w:rsidR="003A095E" w:rsidRPr="003A095E" w14:paraId="114F906C" w14:textId="77777777" w:rsidTr="002E3442">
        <w:trPr>
          <w:trHeight w:val="330"/>
        </w:trPr>
        <w:tc>
          <w:tcPr>
            <w:tcW w:w="2424" w:type="dxa"/>
            <w:shd w:val="clear" w:color="auto" w:fill="auto"/>
            <w:noWrap/>
            <w:vAlign w:val="center"/>
            <w:hideMark/>
          </w:tcPr>
          <w:p w14:paraId="6EF4410C" w14:textId="77777777" w:rsidR="003A095E" w:rsidRPr="003A095E" w:rsidRDefault="003A095E" w:rsidP="00EA4C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A09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Grade</w:t>
            </w:r>
          </w:p>
        </w:tc>
        <w:tc>
          <w:tcPr>
            <w:tcW w:w="3383" w:type="dxa"/>
            <w:shd w:val="clear" w:color="auto" w:fill="auto"/>
            <w:noWrap/>
            <w:vAlign w:val="center"/>
            <w:hideMark/>
          </w:tcPr>
          <w:p w14:paraId="2B706140" w14:textId="0BAAE92E" w:rsidR="003A095E" w:rsidRPr="003A095E" w:rsidRDefault="003A095E" w:rsidP="00EA4C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A09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.65</w:t>
            </w:r>
          </w:p>
        </w:tc>
      </w:tr>
      <w:tr w:rsidR="003A095E" w:rsidRPr="003A095E" w14:paraId="63A689C1" w14:textId="77777777" w:rsidTr="002E3442">
        <w:trPr>
          <w:trHeight w:val="330"/>
        </w:trPr>
        <w:tc>
          <w:tcPr>
            <w:tcW w:w="2424" w:type="dxa"/>
            <w:shd w:val="clear" w:color="auto" w:fill="auto"/>
            <w:noWrap/>
            <w:vAlign w:val="center"/>
            <w:hideMark/>
          </w:tcPr>
          <w:p w14:paraId="34642D3E" w14:textId="77777777" w:rsidR="003A095E" w:rsidRPr="003A095E" w:rsidRDefault="003A095E" w:rsidP="00EA4C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A09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Harvested lymph node</w:t>
            </w:r>
          </w:p>
        </w:tc>
        <w:tc>
          <w:tcPr>
            <w:tcW w:w="3383" w:type="dxa"/>
            <w:shd w:val="clear" w:color="auto" w:fill="auto"/>
            <w:noWrap/>
            <w:vAlign w:val="center"/>
            <w:hideMark/>
          </w:tcPr>
          <w:p w14:paraId="02286B3C" w14:textId="36C02F8D" w:rsidR="003A095E" w:rsidRPr="003A095E" w:rsidRDefault="003A095E" w:rsidP="00EA4C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A09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7.36</w:t>
            </w:r>
          </w:p>
        </w:tc>
      </w:tr>
      <w:tr w:rsidR="003A095E" w:rsidRPr="003A095E" w14:paraId="7F59F39F" w14:textId="77777777" w:rsidTr="002E3442">
        <w:trPr>
          <w:trHeight w:val="330"/>
        </w:trPr>
        <w:tc>
          <w:tcPr>
            <w:tcW w:w="2424" w:type="dxa"/>
            <w:shd w:val="clear" w:color="auto" w:fill="auto"/>
            <w:noWrap/>
            <w:vAlign w:val="center"/>
            <w:hideMark/>
          </w:tcPr>
          <w:p w14:paraId="06FF8A5C" w14:textId="77777777" w:rsidR="003A095E" w:rsidRPr="003A095E" w:rsidRDefault="003A095E" w:rsidP="00EA4C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A09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Primary cancer</w:t>
            </w:r>
          </w:p>
        </w:tc>
        <w:tc>
          <w:tcPr>
            <w:tcW w:w="3383" w:type="dxa"/>
            <w:shd w:val="clear" w:color="auto" w:fill="auto"/>
            <w:noWrap/>
            <w:vAlign w:val="center"/>
            <w:hideMark/>
          </w:tcPr>
          <w:p w14:paraId="146B9C5A" w14:textId="1C0F197A" w:rsidR="003A095E" w:rsidRPr="003A095E" w:rsidRDefault="003A095E" w:rsidP="00EA4C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A09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.41</w:t>
            </w:r>
          </w:p>
        </w:tc>
      </w:tr>
      <w:tr w:rsidR="003A095E" w:rsidRPr="003A095E" w14:paraId="1785D7CD" w14:textId="77777777" w:rsidTr="002E3442">
        <w:trPr>
          <w:trHeight w:val="330"/>
        </w:trPr>
        <w:tc>
          <w:tcPr>
            <w:tcW w:w="2424" w:type="dxa"/>
            <w:shd w:val="clear" w:color="auto" w:fill="auto"/>
            <w:noWrap/>
            <w:vAlign w:val="center"/>
            <w:hideMark/>
          </w:tcPr>
          <w:p w14:paraId="38E40D2E" w14:textId="77777777" w:rsidR="003A095E" w:rsidRPr="003A095E" w:rsidRDefault="003A095E" w:rsidP="00EA4C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A09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T stage</w:t>
            </w:r>
          </w:p>
        </w:tc>
        <w:tc>
          <w:tcPr>
            <w:tcW w:w="3383" w:type="dxa"/>
            <w:shd w:val="clear" w:color="auto" w:fill="auto"/>
            <w:noWrap/>
            <w:vAlign w:val="center"/>
            <w:hideMark/>
          </w:tcPr>
          <w:p w14:paraId="1FDA5F47" w14:textId="610A058B" w:rsidR="003A095E" w:rsidRPr="003A095E" w:rsidRDefault="003A095E" w:rsidP="00EA4C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A09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7.43</w:t>
            </w:r>
          </w:p>
        </w:tc>
      </w:tr>
      <w:tr w:rsidR="003A095E" w:rsidRPr="003A095E" w14:paraId="14591042" w14:textId="77777777" w:rsidTr="002E3442">
        <w:trPr>
          <w:trHeight w:val="330"/>
        </w:trPr>
        <w:tc>
          <w:tcPr>
            <w:tcW w:w="2424" w:type="dxa"/>
            <w:shd w:val="clear" w:color="auto" w:fill="auto"/>
            <w:noWrap/>
            <w:vAlign w:val="center"/>
            <w:hideMark/>
          </w:tcPr>
          <w:p w14:paraId="04B47F03" w14:textId="77777777" w:rsidR="003A095E" w:rsidRPr="003A095E" w:rsidRDefault="003A095E" w:rsidP="00EA4C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A09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N stage</w:t>
            </w:r>
          </w:p>
        </w:tc>
        <w:tc>
          <w:tcPr>
            <w:tcW w:w="3383" w:type="dxa"/>
            <w:shd w:val="clear" w:color="auto" w:fill="auto"/>
            <w:noWrap/>
            <w:vAlign w:val="center"/>
            <w:hideMark/>
          </w:tcPr>
          <w:p w14:paraId="1B7937A9" w14:textId="3918DB67" w:rsidR="003A095E" w:rsidRPr="003A095E" w:rsidRDefault="003A095E" w:rsidP="00EA4C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A09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7.22</w:t>
            </w:r>
          </w:p>
        </w:tc>
      </w:tr>
      <w:tr w:rsidR="003A095E" w:rsidRPr="003A095E" w14:paraId="3D69A3E3" w14:textId="77777777" w:rsidTr="002E3442">
        <w:trPr>
          <w:trHeight w:val="330"/>
        </w:trPr>
        <w:tc>
          <w:tcPr>
            <w:tcW w:w="242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D180DB" w14:textId="77777777" w:rsidR="003A095E" w:rsidRPr="003A095E" w:rsidRDefault="003A095E" w:rsidP="00EA4C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A09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Tumor size</w:t>
            </w:r>
          </w:p>
        </w:tc>
        <w:tc>
          <w:tcPr>
            <w:tcW w:w="338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4912F8" w14:textId="5C222E8D" w:rsidR="003A095E" w:rsidRPr="003A095E" w:rsidRDefault="003A095E" w:rsidP="00EA4C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A09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8.84</w:t>
            </w:r>
          </w:p>
        </w:tc>
      </w:tr>
    </w:tbl>
    <w:p w14:paraId="1FFFAB62" w14:textId="4D7E4404" w:rsidR="003A095E" w:rsidRDefault="003A095E" w:rsidP="00EA4C56">
      <w:pPr>
        <w:widowControl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783CFC34" w14:textId="77777777" w:rsidR="00FE6CA1" w:rsidRDefault="00FE6CA1" w:rsidP="00EA4C56">
      <w:pPr>
        <w:widowControl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7AED172F" w14:textId="77777777" w:rsidR="00FE6CA1" w:rsidRDefault="00FE6CA1" w:rsidP="00EA4C56">
      <w:pPr>
        <w:widowControl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5BEE9B3A" w14:textId="77777777" w:rsidR="00FE6CA1" w:rsidRDefault="00FE6CA1" w:rsidP="00EA4C56">
      <w:pPr>
        <w:widowControl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73B252F9" w14:textId="77777777" w:rsidR="00FE6CA1" w:rsidRDefault="00FE6CA1" w:rsidP="00EA4C56">
      <w:pPr>
        <w:widowControl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07319994" w14:textId="77777777" w:rsidR="00FE6CA1" w:rsidRDefault="00FE6CA1" w:rsidP="00EA4C56">
      <w:pPr>
        <w:widowControl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7358445D" w14:textId="77777777" w:rsidR="00FE6CA1" w:rsidRDefault="00FE6CA1" w:rsidP="00EA4C56">
      <w:pPr>
        <w:widowControl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44C6D912" w14:textId="77777777" w:rsidR="00FE6CA1" w:rsidRDefault="00FE6CA1" w:rsidP="00EA4C56">
      <w:pPr>
        <w:widowControl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15E54B12" w14:textId="77777777" w:rsidR="00FE6CA1" w:rsidRDefault="00FE6CA1" w:rsidP="00EA4C56">
      <w:pPr>
        <w:widowControl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5E667EDF" w14:textId="77777777" w:rsidR="00FE6CA1" w:rsidRDefault="00FE6CA1" w:rsidP="00EA4C56">
      <w:pPr>
        <w:widowControl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6EBDCFA9" w14:textId="77777777" w:rsidR="00FE6CA1" w:rsidRDefault="00FE6CA1" w:rsidP="00EA4C56">
      <w:pPr>
        <w:widowControl/>
        <w:rPr>
          <w:rFonts w:ascii="Times New Roman" w:eastAsia="等线" w:hAnsi="Times New Roman" w:cs="Times New Roman" w:hint="eastAsia"/>
          <w:kern w:val="0"/>
          <w:sz w:val="20"/>
          <w:szCs w:val="20"/>
        </w:rPr>
      </w:pPr>
    </w:p>
    <w:p w14:paraId="11CD3DF1" w14:textId="2B06085E" w:rsidR="00570A81" w:rsidRPr="00080776" w:rsidRDefault="00570A81" w:rsidP="00EA4C5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1" w:name="OLE_LINK1"/>
      <w:r w:rsidRPr="0008077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535A05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080776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11"/>
      <w:r w:rsidRPr="0008077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80776">
        <w:rPr>
          <w:rFonts w:ascii="Times New Roman" w:hAnsi="Times New Roman" w:cs="Times New Roman"/>
          <w:sz w:val="24"/>
          <w:szCs w:val="24"/>
        </w:rPr>
        <w:t xml:space="preserve">Demographic and tumor characteristics of patients with colorectal cancer </w:t>
      </w:r>
      <w:r w:rsidRPr="00080776">
        <w:rPr>
          <w:rFonts w:ascii="Times New Roman" w:hAnsi="Times New Roman" w:cs="Times New Roman" w:hint="eastAsia"/>
          <w:sz w:val="24"/>
          <w:szCs w:val="24"/>
        </w:rPr>
        <w:t>among</w:t>
      </w:r>
      <w:r w:rsidRPr="00080776">
        <w:rPr>
          <w:rFonts w:ascii="Times New Roman" w:hAnsi="Times New Roman" w:cs="Times New Roman"/>
          <w:sz w:val="24"/>
          <w:szCs w:val="24"/>
        </w:rPr>
        <w:t xml:space="preserve"> three different risk groups</w:t>
      </w:r>
      <w:r w:rsidR="003E1084" w:rsidRPr="0008077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1761" w:type="dxa"/>
        <w:tblLook w:val="04A0" w:firstRow="1" w:lastRow="0" w:firstColumn="1" w:lastColumn="0" w:noHBand="0" w:noVBand="1"/>
      </w:tblPr>
      <w:tblGrid>
        <w:gridCol w:w="3397"/>
        <w:gridCol w:w="2694"/>
        <w:gridCol w:w="2268"/>
        <w:gridCol w:w="2126"/>
        <w:gridCol w:w="1276"/>
      </w:tblGrid>
      <w:tr w:rsidR="003E1084" w:rsidRPr="0018539E" w14:paraId="647466B4" w14:textId="77777777" w:rsidTr="002E3442">
        <w:trPr>
          <w:trHeight w:val="634"/>
        </w:trPr>
        <w:tc>
          <w:tcPr>
            <w:tcW w:w="33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465AB91" w14:textId="77777777" w:rsidR="003E1084" w:rsidRPr="003E1084" w:rsidRDefault="003E1084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E1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6786325" w14:textId="77777777" w:rsidR="003E1084" w:rsidRPr="00E1399E" w:rsidRDefault="003E1084" w:rsidP="00EA4C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gh-risk</w:t>
            </w:r>
            <w:r w:rsidRPr="00E1399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E139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roup</w:t>
            </w:r>
          </w:p>
          <w:p w14:paraId="7B73CEB6" w14:textId="5298AED8" w:rsidR="003E1084" w:rsidRPr="00E1399E" w:rsidRDefault="003E1084" w:rsidP="00EA4C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65906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D5F6E07" w14:textId="1ACACC37" w:rsidR="003E1084" w:rsidRPr="00E1399E" w:rsidRDefault="003E1084" w:rsidP="00EA4C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ddle-risk group</w:t>
            </w:r>
          </w:p>
          <w:p w14:paraId="24CE11D5" w14:textId="32A5B23A" w:rsidR="003E1084" w:rsidRPr="00E1399E" w:rsidRDefault="003E1084" w:rsidP="00EA4C5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65906</w:t>
            </w:r>
            <w:r w:rsidRPr="00E1399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  <w:r w:rsidRPr="00E139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6CBBEF6" w14:textId="4E0F773D" w:rsidR="003E1084" w:rsidRPr="00E1399E" w:rsidRDefault="003E1084" w:rsidP="00EA4C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w-risk group</w:t>
            </w:r>
          </w:p>
          <w:p w14:paraId="108ED9A5" w14:textId="79BE5D83" w:rsidR="003E1084" w:rsidRPr="00E1399E" w:rsidRDefault="003E1084" w:rsidP="00EA4C5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65905</w:t>
            </w:r>
            <w:r w:rsidRPr="00E1399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3404A6F" w14:textId="1BB65B58" w:rsidR="003E1084" w:rsidRPr="00E1399E" w:rsidRDefault="003E1084" w:rsidP="00EA4C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39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  <w:r w:rsidRPr="00E139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8539E" w:rsidRPr="0018539E" w14:paraId="17A1AF26" w14:textId="77777777" w:rsidTr="002E3442">
        <w:trPr>
          <w:trHeight w:val="278"/>
        </w:trPr>
        <w:tc>
          <w:tcPr>
            <w:tcW w:w="339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C85DE16" w14:textId="54F7C968" w:rsidR="0018539E" w:rsidRPr="003E1084" w:rsidRDefault="0018539E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E1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at CRC diagnosis, No. (%)</w:t>
            </w:r>
          </w:p>
        </w:tc>
        <w:tc>
          <w:tcPr>
            <w:tcW w:w="269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6A5C1CA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0084D61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98D6AC3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145A396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8539E" w:rsidRPr="0018539E" w14:paraId="74228006" w14:textId="77777777" w:rsidTr="002E3442">
        <w:trPr>
          <w:trHeight w:val="278"/>
        </w:trPr>
        <w:tc>
          <w:tcPr>
            <w:tcW w:w="3397" w:type="dxa"/>
            <w:shd w:val="clear" w:color="auto" w:fill="auto"/>
            <w:vAlign w:val="center"/>
            <w:hideMark/>
          </w:tcPr>
          <w:p w14:paraId="30C90FCF" w14:textId="77777777" w:rsidR="0018539E" w:rsidRPr="0018539E" w:rsidRDefault="0018539E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-49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C704B39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292 (17.1)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B028712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54 (10.2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B04B4AC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7 (5.7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E94237E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8539E" w:rsidRPr="0018539E" w14:paraId="3E03FC98" w14:textId="77777777" w:rsidTr="002E3442">
        <w:trPr>
          <w:trHeight w:val="278"/>
        </w:trPr>
        <w:tc>
          <w:tcPr>
            <w:tcW w:w="3397" w:type="dxa"/>
            <w:shd w:val="clear" w:color="auto" w:fill="auto"/>
            <w:vAlign w:val="center"/>
            <w:hideMark/>
          </w:tcPr>
          <w:p w14:paraId="6A964B8E" w14:textId="77777777" w:rsidR="0018539E" w:rsidRPr="0018539E" w:rsidRDefault="0018539E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-69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2DD7DA6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4037 (51.6) 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62A14D6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8179 (42.8)  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76E0CD1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5547 (38.8)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3EE74D0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8539E" w:rsidRPr="0018539E" w14:paraId="2FE8E6F1" w14:textId="77777777" w:rsidTr="002E3442">
        <w:trPr>
          <w:trHeight w:val="278"/>
        </w:trPr>
        <w:tc>
          <w:tcPr>
            <w:tcW w:w="3397" w:type="dxa"/>
            <w:shd w:val="clear" w:color="auto" w:fill="auto"/>
            <w:vAlign w:val="center"/>
            <w:hideMark/>
          </w:tcPr>
          <w:p w14:paraId="39FE336D" w14:textId="77777777" w:rsidR="0018539E" w:rsidRPr="0018539E" w:rsidRDefault="0018539E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70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6807BF20" w14:textId="4F9093AA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577 (31.</w:t>
            </w:r>
            <w:r w:rsid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) 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C3C295C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0973 (47.0)   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B0B7620" w14:textId="0AC84D1E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631 (55.</w:t>
            </w:r>
            <w:r w:rsid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) 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1BFA350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8539E" w:rsidRPr="0018539E" w14:paraId="72A5C982" w14:textId="77777777" w:rsidTr="002E3442">
        <w:trPr>
          <w:trHeight w:val="278"/>
        </w:trPr>
        <w:tc>
          <w:tcPr>
            <w:tcW w:w="3397" w:type="dxa"/>
            <w:shd w:val="clear" w:color="auto" w:fill="auto"/>
            <w:vAlign w:val="center"/>
            <w:hideMark/>
          </w:tcPr>
          <w:p w14:paraId="14F06BD8" w14:textId="41CF9E46" w:rsidR="0018539E" w:rsidRPr="003E1084" w:rsidRDefault="0018539E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E1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der, No. (%)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6666021A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26B87F8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24C1DD8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D21BEE9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8539E" w:rsidRPr="0018539E" w14:paraId="5B87A3B7" w14:textId="77777777" w:rsidTr="002E3442">
        <w:trPr>
          <w:trHeight w:val="278"/>
        </w:trPr>
        <w:tc>
          <w:tcPr>
            <w:tcW w:w="3397" w:type="dxa"/>
            <w:shd w:val="clear" w:color="auto" w:fill="auto"/>
            <w:vAlign w:val="center"/>
            <w:hideMark/>
          </w:tcPr>
          <w:p w14:paraId="5D306A66" w14:textId="77777777" w:rsidR="0018539E" w:rsidRPr="0018539E" w:rsidRDefault="0018539E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56EB3BB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351(43.0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2F1DD42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789 (49.8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3C1FC07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344 (52.1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3EE6439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8539E" w:rsidRPr="0018539E" w14:paraId="2D85732F" w14:textId="77777777" w:rsidTr="002E3442">
        <w:trPr>
          <w:trHeight w:val="278"/>
        </w:trPr>
        <w:tc>
          <w:tcPr>
            <w:tcW w:w="3397" w:type="dxa"/>
            <w:shd w:val="clear" w:color="auto" w:fill="auto"/>
            <w:vAlign w:val="center"/>
            <w:hideMark/>
          </w:tcPr>
          <w:p w14:paraId="7DA0887B" w14:textId="77777777" w:rsidR="0018539E" w:rsidRPr="0018539E" w:rsidRDefault="0018539E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2A0D132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7555 (57.0) 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E861E0A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3117 (50.2) 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A3B4C49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562 (47.9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FEA6084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8539E" w:rsidRPr="0018539E" w14:paraId="7DD9683F" w14:textId="77777777" w:rsidTr="002E3442">
        <w:trPr>
          <w:trHeight w:val="405"/>
        </w:trPr>
        <w:tc>
          <w:tcPr>
            <w:tcW w:w="3397" w:type="dxa"/>
            <w:shd w:val="clear" w:color="auto" w:fill="auto"/>
            <w:vAlign w:val="center"/>
            <w:hideMark/>
          </w:tcPr>
          <w:p w14:paraId="73A093A2" w14:textId="74C4ED46" w:rsidR="0018539E" w:rsidRPr="003E1084" w:rsidRDefault="0018539E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E1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ar of CRC diagnosis, No. (%)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24CAB94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25F452E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BEDA54B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6EAEED7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8539E" w:rsidRPr="0018539E" w14:paraId="549744E9" w14:textId="77777777" w:rsidTr="002E3442">
        <w:trPr>
          <w:trHeight w:val="278"/>
        </w:trPr>
        <w:tc>
          <w:tcPr>
            <w:tcW w:w="3397" w:type="dxa"/>
            <w:shd w:val="clear" w:color="auto" w:fill="auto"/>
            <w:vAlign w:val="center"/>
            <w:hideMark/>
          </w:tcPr>
          <w:p w14:paraId="1881374B" w14:textId="77777777" w:rsidR="0018539E" w:rsidRPr="0018539E" w:rsidRDefault="0018539E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0-2013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032FC35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079 (53.2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F024D6E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880 (49.9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6613614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581 (46.4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A644AD2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8539E" w:rsidRPr="0018539E" w14:paraId="5C3F1237" w14:textId="77777777" w:rsidTr="002E3442">
        <w:trPr>
          <w:trHeight w:val="278"/>
        </w:trPr>
        <w:tc>
          <w:tcPr>
            <w:tcW w:w="3397" w:type="dxa"/>
            <w:shd w:val="clear" w:color="auto" w:fill="auto"/>
            <w:vAlign w:val="center"/>
            <w:hideMark/>
          </w:tcPr>
          <w:p w14:paraId="4A3B8AB1" w14:textId="77777777" w:rsidR="0018539E" w:rsidRPr="0018539E" w:rsidRDefault="0018539E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-2018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69447F4A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0827 (46.8)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3D435AB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3026 (50.1) 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F1B974A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324 (53.6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087FE99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8539E" w:rsidRPr="0018539E" w14:paraId="3C333E18" w14:textId="77777777" w:rsidTr="002E3442">
        <w:trPr>
          <w:trHeight w:val="278"/>
        </w:trPr>
        <w:tc>
          <w:tcPr>
            <w:tcW w:w="3397" w:type="dxa"/>
            <w:shd w:val="clear" w:color="auto" w:fill="auto"/>
            <w:vAlign w:val="center"/>
            <w:hideMark/>
          </w:tcPr>
          <w:p w14:paraId="7AAAB1A0" w14:textId="77777777" w:rsidR="0018539E" w:rsidRPr="003E1084" w:rsidRDefault="0018539E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E1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ce, No. (%)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16D4BAD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8FCEBC3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9ED6F5B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4D5E15C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18539E" w:rsidRPr="0018539E" w14:paraId="74E6985A" w14:textId="77777777" w:rsidTr="002E3442">
        <w:trPr>
          <w:trHeight w:val="278"/>
        </w:trPr>
        <w:tc>
          <w:tcPr>
            <w:tcW w:w="3397" w:type="dxa"/>
            <w:shd w:val="clear" w:color="auto" w:fill="auto"/>
            <w:vAlign w:val="center"/>
            <w:hideMark/>
          </w:tcPr>
          <w:p w14:paraId="14E1F6FD" w14:textId="77777777" w:rsidR="0018539E" w:rsidRPr="0018539E" w:rsidRDefault="0018539E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BCCFA56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0411 (76.5) 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1AC9873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0934 (77.3)  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5613A23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5287 (83.9)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E0019B2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8539E" w:rsidRPr="0018539E" w14:paraId="5951613A" w14:textId="77777777" w:rsidTr="002E3442">
        <w:trPr>
          <w:trHeight w:val="278"/>
        </w:trPr>
        <w:tc>
          <w:tcPr>
            <w:tcW w:w="3397" w:type="dxa"/>
            <w:shd w:val="clear" w:color="auto" w:fill="auto"/>
            <w:vAlign w:val="center"/>
            <w:hideMark/>
          </w:tcPr>
          <w:p w14:paraId="4D6FBAF7" w14:textId="77777777" w:rsidR="0018539E" w:rsidRPr="0018539E" w:rsidRDefault="0018539E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26482C0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809 (14.9) 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4F8E49A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897 (12.0)  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B66D485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078 (7.7)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2F3AD70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8539E" w:rsidRPr="0018539E" w14:paraId="0BB79880" w14:textId="77777777" w:rsidTr="002E3442">
        <w:trPr>
          <w:trHeight w:val="278"/>
        </w:trPr>
        <w:tc>
          <w:tcPr>
            <w:tcW w:w="3397" w:type="dxa"/>
            <w:shd w:val="clear" w:color="auto" w:fill="auto"/>
            <w:vAlign w:val="center"/>
            <w:hideMark/>
          </w:tcPr>
          <w:p w14:paraId="220BC91D" w14:textId="77777777" w:rsidR="0018539E" w:rsidRPr="0018539E" w:rsidRDefault="0018539E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92F1C40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86 (8.6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F5B9E5C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075 (10.7) 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8D72AD4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540 (8.4) 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192E713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8539E" w:rsidRPr="0018539E" w14:paraId="34F544FD" w14:textId="77777777" w:rsidTr="002E3442">
        <w:trPr>
          <w:trHeight w:val="278"/>
        </w:trPr>
        <w:tc>
          <w:tcPr>
            <w:tcW w:w="3397" w:type="dxa"/>
            <w:shd w:val="clear" w:color="auto" w:fill="auto"/>
            <w:vAlign w:val="center"/>
            <w:hideMark/>
          </w:tcPr>
          <w:p w14:paraId="1D621CC0" w14:textId="77777777" w:rsidR="0018539E" w:rsidRPr="003E1084" w:rsidRDefault="0018539E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E1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rade, No. (%)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7F5B8B5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8BBD21F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878A4FD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75E3A74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18539E" w:rsidRPr="0018539E" w14:paraId="7CD09A39" w14:textId="77777777" w:rsidTr="002E3442">
        <w:trPr>
          <w:trHeight w:val="278"/>
        </w:trPr>
        <w:tc>
          <w:tcPr>
            <w:tcW w:w="3397" w:type="dxa"/>
            <w:shd w:val="clear" w:color="auto" w:fill="auto"/>
            <w:vAlign w:val="center"/>
            <w:hideMark/>
          </w:tcPr>
          <w:p w14:paraId="40647760" w14:textId="77777777" w:rsidR="0018539E" w:rsidRPr="0018539E" w:rsidRDefault="0018539E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1/2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69447311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056 (69.9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1FF412D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089 (83.6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8740156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569 (88.9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5641D9B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8539E" w:rsidRPr="0018539E" w14:paraId="0F16D24E" w14:textId="77777777" w:rsidTr="002E3442">
        <w:trPr>
          <w:trHeight w:val="278"/>
        </w:trPr>
        <w:tc>
          <w:tcPr>
            <w:tcW w:w="3397" w:type="dxa"/>
            <w:shd w:val="clear" w:color="auto" w:fill="auto"/>
            <w:vAlign w:val="center"/>
            <w:hideMark/>
          </w:tcPr>
          <w:p w14:paraId="69B97185" w14:textId="77777777" w:rsidR="0018539E" w:rsidRPr="0018539E" w:rsidRDefault="0018539E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3/4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A44DC0D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850 (30.1) 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EBAA54F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817 (16.4)  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9647F39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336 (11.1)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F71780A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8539E" w:rsidRPr="0018539E" w14:paraId="18FA66E7" w14:textId="77777777" w:rsidTr="002E3442">
        <w:trPr>
          <w:trHeight w:val="278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98EB66D" w14:textId="40F67CCA" w:rsidR="0018539E" w:rsidRPr="003E1084" w:rsidRDefault="0018539E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E1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ary tumor site, No. (%)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2F9675C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4FF26B0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B7C07EE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048EEB5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18539E" w:rsidRPr="0018539E" w14:paraId="6B845C2C" w14:textId="77777777" w:rsidTr="002E3442">
        <w:trPr>
          <w:trHeight w:val="278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94A7AE4" w14:textId="77777777" w:rsidR="0018539E" w:rsidRPr="0018539E" w:rsidRDefault="0018539E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ght Colon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95967E7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9917 (45.4) 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5F3D20D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5694 (39.0)  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5CDFAFD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675 (60.2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A229394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8539E" w:rsidRPr="0018539E" w14:paraId="7A361F62" w14:textId="77777777" w:rsidTr="002E3442">
        <w:trPr>
          <w:trHeight w:val="278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FD0E1CB" w14:textId="77777777" w:rsidR="0018539E" w:rsidRPr="0018539E" w:rsidRDefault="0018539E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ft Colon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B731279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413 (31.0)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8986AC0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940 (31.8)   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A440377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702 (17.8) 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E45E385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8539E" w:rsidRPr="0018539E" w14:paraId="111B2067" w14:textId="77777777" w:rsidTr="002E3442">
        <w:trPr>
          <w:trHeight w:val="278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95EEA0A" w14:textId="77777777" w:rsidR="0018539E" w:rsidRPr="0018539E" w:rsidRDefault="0018539E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tum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94549CB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576 (23.6)    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22CA127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272 (29.2)   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52F15AE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528 (22.0)   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A5F9D1D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8539E" w:rsidRPr="0018539E" w14:paraId="3B6B9D04" w14:textId="77777777" w:rsidTr="002E3442">
        <w:trPr>
          <w:trHeight w:val="278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8B6D21A" w14:textId="4B1E1B56" w:rsidR="0018539E" w:rsidRPr="003E1084" w:rsidRDefault="0018539E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E1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 stage, No. (%)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8A7229B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EE79B7B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6448B3C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E9E5690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18539E" w:rsidRPr="0018539E" w14:paraId="5B19E8DA" w14:textId="77777777" w:rsidTr="002E3442">
        <w:trPr>
          <w:trHeight w:val="278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A737FF7" w14:textId="77777777" w:rsidR="0018539E" w:rsidRPr="0018539E" w:rsidRDefault="0018539E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/T2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C00F495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24 (6.4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BB3C767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77 (22.0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AF59AFF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191 (59.5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B482E02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8539E" w:rsidRPr="0018539E" w14:paraId="112F7BBD" w14:textId="77777777" w:rsidTr="002E3442">
        <w:trPr>
          <w:trHeight w:val="278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C06E324" w14:textId="77777777" w:rsidR="0018539E" w:rsidRPr="0018539E" w:rsidRDefault="0018539E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3/T4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F449DC9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682 (93.6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66633B1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429 (78.0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9D9B098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714 (40.5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F587FE6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8539E" w:rsidRPr="0018539E" w14:paraId="7A72053E" w14:textId="77777777" w:rsidTr="002E3442">
        <w:trPr>
          <w:trHeight w:val="278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5AACBB0" w14:textId="5D0B96CB" w:rsidR="0018539E" w:rsidRPr="003E1084" w:rsidRDefault="0018539E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E1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 stage, No. (%)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64550A75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D7F1D72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0996A52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8907F58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18539E" w:rsidRPr="0018539E" w14:paraId="7132CD29" w14:textId="77777777" w:rsidTr="002E3442">
        <w:trPr>
          <w:trHeight w:val="278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34022A9" w14:textId="77777777" w:rsidR="0018539E" w:rsidRPr="0018539E" w:rsidRDefault="0018539E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4E7E6451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74 (10.0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1DB56BC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768 (64.9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69B5CF0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233 (95.9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1493995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8539E" w:rsidRPr="0018539E" w14:paraId="37D8ABB6" w14:textId="77777777" w:rsidTr="002E3442">
        <w:trPr>
          <w:trHeight w:val="278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4F59B67" w14:textId="77777777" w:rsidR="0018539E" w:rsidRPr="0018539E" w:rsidRDefault="0018539E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1/N2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D578707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9332 (90.0)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1E3CB65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3138 (35.1)   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AFEAFD7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72 (4.1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7ACB640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8539E" w:rsidRPr="0018539E" w14:paraId="30916F25" w14:textId="77777777" w:rsidTr="002E3442">
        <w:trPr>
          <w:trHeight w:val="278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E4045B4" w14:textId="20A4E0CF" w:rsidR="0018539E" w:rsidRPr="003E1084" w:rsidRDefault="0018539E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E1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umor histology, No. (%)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2BEC309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B4D1665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76110A2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1C7FF14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18539E" w:rsidRPr="0018539E" w14:paraId="5E25A633" w14:textId="77777777" w:rsidTr="002E3442">
        <w:trPr>
          <w:trHeight w:val="278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6619FDA" w14:textId="77777777" w:rsidR="0018539E" w:rsidRPr="0018539E" w:rsidRDefault="0018539E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enocarcinomas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A3E5DFC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507 (81.2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5A88D0D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216 (71.6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E37F2FA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718 (57.2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371570E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8539E" w:rsidRPr="0018539E" w14:paraId="0798E96B" w14:textId="77777777" w:rsidTr="002E3442">
        <w:trPr>
          <w:trHeight w:val="278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565E4F1" w14:textId="77777777" w:rsidR="0018539E" w:rsidRPr="0018539E" w:rsidRDefault="0018539E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10CD968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399 (18.8) 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4FD14D1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690 (28.4) 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C146BF1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187 (42.8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67DEA78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8539E" w:rsidRPr="0018539E" w14:paraId="5CE96727" w14:textId="77777777" w:rsidTr="002E3442">
        <w:trPr>
          <w:trHeight w:val="278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103F6FF6" w14:textId="705130B9" w:rsidR="0018539E" w:rsidRPr="003E1084" w:rsidRDefault="0018539E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E1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umor size, No. (%)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6CB6EBC8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080596F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6F3C1E1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061A450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&lt;0.001 </w:t>
            </w:r>
          </w:p>
        </w:tc>
      </w:tr>
      <w:tr w:rsidR="0018539E" w:rsidRPr="0018539E" w14:paraId="6184EA5A" w14:textId="77777777" w:rsidTr="002E3442">
        <w:trPr>
          <w:trHeight w:val="278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127380F" w14:textId="77777777" w:rsidR="0018539E" w:rsidRPr="0018539E" w:rsidRDefault="0018539E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-2]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89E58B6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09 (2.1)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DBE1FF9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624 (16.1) 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1DD814E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038 (31.9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9B64BBF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8539E" w:rsidRPr="0018539E" w14:paraId="1AD44D3E" w14:textId="77777777" w:rsidTr="002E3442">
        <w:trPr>
          <w:trHeight w:val="278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31F6439" w14:textId="77777777" w:rsidR="0018539E" w:rsidRPr="0018539E" w:rsidRDefault="0018539E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2-5]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654BD45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1395 (47.6) 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BEDBC63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4944 (53.0)  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A60DDE9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1955 (48.5)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12DF31C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8539E" w:rsidRPr="0018539E" w14:paraId="3B993189" w14:textId="77777777" w:rsidTr="002E3442">
        <w:trPr>
          <w:trHeight w:val="278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DA415B8" w14:textId="75166CAE" w:rsidR="0018539E" w:rsidRPr="0018539E" w:rsidRDefault="0018539E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</w:t>
            </w: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AE217A5" w14:textId="014330F1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102 (50.</w:t>
            </w:r>
            <w:r w:rsidR="000807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) 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EB2130C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338 (30.9) 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09181D0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12 (19.6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92DC2DC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8539E" w:rsidRPr="0018539E" w14:paraId="0896786F" w14:textId="77777777" w:rsidTr="002E3442">
        <w:trPr>
          <w:trHeight w:val="278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F0E36C6" w14:textId="78545002" w:rsidR="0018539E" w:rsidRPr="003E1084" w:rsidRDefault="0018539E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E1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 of nodes examined, No. (%)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F583A3F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6BF6784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7F30A9F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1EB3D2C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18539E" w:rsidRPr="0018539E" w14:paraId="45BE0FF5" w14:textId="77777777" w:rsidTr="002E3442">
        <w:trPr>
          <w:trHeight w:val="278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F96FDB0" w14:textId="77777777" w:rsidR="0018539E" w:rsidRPr="0018539E" w:rsidRDefault="0018539E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12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E8F07BB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239 (71.7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0284CA7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612 (78.3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5117397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843 (84.7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98C4849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8539E" w:rsidRPr="0018539E" w14:paraId="731AF03D" w14:textId="77777777" w:rsidTr="002E3442">
        <w:trPr>
          <w:trHeight w:val="278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776F203" w14:textId="558E6638" w:rsidR="0018539E" w:rsidRPr="0018539E" w:rsidRDefault="0018539E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=</w:t>
            </w: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92F25EC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667 (28.3) 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0CE977D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294 (21.7) 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0967E8F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62 (15.3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8822039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8539E" w:rsidRPr="0018539E" w14:paraId="10EA3E05" w14:textId="77777777" w:rsidTr="002E3442">
        <w:trPr>
          <w:trHeight w:val="261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1D2036D8" w14:textId="52F4582C" w:rsidR="0018539E" w:rsidRPr="003E1084" w:rsidRDefault="0018539E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E1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emotherapy, No. (%)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7E4BFC0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D9D2D4D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1DFA2E3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B78B5FB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&lt;0.001  </w:t>
            </w:r>
          </w:p>
        </w:tc>
      </w:tr>
      <w:tr w:rsidR="0018539E" w:rsidRPr="0018539E" w14:paraId="4237B018" w14:textId="77777777" w:rsidTr="002E3442">
        <w:trPr>
          <w:trHeight w:val="278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55A0596" w14:textId="77777777" w:rsidR="0018539E" w:rsidRPr="0018539E" w:rsidRDefault="0018539E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6994EEB5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852 (33.2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1967DD5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187 (59.5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5661351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956 (87.9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7FFFA72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8539E" w:rsidRPr="0018539E" w14:paraId="097ED43A" w14:textId="77777777" w:rsidTr="002E3442">
        <w:trPr>
          <w:trHeight w:val="278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D6B69E6" w14:textId="77777777" w:rsidR="0018539E" w:rsidRPr="0018539E" w:rsidRDefault="0018539E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4CCA8CF2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4054 (66.8)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18E0B70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6719 (40.5) 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1599444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49 (12.1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499C09B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8539E" w:rsidRPr="0018539E" w14:paraId="2067601D" w14:textId="77777777" w:rsidTr="002E3442">
        <w:trPr>
          <w:trHeight w:val="278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1A06758" w14:textId="02E7640F" w:rsidR="0018539E" w:rsidRPr="003E1084" w:rsidRDefault="0018539E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E1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diation, No. (%)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61A99699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203608C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69BA318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BCC8717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&lt;0.001  </w:t>
            </w:r>
          </w:p>
        </w:tc>
      </w:tr>
      <w:tr w:rsidR="0018539E" w:rsidRPr="0018539E" w14:paraId="392F0466" w14:textId="77777777" w:rsidTr="002E3442">
        <w:trPr>
          <w:trHeight w:val="278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8DEFB99" w14:textId="77777777" w:rsidR="0018539E" w:rsidRPr="0018539E" w:rsidRDefault="0018539E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D66E5DC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981 (83.4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F8D1B7D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293 (83.9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36459D5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000 (94.1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BD72EE5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8539E" w:rsidRPr="0018539E" w14:paraId="580E0DD6" w14:textId="77777777" w:rsidTr="002E3442">
        <w:trPr>
          <w:trHeight w:val="278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BC8849C" w14:textId="77777777" w:rsidR="0018539E" w:rsidRPr="0018539E" w:rsidRDefault="0018539E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694406B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925 (16.6)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0782A5A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613 (16.1)  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CFDA499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05 (5.9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9A05C9F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8539E" w:rsidRPr="0018539E" w14:paraId="4348D009" w14:textId="77777777" w:rsidTr="002E3442">
        <w:trPr>
          <w:trHeight w:val="278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E35AEEC" w14:textId="01F63F49" w:rsidR="0018539E" w:rsidRPr="003E1084" w:rsidRDefault="0018539E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E1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ary tumor, No. (%)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C8467F4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E94DBC6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FC0167F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72BB843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8539E" w:rsidRPr="0018539E" w14:paraId="2B33B1AC" w14:textId="77777777" w:rsidTr="002E3442">
        <w:trPr>
          <w:trHeight w:val="278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B61C01C" w14:textId="77777777" w:rsidR="0018539E" w:rsidRPr="0018539E" w:rsidRDefault="0018539E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013E004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211 (85.3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585DE3C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722 (77.0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BAB630A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374 (73.4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90335CD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8539E" w:rsidRPr="0018539E" w14:paraId="28BEA5B5" w14:textId="77777777" w:rsidTr="002E3442">
        <w:trPr>
          <w:trHeight w:val="278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933CFCC" w14:textId="77777777" w:rsidR="0018539E" w:rsidRPr="0018539E" w:rsidRDefault="0018539E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3B7CDC7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695 (14.7) 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D5E311F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184 (23.0) 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18F4655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531 (26.6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089FD13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8539E" w:rsidRPr="0018539E" w14:paraId="48787258" w14:textId="77777777" w:rsidTr="002E3442">
        <w:trPr>
          <w:trHeight w:val="278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4E7E87F" w14:textId="5EE690F6" w:rsidR="0018539E" w:rsidRPr="003E1084" w:rsidRDefault="0018539E" w:rsidP="00EA4C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E1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RC metastatic, No. (%)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FCF1E83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7D26148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CEACAE5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6766E76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8539E" w:rsidRPr="0018539E" w14:paraId="62339E6F" w14:textId="77777777" w:rsidTr="002E3442">
        <w:trPr>
          <w:trHeight w:val="278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FC76CC4" w14:textId="77777777" w:rsidR="0018539E" w:rsidRPr="0018539E" w:rsidRDefault="0018539E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0A46A07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298 (73.3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E846BAE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847 (92.3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923C396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717 (98.2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C130F02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8539E" w:rsidRPr="0018539E" w14:paraId="391BABBE" w14:textId="77777777" w:rsidTr="002E3442">
        <w:trPr>
          <w:trHeight w:val="278"/>
        </w:trPr>
        <w:tc>
          <w:tcPr>
            <w:tcW w:w="339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51F8F0" w14:textId="77777777" w:rsidR="0018539E" w:rsidRPr="0018539E" w:rsidRDefault="0018539E" w:rsidP="00EA4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9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0C80F9D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608 (26.7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60BE0C3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59 (7.7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0BA73E1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8 (1.8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BFC4CD1" w14:textId="77777777" w:rsidR="0018539E" w:rsidRPr="0018539E" w:rsidRDefault="0018539E" w:rsidP="00EA4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3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11AE03C6" w14:textId="53F262C9" w:rsidR="008553C2" w:rsidRDefault="008553C2" w:rsidP="00EA4C56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  <w:sectPr w:rsidR="008553C2" w:rsidSect="00D44FA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CBD7D4D" w14:textId="52794793" w:rsidR="000C12F5" w:rsidRDefault="000C12F5" w:rsidP="00EA4C56">
      <w:pPr>
        <w:widowControl/>
        <w:rPr>
          <w:rFonts w:ascii="Times New Roman" w:hAnsi="Times New Roman" w:cs="Times New Roman"/>
          <w:b/>
          <w:bCs/>
          <w:sz w:val="28"/>
          <w:szCs w:val="28"/>
        </w:rPr>
      </w:pPr>
      <w:r w:rsidRPr="00D34D84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Figure</w:t>
      </w:r>
      <w:r w:rsidR="00773E8C">
        <w:rPr>
          <w:rFonts w:ascii="Times New Roman" w:hAnsi="Times New Roman" w:cs="Times New Roman" w:hint="eastAsia"/>
          <w:b/>
          <w:bCs/>
          <w:sz w:val="28"/>
          <w:szCs w:val="28"/>
        </w:rPr>
        <w:t>:</w:t>
      </w:r>
    </w:p>
    <w:p w14:paraId="6B1454D0" w14:textId="78197D26" w:rsidR="000C12F5" w:rsidRDefault="000C12F5" w:rsidP="00EA4C56">
      <w:pPr>
        <w:widowControl/>
        <w:rPr>
          <w:rFonts w:ascii="Times New Roman" w:eastAsia="等线" w:hAnsi="Times New Roman" w:cs="Times New Roman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noProof/>
          <w:kern w:val="0"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4982EAB1" wp14:editId="0BC74E74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529580" cy="5270500"/>
            <wp:effectExtent l="0" t="0" r="0" b="635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9580" cy="527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708212D" w14:textId="118ED63E" w:rsidR="000C12F5" w:rsidRPr="00FE6CA1" w:rsidRDefault="008553C2" w:rsidP="00EA4C56">
      <w:pPr>
        <w:widowControl/>
        <w:rPr>
          <w:rFonts w:ascii="Times New Roman" w:hAnsi="Times New Roman" w:cs="Times New Roman"/>
          <w:sz w:val="20"/>
          <w:szCs w:val="20"/>
        </w:rPr>
      </w:pPr>
      <w:r w:rsidRPr="00FE6CA1">
        <w:rPr>
          <w:rFonts w:ascii="Times New Roman" w:hAnsi="Times New Roman" w:cs="Times New Roman"/>
          <w:b/>
          <w:bCs/>
          <w:sz w:val="20"/>
          <w:szCs w:val="20"/>
        </w:rPr>
        <w:t>Supplementary Figure 1.</w:t>
      </w:r>
      <w:r w:rsidR="00A67ACB" w:rsidRPr="00FE6CA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B2423" w:rsidRPr="00FE6CA1">
        <w:rPr>
          <w:rFonts w:ascii="Times New Roman" w:hAnsi="Times New Roman" w:cs="Times New Roman"/>
          <w:sz w:val="20"/>
          <w:szCs w:val="20"/>
        </w:rPr>
        <w:t>The overall survival (OS) comparison between colorectal cancer (CRC) patients who received surgery and those who did not undergo surgery in the high-risk group (A), middle-risk group (B) and low-risk group (C). Survival comparison between patients with CRC who received chemotherapy and those who did not receive chemotherapy in the high-risk group (D), middle-risk group (E) and low-risk group (F).  Survival comparison between patients with CRC who received radiotherapy and those who did not receive radiotherapy in the high-risk group (G), middle-risk group (H) and low-risk group (I).</w:t>
      </w:r>
    </w:p>
    <w:p w14:paraId="45095CDC" w14:textId="0790CD5B" w:rsidR="00AB2423" w:rsidRPr="00FE6CA1" w:rsidRDefault="00AB2423" w:rsidP="00EA4C56">
      <w:pPr>
        <w:rPr>
          <w:rFonts w:ascii="Times New Roman" w:hAnsi="Times New Roman" w:cs="Times New Roman"/>
          <w:sz w:val="20"/>
          <w:szCs w:val="20"/>
        </w:rPr>
      </w:pPr>
      <w:r w:rsidRPr="00FE6CA1">
        <w:rPr>
          <w:rFonts w:ascii="Times New Roman" w:hAnsi="Times New Roman" w:cs="Times New Roman"/>
          <w:b/>
          <w:bCs/>
          <w:sz w:val="20"/>
          <w:szCs w:val="20"/>
        </w:rPr>
        <w:t>NOTE.</w:t>
      </w:r>
      <w:r w:rsidRPr="00FE6CA1">
        <w:rPr>
          <w:rFonts w:ascii="Times New Roman" w:hAnsi="Times New Roman" w:cs="Times New Roman"/>
          <w:sz w:val="20"/>
          <w:szCs w:val="20"/>
        </w:rPr>
        <w:t xml:space="preserve"> The CRC patients who receive treatment (including surgery, chemotherapy and radiotherapy) and non-treatment at a PSM ratio of 1:1. (A, B, C) CRC patients who receive surgery and CRC patients who didn’t receive surgery </w:t>
      </w:r>
      <w:r w:rsidRPr="00FE6CA1">
        <w:rPr>
          <w:rFonts w:ascii="Times New Roman" w:eastAsia="等线" w:hAnsi="Times New Roman" w:cs="Times New Roman"/>
          <w:sz w:val="20"/>
          <w:szCs w:val="20"/>
        </w:rPr>
        <w:t>were</w:t>
      </w:r>
      <w:r w:rsidRPr="00FE6CA1">
        <w:rPr>
          <w:rFonts w:ascii="Times New Roman" w:hAnsi="Times New Roman" w:cs="Times New Roman"/>
          <w:sz w:val="20"/>
          <w:szCs w:val="20"/>
        </w:rPr>
        <w:t xml:space="preserve"> matched by PSM </w:t>
      </w:r>
      <w:r w:rsidRPr="00FE6CA1">
        <w:rPr>
          <w:rFonts w:ascii="Times New Roman" w:eastAsia="等线" w:hAnsi="Times New Roman" w:cs="Times New Roman"/>
          <w:sz w:val="20"/>
          <w:szCs w:val="20"/>
        </w:rPr>
        <w:t>at a</w:t>
      </w:r>
      <w:r w:rsidRPr="00FE6CA1">
        <w:rPr>
          <w:rFonts w:ascii="Times New Roman" w:hAnsi="Times New Roman" w:cs="Times New Roman"/>
          <w:sz w:val="20"/>
          <w:szCs w:val="20"/>
        </w:rPr>
        <w:t xml:space="preserve"> ratio of 1:1. (D, E, F) CRC patients who receive chemotherapy and PC patients who didn’t receive chemotherapy </w:t>
      </w:r>
      <w:r w:rsidRPr="00FE6CA1">
        <w:rPr>
          <w:rFonts w:ascii="Times New Roman" w:eastAsia="等线" w:hAnsi="Times New Roman" w:cs="Times New Roman"/>
          <w:sz w:val="20"/>
          <w:szCs w:val="20"/>
        </w:rPr>
        <w:t>were</w:t>
      </w:r>
      <w:r w:rsidRPr="00FE6CA1">
        <w:rPr>
          <w:rFonts w:ascii="Times New Roman" w:hAnsi="Times New Roman" w:cs="Times New Roman"/>
          <w:sz w:val="20"/>
          <w:szCs w:val="20"/>
        </w:rPr>
        <w:t xml:space="preserve"> matched by PSM </w:t>
      </w:r>
      <w:r w:rsidRPr="00FE6CA1">
        <w:rPr>
          <w:rFonts w:ascii="Times New Roman" w:eastAsia="等线" w:hAnsi="Times New Roman" w:cs="Times New Roman"/>
          <w:sz w:val="20"/>
          <w:szCs w:val="20"/>
        </w:rPr>
        <w:t>at a</w:t>
      </w:r>
      <w:r w:rsidRPr="00FE6CA1">
        <w:rPr>
          <w:rFonts w:ascii="Times New Roman" w:hAnsi="Times New Roman" w:cs="Times New Roman"/>
          <w:sz w:val="20"/>
          <w:szCs w:val="20"/>
        </w:rPr>
        <w:t xml:space="preserve"> ratio of 1:1. (G, H, I) CRC patients who receive radiotherapy and CRC patients who didn’t receive radiotherapy </w:t>
      </w:r>
      <w:r w:rsidRPr="00FE6CA1">
        <w:rPr>
          <w:rFonts w:ascii="Times New Roman" w:eastAsia="等线" w:hAnsi="Times New Roman" w:cs="Times New Roman"/>
          <w:sz w:val="20"/>
          <w:szCs w:val="20"/>
        </w:rPr>
        <w:t>were</w:t>
      </w:r>
      <w:r w:rsidRPr="00FE6CA1">
        <w:rPr>
          <w:rFonts w:ascii="Times New Roman" w:hAnsi="Times New Roman" w:cs="Times New Roman"/>
          <w:sz w:val="20"/>
          <w:szCs w:val="20"/>
        </w:rPr>
        <w:t xml:space="preserve"> matched by PSM </w:t>
      </w:r>
      <w:r w:rsidRPr="00FE6CA1">
        <w:rPr>
          <w:rFonts w:ascii="Times New Roman" w:eastAsia="等线" w:hAnsi="Times New Roman" w:cs="Times New Roman"/>
          <w:sz w:val="20"/>
          <w:szCs w:val="20"/>
        </w:rPr>
        <w:t>at a</w:t>
      </w:r>
      <w:r w:rsidRPr="00FE6CA1">
        <w:rPr>
          <w:rFonts w:ascii="Times New Roman" w:hAnsi="Times New Roman" w:cs="Times New Roman"/>
          <w:sz w:val="20"/>
          <w:szCs w:val="20"/>
        </w:rPr>
        <w:t xml:space="preserve"> ratio of 1:1.The matched variables for propensity score matching (PSM) included the age at CRC diagnosis, race, gender, T stage, N stage, year of CRC diagnosis, tumor size and histology at the ratio of 1:1</w:t>
      </w:r>
      <w:r w:rsidR="00D34D84" w:rsidRPr="00FE6CA1">
        <w:rPr>
          <w:rFonts w:ascii="Times New Roman" w:hAnsi="Times New Roman" w:cs="Times New Roman"/>
          <w:sz w:val="20"/>
          <w:szCs w:val="20"/>
        </w:rPr>
        <w:t>.</w:t>
      </w:r>
    </w:p>
    <w:sectPr w:rsidR="00AB2423" w:rsidRPr="00FE6CA1" w:rsidSect="008553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4B538" w14:textId="77777777" w:rsidR="00177A27" w:rsidRDefault="00177A27" w:rsidP="00D44FAF">
      <w:r>
        <w:separator/>
      </w:r>
    </w:p>
  </w:endnote>
  <w:endnote w:type="continuationSeparator" w:id="0">
    <w:p w14:paraId="6E993217" w14:textId="77777777" w:rsidR="00177A27" w:rsidRDefault="00177A27" w:rsidP="00D44F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D5B303" w14:textId="77777777" w:rsidR="00177A27" w:rsidRDefault="00177A27" w:rsidP="00D44FAF">
      <w:r>
        <w:separator/>
      </w:r>
    </w:p>
  </w:footnote>
  <w:footnote w:type="continuationSeparator" w:id="0">
    <w:p w14:paraId="01415C8F" w14:textId="77777777" w:rsidR="00177A27" w:rsidRDefault="00177A27" w:rsidP="00D44F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4B7"/>
    <w:rsid w:val="00070B68"/>
    <w:rsid w:val="00080776"/>
    <w:rsid w:val="000C12F5"/>
    <w:rsid w:val="00177A27"/>
    <w:rsid w:val="0018539E"/>
    <w:rsid w:val="001D43F9"/>
    <w:rsid w:val="001E40E9"/>
    <w:rsid w:val="001E4BB6"/>
    <w:rsid w:val="001E67CA"/>
    <w:rsid w:val="00243246"/>
    <w:rsid w:val="002765C5"/>
    <w:rsid w:val="002E3442"/>
    <w:rsid w:val="002F0D1D"/>
    <w:rsid w:val="003A095E"/>
    <w:rsid w:val="003E1084"/>
    <w:rsid w:val="0048379F"/>
    <w:rsid w:val="00530204"/>
    <w:rsid w:val="00535A05"/>
    <w:rsid w:val="00556B8A"/>
    <w:rsid w:val="00570A81"/>
    <w:rsid w:val="0066302F"/>
    <w:rsid w:val="00773E8C"/>
    <w:rsid w:val="007847A3"/>
    <w:rsid w:val="007A7FBB"/>
    <w:rsid w:val="007B3DDA"/>
    <w:rsid w:val="007C095B"/>
    <w:rsid w:val="007F6C4F"/>
    <w:rsid w:val="008553C2"/>
    <w:rsid w:val="0089552E"/>
    <w:rsid w:val="008B484F"/>
    <w:rsid w:val="009063A0"/>
    <w:rsid w:val="00952CD4"/>
    <w:rsid w:val="009C1D9A"/>
    <w:rsid w:val="009C5848"/>
    <w:rsid w:val="009D4972"/>
    <w:rsid w:val="00A67ACB"/>
    <w:rsid w:val="00AB2423"/>
    <w:rsid w:val="00BA0E9C"/>
    <w:rsid w:val="00C42DCE"/>
    <w:rsid w:val="00D34D84"/>
    <w:rsid w:val="00D414B7"/>
    <w:rsid w:val="00D44FAF"/>
    <w:rsid w:val="00D73259"/>
    <w:rsid w:val="00D74B38"/>
    <w:rsid w:val="00D91FBB"/>
    <w:rsid w:val="00E1399E"/>
    <w:rsid w:val="00E17DF7"/>
    <w:rsid w:val="00EA4C56"/>
    <w:rsid w:val="00EB12C3"/>
    <w:rsid w:val="00EF30F5"/>
    <w:rsid w:val="00F1654E"/>
    <w:rsid w:val="00FA26FD"/>
    <w:rsid w:val="00FC1FE9"/>
    <w:rsid w:val="00FE6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CBAC11"/>
  <w15:chartTrackingRefBased/>
  <w15:docId w15:val="{F1158B8F-6693-4DD3-9F35-B52E91AB1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5A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4F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4F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4F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4F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811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6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2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0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3</TotalTime>
  <Pages>15</Pages>
  <Words>1612</Words>
  <Characters>9190</Characters>
  <Application>Microsoft Office Word</Application>
  <DocSecurity>0</DocSecurity>
  <Lines>76</Lines>
  <Paragraphs>21</Paragraphs>
  <ScaleCrop>false</ScaleCrop>
  <Company/>
  <LinksUpToDate>false</LinksUpToDate>
  <CharactersWithSpaces>10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R</dc:creator>
  <cp:keywords/>
  <dc:description/>
  <cp:lastModifiedBy>yuguanhua2016@163.com</cp:lastModifiedBy>
  <cp:revision>19</cp:revision>
  <dcterms:created xsi:type="dcterms:W3CDTF">2022-11-29T10:43:00Z</dcterms:created>
  <dcterms:modified xsi:type="dcterms:W3CDTF">2023-09-22T18:42:00Z</dcterms:modified>
</cp:coreProperties>
</file>